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138299" w14:textId="77777777" w:rsidR="00061B1C" w:rsidRDefault="00061B1C" w:rsidP="0064496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144734462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9EF91BB" w14:textId="5387E404" w:rsidR="00DB5A1C" w:rsidRDefault="00DB5A1C" w:rsidP="008E2E5C">
          <w:pPr>
            <w:pStyle w:val="TOCHeading"/>
            <w:jc w:val="center"/>
            <w:rPr>
              <w:rFonts w:asciiTheme="majorBidi" w:hAnsiTheme="majorBidi"/>
              <w:b/>
              <w:bCs/>
              <w:color w:val="auto"/>
            </w:rPr>
          </w:pPr>
          <w:r w:rsidRPr="00DB5A1C">
            <w:rPr>
              <w:rFonts w:asciiTheme="majorBidi" w:hAnsiTheme="majorBidi"/>
              <w:b/>
              <w:bCs/>
              <w:color w:val="auto"/>
            </w:rPr>
            <w:t xml:space="preserve">List of </w:t>
          </w:r>
          <w:r w:rsidR="008E2E5C">
            <w:rPr>
              <w:rFonts w:asciiTheme="majorBidi" w:hAnsiTheme="majorBidi"/>
              <w:b/>
              <w:bCs/>
              <w:color w:val="auto"/>
            </w:rPr>
            <w:t>Content</w:t>
          </w:r>
          <w:r w:rsidRPr="00DB5A1C">
            <w:rPr>
              <w:rFonts w:asciiTheme="majorBidi" w:hAnsiTheme="majorBidi"/>
              <w:b/>
              <w:bCs/>
              <w:color w:val="auto"/>
            </w:rPr>
            <w:t>s</w:t>
          </w:r>
        </w:p>
        <w:p w14:paraId="696C7A4D" w14:textId="77777777" w:rsidR="00117027" w:rsidRPr="00117027" w:rsidRDefault="00117027" w:rsidP="00117027"/>
        <w:p w14:paraId="7C230EA5" w14:textId="16A62540" w:rsidR="00DB5A1C" w:rsidRDefault="00DB5A1C" w:rsidP="00622AF8">
          <w:pPr>
            <w:pStyle w:val="TOC1"/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2722876" w:history="1">
            <w:r w:rsidRPr="00D5425C">
              <w:rPr>
                <w:rStyle w:val="Hyperlink"/>
                <w:rFonts w:asciiTheme="majorBidi" w:hAnsiTheme="majorBidi"/>
                <w:b/>
                <w:bCs/>
                <w:noProof/>
              </w:rPr>
              <w:t xml:space="preserve">Funnel plot of the meta-analysis for the global prevalence rate of </w:t>
            </w:r>
            <w:r w:rsidRPr="00D5425C">
              <w:rPr>
                <w:rStyle w:val="Hyperlink"/>
                <w:rFonts w:asciiTheme="majorBidi" w:hAnsiTheme="majorBidi"/>
                <w:b/>
                <w:bCs/>
                <w:i/>
                <w:iCs/>
                <w:noProof/>
              </w:rPr>
              <w:t>S. maltophilia</w:t>
            </w:r>
            <w:r w:rsidR="007A583A">
              <w:rPr>
                <w:rStyle w:val="Hyperlink"/>
                <w:rFonts w:asciiTheme="majorBidi" w:hAnsiTheme="majorBidi"/>
                <w:b/>
                <w:bCs/>
                <w:noProof/>
              </w:rPr>
              <w:t xml:space="preserve"> isolation from </w:t>
            </w:r>
            <w:r w:rsidRPr="00D5425C">
              <w:rPr>
                <w:rStyle w:val="Hyperlink"/>
                <w:rFonts w:asciiTheme="majorBidi" w:hAnsiTheme="majorBidi"/>
                <w:b/>
                <w:bCs/>
                <w:noProof/>
              </w:rPr>
              <w:t>clinical samp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27228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E1D4F2" w14:textId="4CC7EBFA" w:rsidR="00DB5A1C" w:rsidRDefault="0001511E" w:rsidP="00622AF8">
          <w:pPr>
            <w:pStyle w:val="TOC1"/>
            <w:rPr>
              <w:rFonts w:eastAsiaTheme="minorEastAsia"/>
              <w:noProof/>
            </w:rPr>
          </w:pPr>
          <w:hyperlink w:anchor="_Toc132722877" w:history="1">
            <w:r w:rsidR="00DB5A1C" w:rsidRPr="00D5425C">
              <w:rPr>
                <w:rStyle w:val="Hyperlink"/>
                <w:rFonts w:asciiTheme="majorBidi" w:hAnsiTheme="majorBidi"/>
                <w:b/>
                <w:bCs/>
                <w:noProof/>
              </w:rPr>
              <w:t xml:space="preserve">Details of the subgroup meta-analysis, the forest plots, and the funnel plots of the global prevalence of </w:t>
            </w:r>
            <w:r w:rsidR="00DB5A1C" w:rsidRPr="00D5425C">
              <w:rPr>
                <w:rStyle w:val="Hyperlink"/>
                <w:rFonts w:asciiTheme="majorBidi" w:hAnsiTheme="majorBidi"/>
                <w:b/>
                <w:bCs/>
                <w:i/>
                <w:iCs/>
                <w:noProof/>
              </w:rPr>
              <w:t>S. maltophilia</w:t>
            </w:r>
            <w:r w:rsidR="00DB5A1C" w:rsidRPr="00D5425C">
              <w:rPr>
                <w:rStyle w:val="Hyperlink"/>
                <w:rFonts w:asciiTheme="majorBidi" w:hAnsiTheme="majorBidi"/>
                <w:b/>
                <w:bCs/>
                <w:noProof/>
              </w:rPr>
              <w:t xml:space="preserve"> isolation in five years’ time intervals</w:t>
            </w:r>
            <w:r w:rsidR="00DB5A1C">
              <w:rPr>
                <w:noProof/>
                <w:webHidden/>
              </w:rPr>
              <w:tab/>
            </w:r>
            <w:r w:rsidR="00DB5A1C">
              <w:rPr>
                <w:noProof/>
                <w:webHidden/>
              </w:rPr>
              <w:fldChar w:fldCharType="begin"/>
            </w:r>
            <w:r w:rsidR="00DB5A1C">
              <w:rPr>
                <w:noProof/>
                <w:webHidden/>
              </w:rPr>
              <w:instrText xml:space="preserve"> PAGEREF _Toc132722877 \h </w:instrText>
            </w:r>
            <w:r w:rsidR="00DB5A1C">
              <w:rPr>
                <w:noProof/>
                <w:webHidden/>
              </w:rPr>
            </w:r>
            <w:r w:rsidR="00DB5A1C">
              <w:rPr>
                <w:noProof/>
                <w:webHidden/>
              </w:rPr>
              <w:fldChar w:fldCharType="separate"/>
            </w:r>
            <w:r w:rsidR="00DB5A1C">
              <w:rPr>
                <w:noProof/>
                <w:webHidden/>
              </w:rPr>
              <w:t>3</w:t>
            </w:r>
            <w:r w:rsidR="00DB5A1C">
              <w:rPr>
                <w:noProof/>
                <w:webHidden/>
              </w:rPr>
              <w:fldChar w:fldCharType="end"/>
            </w:r>
          </w:hyperlink>
        </w:p>
        <w:p w14:paraId="4B55EA6D" w14:textId="68D3A87D" w:rsidR="00DB5A1C" w:rsidRDefault="0001511E" w:rsidP="00622AF8">
          <w:pPr>
            <w:pStyle w:val="TOC1"/>
            <w:rPr>
              <w:rFonts w:eastAsiaTheme="minorEastAsia"/>
              <w:noProof/>
            </w:rPr>
          </w:pPr>
          <w:hyperlink w:anchor="_Toc132722889" w:history="1">
            <w:r w:rsidR="00DB5A1C" w:rsidRPr="00D5425C">
              <w:rPr>
                <w:rStyle w:val="Hyperlink"/>
                <w:rFonts w:asciiTheme="majorBidi" w:hAnsiTheme="majorBidi"/>
                <w:b/>
                <w:bCs/>
                <w:noProof/>
              </w:rPr>
              <w:t xml:space="preserve">Details of the subgroup meta-analysis, the forest plots, and the funnel plots of the prevalence of </w:t>
            </w:r>
            <w:r w:rsidR="00DB5A1C" w:rsidRPr="00D5425C">
              <w:rPr>
                <w:rStyle w:val="Hyperlink"/>
                <w:rFonts w:asciiTheme="majorBidi" w:hAnsiTheme="majorBidi"/>
                <w:b/>
                <w:bCs/>
                <w:i/>
                <w:iCs/>
                <w:noProof/>
              </w:rPr>
              <w:t>S. maltophilia</w:t>
            </w:r>
            <w:r w:rsidR="00DB5A1C" w:rsidRPr="00D5425C">
              <w:rPr>
                <w:rStyle w:val="Hyperlink"/>
                <w:rFonts w:asciiTheme="majorBidi" w:hAnsiTheme="majorBidi"/>
                <w:b/>
                <w:bCs/>
                <w:noProof/>
              </w:rPr>
              <w:t xml:space="preserve"> isolation in five years’ time intervals in the West Pacific Region</w:t>
            </w:r>
            <w:r w:rsidR="00DB5A1C">
              <w:rPr>
                <w:noProof/>
                <w:webHidden/>
              </w:rPr>
              <w:tab/>
            </w:r>
            <w:r w:rsidR="00DB5A1C">
              <w:rPr>
                <w:noProof/>
                <w:webHidden/>
              </w:rPr>
              <w:fldChar w:fldCharType="begin"/>
            </w:r>
            <w:r w:rsidR="00DB5A1C">
              <w:rPr>
                <w:noProof/>
                <w:webHidden/>
              </w:rPr>
              <w:instrText xml:space="preserve"> PAGEREF _Toc132722889 \h </w:instrText>
            </w:r>
            <w:r w:rsidR="00DB5A1C">
              <w:rPr>
                <w:noProof/>
                <w:webHidden/>
              </w:rPr>
            </w:r>
            <w:r w:rsidR="00DB5A1C">
              <w:rPr>
                <w:noProof/>
                <w:webHidden/>
              </w:rPr>
              <w:fldChar w:fldCharType="separate"/>
            </w:r>
            <w:r w:rsidR="00DB5A1C">
              <w:rPr>
                <w:noProof/>
                <w:webHidden/>
              </w:rPr>
              <w:t>15</w:t>
            </w:r>
            <w:r w:rsidR="00DB5A1C">
              <w:rPr>
                <w:noProof/>
                <w:webHidden/>
              </w:rPr>
              <w:fldChar w:fldCharType="end"/>
            </w:r>
          </w:hyperlink>
        </w:p>
        <w:p w14:paraId="7B2BE6D7" w14:textId="781B6F2E" w:rsidR="00DB5A1C" w:rsidRDefault="0001511E" w:rsidP="00622AF8">
          <w:pPr>
            <w:pStyle w:val="TOC1"/>
            <w:rPr>
              <w:rFonts w:eastAsiaTheme="minorEastAsia"/>
              <w:noProof/>
            </w:rPr>
          </w:pPr>
          <w:hyperlink w:anchor="_Toc132722896" w:history="1">
            <w:r w:rsidR="00DB5A1C" w:rsidRPr="00D5425C">
              <w:rPr>
                <w:rStyle w:val="Hyperlink"/>
                <w:rFonts w:asciiTheme="majorBidi" w:hAnsiTheme="majorBidi"/>
                <w:b/>
                <w:bCs/>
                <w:noProof/>
              </w:rPr>
              <w:t xml:space="preserve">Details of the subgroup meta-analysis, the forest plots, and the funnel plots of the prevalence of </w:t>
            </w:r>
            <w:r w:rsidR="00DB5A1C" w:rsidRPr="00D5425C">
              <w:rPr>
                <w:rStyle w:val="Hyperlink"/>
                <w:rFonts w:asciiTheme="majorBidi" w:hAnsiTheme="majorBidi"/>
                <w:b/>
                <w:bCs/>
                <w:i/>
                <w:iCs/>
                <w:noProof/>
              </w:rPr>
              <w:t>S.</w:t>
            </w:r>
            <w:r w:rsidR="00DB5A1C" w:rsidRPr="00D5425C">
              <w:rPr>
                <w:rStyle w:val="Hyperlink"/>
                <w:rFonts w:asciiTheme="majorBidi" w:hAnsiTheme="majorBidi"/>
                <w:b/>
                <w:bCs/>
                <w:noProof/>
              </w:rPr>
              <w:t xml:space="preserve"> </w:t>
            </w:r>
            <w:r w:rsidR="00DB5A1C" w:rsidRPr="00D5425C">
              <w:rPr>
                <w:rStyle w:val="Hyperlink"/>
                <w:rFonts w:asciiTheme="majorBidi" w:hAnsiTheme="majorBidi"/>
                <w:b/>
                <w:bCs/>
                <w:i/>
                <w:iCs/>
                <w:noProof/>
              </w:rPr>
              <w:t>maltophilia</w:t>
            </w:r>
            <w:r w:rsidR="00DB5A1C" w:rsidRPr="00D5425C">
              <w:rPr>
                <w:rStyle w:val="Hyperlink"/>
                <w:rFonts w:asciiTheme="majorBidi" w:hAnsiTheme="majorBidi"/>
                <w:b/>
                <w:bCs/>
                <w:noProof/>
              </w:rPr>
              <w:t xml:space="preserve"> isolation in five years’ time intervals in the European Region</w:t>
            </w:r>
            <w:r w:rsidR="00DB5A1C">
              <w:rPr>
                <w:noProof/>
                <w:webHidden/>
              </w:rPr>
              <w:tab/>
            </w:r>
            <w:r w:rsidR="00DB5A1C">
              <w:rPr>
                <w:noProof/>
                <w:webHidden/>
              </w:rPr>
              <w:fldChar w:fldCharType="begin"/>
            </w:r>
            <w:r w:rsidR="00DB5A1C">
              <w:rPr>
                <w:noProof/>
                <w:webHidden/>
              </w:rPr>
              <w:instrText xml:space="preserve"> PAGEREF _Toc132722896 \h </w:instrText>
            </w:r>
            <w:r w:rsidR="00DB5A1C">
              <w:rPr>
                <w:noProof/>
                <w:webHidden/>
              </w:rPr>
            </w:r>
            <w:r w:rsidR="00DB5A1C">
              <w:rPr>
                <w:noProof/>
                <w:webHidden/>
              </w:rPr>
              <w:fldChar w:fldCharType="separate"/>
            </w:r>
            <w:r w:rsidR="00DB5A1C">
              <w:rPr>
                <w:noProof/>
                <w:webHidden/>
              </w:rPr>
              <w:t>22</w:t>
            </w:r>
            <w:r w:rsidR="00DB5A1C">
              <w:rPr>
                <w:noProof/>
                <w:webHidden/>
              </w:rPr>
              <w:fldChar w:fldCharType="end"/>
            </w:r>
          </w:hyperlink>
        </w:p>
        <w:p w14:paraId="55E5E157" w14:textId="35B3C182" w:rsidR="00DB5A1C" w:rsidRDefault="0001511E" w:rsidP="00622AF8">
          <w:pPr>
            <w:pStyle w:val="TOC1"/>
            <w:rPr>
              <w:rFonts w:eastAsiaTheme="minorEastAsia"/>
              <w:noProof/>
            </w:rPr>
          </w:pPr>
          <w:hyperlink w:anchor="_Toc132722907" w:history="1">
            <w:r w:rsidR="00DB5A1C" w:rsidRPr="00D5425C">
              <w:rPr>
                <w:rStyle w:val="Hyperlink"/>
                <w:rFonts w:asciiTheme="majorBidi" w:hAnsiTheme="majorBidi"/>
                <w:b/>
                <w:bCs/>
                <w:noProof/>
              </w:rPr>
              <w:t xml:space="preserve">Details of the subgroup meta-analysis, the forest plots, and the funnel plots of the prevalence of </w:t>
            </w:r>
            <w:r w:rsidR="00DB5A1C" w:rsidRPr="00D5425C">
              <w:rPr>
                <w:rStyle w:val="Hyperlink"/>
                <w:rFonts w:asciiTheme="majorBidi" w:hAnsiTheme="majorBidi"/>
                <w:b/>
                <w:bCs/>
                <w:i/>
                <w:iCs/>
                <w:noProof/>
              </w:rPr>
              <w:t>S. maltophilia</w:t>
            </w:r>
            <w:r w:rsidR="00DB5A1C" w:rsidRPr="00D5425C">
              <w:rPr>
                <w:rStyle w:val="Hyperlink"/>
                <w:rFonts w:asciiTheme="majorBidi" w:hAnsiTheme="majorBidi"/>
                <w:b/>
                <w:bCs/>
                <w:noProof/>
              </w:rPr>
              <w:t xml:space="preserve"> isolation in five years’ time intervals in Regions of America</w:t>
            </w:r>
            <w:r w:rsidR="00DB5A1C">
              <w:rPr>
                <w:noProof/>
                <w:webHidden/>
              </w:rPr>
              <w:tab/>
            </w:r>
            <w:r w:rsidR="00DB5A1C">
              <w:rPr>
                <w:noProof/>
                <w:webHidden/>
              </w:rPr>
              <w:fldChar w:fldCharType="begin"/>
            </w:r>
            <w:r w:rsidR="00DB5A1C">
              <w:rPr>
                <w:noProof/>
                <w:webHidden/>
              </w:rPr>
              <w:instrText xml:space="preserve"> PAGEREF _Toc132722907 \h </w:instrText>
            </w:r>
            <w:r w:rsidR="00DB5A1C">
              <w:rPr>
                <w:noProof/>
                <w:webHidden/>
              </w:rPr>
            </w:r>
            <w:r w:rsidR="00DB5A1C">
              <w:rPr>
                <w:noProof/>
                <w:webHidden/>
              </w:rPr>
              <w:fldChar w:fldCharType="separate"/>
            </w:r>
            <w:r w:rsidR="00DB5A1C">
              <w:rPr>
                <w:noProof/>
                <w:webHidden/>
              </w:rPr>
              <w:t>33</w:t>
            </w:r>
            <w:r w:rsidR="00DB5A1C">
              <w:rPr>
                <w:noProof/>
                <w:webHidden/>
              </w:rPr>
              <w:fldChar w:fldCharType="end"/>
            </w:r>
          </w:hyperlink>
        </w:p>
        <w:p w14:paraId="6F02A922" w14:textId="5E7F4FD2" w:rsidR="00DB5A1C" w:rsidRDefault="0001511E" w:rsidP="00622AF8">
          <w:pPr>
            <w:pStyle w:val="TOC1"/>
            <w:rPr>
              <w:rFonts w:eastAsiaTheme="minorEastAsia"/>
              <w:noProof/>
            </w:rPr>
          </w:pPr>
          <w:hyperlink w:anchor="_Toc132722918" w:history="1">
            <w:r w:rsidR="00DB5A1C" w:rsidRPr="00D5425C">
              <w:rPr>
                <w:rStyle w:val="Hyperlink"/>
                <w:rFonts w:asciiTheme="majorBidi" w:hAnsiTheme="majorBidi"/>
                <w:b/>
                <w:bCs/>
                <w:noProof/>
              </w:rPr>
              <w:t xml:space="preserve">Details of meta-analysis for antibiotic resistance rates of </w:t>
            </w:r>
            <w:r w:rsidR="00DB5A1C" w:rsidRPr="00CB7E0B">
              <w:rPr>
                <w:rStyle w:val="Hyperlink"/>
                <w:rFonts w:asciiTheme="majorBidi" w:hAnsiTheme="majorBidi"/>
                <w:b/>
                <w:bCs/>
                <w:i/>
                <w:iCs/>
                <w:noProof/>
              </w:rPr>
              <w:t>S. maltophilia</w:t>
            </w:r>
            <w:r w:rsidR="00DB5A1C" w:rsidRPr="00D5425C">
              <w:rPr>
                <w:rStyle w:val="Hyperlink"/>
                <w:rFonts w:asciiTheme="majorBidi" w:hAnsiTheme="majorBidi"/>
                <w:b/>
                <w:bCs/>
                <w:noProof/>
              </w:rPr>
              <w:t xml:space="preserve"> in different world regions</w:t>
            </w:r>
            <w:r w:rsidR="00DB5A1C">
              <w:rPr>
                <w:noProof/>
                <w:webHidden/>
              </w:rPr>
              <w:tab/>
            </w:r>
            <w:r w:rsidR="00DB5A1C">
              <w:rPr>
                <w:noProof/>
                <w:webHidden/>
              </w:rPr>
              <w:fldChar w:fldCharType="begin"/>
            </w:r>
            <w:r w:rsidR="00DB5A1C">
              <w:rPr>
                <w:noProof/>
                <w:webHidden/>
              </w:rPr>
              <w:instrText xml:space="preserve"> PAGEREF _Toc132722918 \h </w:instrText>
            </w:r>
            <w:r w:rsidR="00DB5A1C">
              <w:rPr>
                <w:noProof/>
                <w:webHidden/>
              </w:rPr>
            </w:r>
            <w:r w:rsidR="00DB5A1C">
              <w:rPr>
                <w:noProof/>
                <w:webHidden/>
              </w:rPr>
              <w:fldChar w:fldCharType="separate"/>
            </w:r>
            <w:r w:rsidR="00DB5A1C">
              <w:rPr>
                <w:noProof/>
                <w:webHidden/>
              </w:rPr>
              <w:t>44</w:t>
            </w:r>
            <w:r w:rsidR="00DB5A1C">
              <w:rPr>
                <w:noProof/>
                <w:webHidden/>
              </w:rPr>
              <w:fldChar w:fldCharType="end"/>
            </w:r>
          </w:hyperlink>
        </w:p>
        <w:p w14:paraId="541F7815" w14:textId="08DCB2E8" w:rsidR="00DB5A1C" w:rsidRDefault="00DB5A1C" w:rsidP="00622AF8">
          <w:pPr>
            <w:pStyle w:val="TOC1"/>
            <w:rPr>
              <w:noProof/>
            </w:rPr>
          </w:pPr>
        </w:p>
        <w:p w14:paraId="564EABD9" w14:textId="0B4155DC" w:rsidR="00DB5A1C" w:rsidRDefault="00DB5A1C" w:rsidP="00622AF8">
          <w:pPr>
            <w:pStyle w:val="TOC1"/>
            <w:rPr>
              <w:noProof/>
            </w:rPr>
          </w:pPr>
        </w:p>
        <w:p w14:paraId="23238517" w14:textId="6C41FBEA" w:rsidR="00DB5A1C" w:rsidRDefault="00DB5A1C" w:rsidP="00622AF8">
          <w:pPr>
            <w:pStyle w:val="TOC1"/>
            <w:rPr>
              <w:noProof/>
            </w:rPr>
          </w:pPr>
        </w:p>
        <w:p w14:paraId="24B5945B" w14:textId="419F2ED1" w:rsidR="00DB5A1C" w:rsidRDefault="00DB5A1C" w:rsidP="00622AF8">
          <w:pPr>
            <w:pStyle w:val="TOC1"/>
            <w:rPr>
              <w:noProof/>
            </w:rPr>
          </w:pPr>
        </w:p>
        <w:p w14:paraId="19902381" w14:textId="5CBB71DE" w:rsidR="00061B1C" w:rsidRPr="00DB5A1C" w:rsidRDefault="00DB5A1C" w:rsidP="00DB5A1C">
          <w:r>
            <w:rPr>
              <w:b/>
              <w:bCs/>
              <w:noProof/>
            </w:rPr>
            <w:fldChar w:fldCharType="end"/>
          </w:r>
        </w:p>
      </w:sdtContent>
    </w:sdt>
    <w:p w14:paraId="52E8FC01" w14:textId="77777777" w:rsidR="00061B1C" w:rsidRDefault="00061B1C" w:rsidP="0064496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EC6F607" w14:textId="77777777" w:rsidR="00061B1C" w:rsidRDefault="00061B1C" w:rsidP="0064496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EA43EC0" w14:textId="77777777" w:rsidR="00061B1C" w:rsidRDefault="00061B1C" w:rsidP="0064496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00BB951" w14:textId="77777777" w:rsidR="00061B1C" w:rsidRDefault="00061B1C" w:rsidP="0064496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E20C7CA" w14:textId="77777777" w:rsidR="00061B1C" w:rsidRDefault="00061B1C" w:rsidP="0064496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867ABC3" w14:textId="77777777" w:rsidR="00061B1C" w:rsidRDefault="00061B1C" w:rsidP="0064496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A591016" w14:textId="77777777" w:rsidR="00061B1C" w:rsidRDefault="00061B1C" w:rsidP="0064496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A0E7278" w14:textId="77777777" w:rsidR="00061B1C" w:rsidRDefault="00061B1C" w:rsidP="0064496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5370518" w14:textId="77777777" w:rsidR="00061B1C" w:rsidRDefault="00061B1C" w:rsidP="0064496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12E0AAC" w14:textId="77777777" w:rsidR="00061B1C" w:rsidRDefault="00061B1C" w:rsidP="0064496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C95B5F8" w14:textId="77777777" w:rsidR="00061B1C" w:rsidRDefault="00061B1C" w:rsidP="0064496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725CE1B" w14:textId="77777777" w:rsidR="00061B1C" w:rsidRDefault="00061B1C" w:rsidP="0064496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4920AF8" w14:textId="189899DC" w:rsidR="00061B1C" w:rsidRDefault="00061B1C" w:rsidP="00DB5A1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53C2D1A" w14:textId="76BF1659" w:rsidR="003960E0" w:rsidRPr="000022ED" w:rsidRDefault="003960E0" w:rsidP="00253681">
      <w:pPr>
        <w:pStyle w:val="Heading1"/>
        <w:ind w:left="-180"/>
        <w:jc w:val="center"/>
        <w:rPr>
          <w:rFonts w:asciiTheme="majorBidi" w:hAnsiTheme="majorBidi"/>
          <w:b/>
          <w:bCs/>
          <w:color w:val="auto"/>
          <w:sz w:val="24"/>
          <w:szCs w:val="24"/>
          <w:rtl/>
        </w:rPr>
      </w:pPr>
      <w:bookmarkStart w:id="0" w:name="_Toc132722876"/>
      <w:r w:rsidRPr="000022ED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 xml:space="preserve">Funnel plot of the meta-analysis for the global prevalence rate of </w:t>
      </w:r>
      <w:r w:rsidRPr="000022ED">
        <w:rPr>
          <w:rFonts w:asciiTheme="majorBidi" w:hAnsiTheme="majorBidi"/>
          <w:b/>
          <w:bCs/>
          <w:i/>
          <w:iCs/>
          <w:color w:val="auto"/>
          <w:sz w:val="24"/>
          <w:szCs w:val="24"/>
        </w:rPr>
        <w:t>S. maltophilia</w:t>
      </w:r>
      <w:r w:rsidR="000022ED" w:rsidRPr="000022ED">
        <w:rPr>
          <w:rFonts w:asciiTheme="majorBidi" w:hAnsiTheme="majorBidi"/>
          <w:b/>
          <w:bCs/>
          <w:color w:val="auto"/>
          <w:sz w:val="24"/>
          <w:szCs w:val="24"/>
        </w:rPr>
        <w:t xml:space="preserve"> </w:t>
      </w:r>
      <w:r w:rsidRPr="000022ED">
        <w:rPr>
          <w:rFonts w:asciiTheme="majorBidi" w:hAnsiTheme="majorBidi"/>
          <w:b/>
          <w:bCs/>
          <w:color w:val="auto"/>
          <w:sz w:val="24"/>
          <w:szCs w:val="24"/>
        </w:rPr>
        <w:t>isolation from clinical samples</w:t>
      </w:r>
      <w:bookmarkEnd w:id="0"/>
    </w:p>
    <w:p w14:paraId="16BCC226" w14:textId="0B48B0FC" w:rsidR="002E0F2A" w:rsidRPr="00D80463" w:rsidRDefault="002E0F2A" w:rsidP="00D80463">
      <w:pPr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E63D90">
        <w:rPr>
          <w:noProof/>
        </w:rPr>
        <w:drawing>
          <wp:anchor distT="0" distB="0" distL="114300" distR="114300" simplePos="0" relativeHeight="251659264" behindDoc="1" locked="0" layoutInCell="1" allowOverlap="1" wp14:anchorId="1FD571FE" wp14:editId="5A82DF22">
            <wp:simplePos x="0" y="0"/>
            <wp:positionH relativeFrom="margin">
              <wp:posOffset>0</wp:posOffset>
            </wp:positionH>
            <wp:positionV relativeFrom="paragraph">
              <wp:posOffset>180975</wp:posOffset>
            </wp:positionV>
            <wp:extent cx="5731510" cy="2754630"/>
            <wp:effectExtent l="0" t="0" r="2540" b="7620"/>
            <wp:wrapTight wrapText="bothSides">
              <wp:wrapPolygon edited="0">
                <wp:start x="0" y="0"/>
                <wp:lineTo x="0" y="21510"/>
                <wp:lineTo x="21538" y="21510"/>
                <wp:lineTo x="2153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C9F2FC4" w14:textId="77777777" w:rsidR="002E0F2A" w:rsidRDefault="002E0F2A" w:rsidP="003960E0">
      <w:pPr>
        <w:pStyle w:val="ListParagraph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6865B1E3" w14:textId="77777777" w:rsidR="002E0F2A" w:rsidRDefault="002E0F2A" w:rsidP="003960E0">
      <w:pPr>
        <w:pStyle w:val="ListParagraph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4847E06" w14:textId="6B8AC1DD" w:rsidR="00BC3850" w:rsidRPr="00925F96" w:rsidRDefault="00BC3850" w:rsidP="00925F9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7460EC0" w14:textId="77777777" w:rsidR="00BC3850" w:rsidRPr="00BC3850" w:rsidRDefault="00BC3850" w:rsidP="00BC3850"/>
    <w:p w14:paraId="2544C9C6" w14:textId="77777777" w:rsidR="00BC3850" w:rsidRPr="00BC3850" w:rsidRDefault="00BC3850" w:rsidP="00BC3850"/>
    <w:p w14:paraId="48ADDCAC" w14:textId="77777777" w:rsidR="00BC3850" w:rsidRPr="00BC3850" w:rsidRDefault="00BC3850" w:rsidP="00BC3850"/>
    <w:p w14:paraId="463C01E4" w14:textId="77777777" w:rsidR="00BC3850" w:rsidRPr="00BC3850" w:rsidRDefault="00BC3850" w:rsidP="00BC3850"/>
    <w:p w14:paraId="25707D05" w14:textId="77777777" w:rsidR="00BC3850" w:rsidRPr="00BC3850" w:rsidRDefault="00BC3850" w:rsidP="00BC3850"/>
    <w:p w14:paraId="274845A3" w14:textId="77777777" w:rsidR="00BC3850" w:rsidRPr="00BC3850" w:rsidRDefault="00BC3850" w:rsidP="00BC3850"/>
    <w:p w14:paraId="2C46349B" w14:textId="77777777" w:rsidR="00BC3850" w:rsidRPr="00BC3850" w:rsidRDefault="00BC3850" w:rsidP="00BC3850"/>
    <w:p w14:paraId="3494A7E5" w14:textId="77777777" w:rsidR="00BC3850" w:rsidRPr="00BC3850" w:rsidRDefault="00BC3850" w:rsidP="00BC3850"/>
    <w:p w14:paraId="188FB0E1" w14:textId="77777777" w:rsidR="00BC3850" w:rsidRPr="00BC3850" w:rsidRDefault="00BC3850" w:rsidP="00BC3850"/>
    <w:p w14:paraId="0F24812B" w14:textId="77777777" w:rsidR="00BC3850" w:rsidRPr="00BC3850" w:rsidRDefault="00BC3850" w:rsidP="00BC3850"/>
    <w:p w14:paraId="614369E7" w14:textId="0A1D2FBC" w:rsidR="00BC3850" w:rsidRDefault="00BC3850" w:rsidP="00BC3850">
      <w:pPr>
        <w:tabs>
          <w:tab w:val="left" w:pos="1575"/>
        </w:tabs>
      </w:pPr>
      <w:r>
        <w:tab/>
      </w:r>
    </w:p>
    <w:p w14:paraId="1CBCFCE4" w14:textId="77777777" w:rsidR="00BC3850" w:rsidRDefault="00BC3850">
      <w:r>
        <w:br w:type="page"/>
      </w:r>
    </w:p>
    <w:p w14:paraId="68714389" w14:textId="4877A848" w:rsidR="00BC3850" w:rsidRPr="000022ED" w:rsidRDefault="002E0F2A" w:rsidP="000022ED">
      <w:pPr>
        <w:pStyle w:val="Heading1"/>
        <w:ind w:left="-540"/>
        <w:jc w:val="center"/>
        <w:rPr>
          <w:rFonts w:asciiTheme="majorBidi" w:hAnsiTheme="majorBidi"/>
          <w:b/>
          <w:bCs/>
          <w:color w:val="auto"/>
          <w:sz w:val="24"/>
          <w:szCs w:val="24"/>
          <w:rtl/>
        </w:rPr>
      </w:pPr>
      <w:bookmarkStart w:id="1" w:name="_Toc132722877"/>
      <w:r w:rsidRPr="000022ED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 xml:space="preserve">Details of the subgroup meta-analysis, the forest plots, and the funnel plots of the global prevalence of </w:t>
      </w:r>
      <w:r w:rsidRPr="000022ED">
        <w:rPr>
          <w:rFonts w:asciiTheme="majorBidi" w:hAnsiTheme="majorBidi"/>
          <w:b/>
          <w:bCs/>
          <w:i/>
          <w:iCs/>
          <w:color w:val="auto"/>
          <w:sz w:val="24"/>
          <w:szCs w:val="24"/>
        </w:rPr>
        <w:t>S. maltophilia</w:t>
      </w:r>
      <w:r w:rsidRPr="000022ED">
        <w:rPr>
          <w:rFonts w:asciiTheme="majorBidi" w:hAnsiTheme="majorBidi"/>
          <w:b/>
          <w:bCs/>
          <w:color w:val="auto"/>
          <w:sz w:val="24"/>
          <w:szCs w:val="24"/>
        </w:rPr>
        <w:t xml:space="preserve"> isolation in five years’ time intervals</w:t>
      </w:r>
      <w:bookmarkEnd w:id="1"/>
    </w:p>
    <w:p w14:paraId="317FAE78" w14:textId="77777777" w:rsidR="00D80463" w:rsidRPr="00BC3850" w:rsidRDefault="00D80463" w:rsidP="002E0F2A">
      <w:pPr>
        <w:tabs>
          <w:tab w:val="left" w:pos="157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XSpec="center" w:tblpY="61"/>
        <w:tblW w:w="111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974"/>
        <w:gridCol w:w="2340"/>
        <w:gridCol w:w="1440"/>
        <w:gridCol w:w="1530"/>
        <w:gridCol w:w="1530"/>
        <w:gridCol w:w="900"/>
        <w:gridCol w:w="1208"/>
      </w:tblGrid>
      <w:tr w:rsidR="0099770F" w:rsidRPr="003317A0" w14:paraId="023FD659" w14:textId="77777777" w:rsidTr="0099770F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8A8C93" w14:textId="0E31B56C" w:rsidR="0099770F" w:rsidRPr="003317A0" w:rsidRDefault="0099770F" w:rsidP="002737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. Meta-analysis of 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the global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91-1995</w:t>
            </w:r>
          </w:p>
        </w:tc>
      </w:tr>
      <w:tr w:rsidR="0099770F" w:rsidRPr="003317A0" w14:paraId="66C4568A" w14:textId="77777777" w:rsidTr="00C42296">
        <w:trPr>
          <w:trHeight w:val="1007"/>
        </w:trPr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0EBA05" w14:textId="77777777" w:rsidR="0099770F" w:rsidRPr="004D0EF4" w:rsidRDefault="0099770F" w:rsidP="00C422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Subgroups</w:t>
            </w:r>
          </w:p>
        </w:tc>
        <w:tc>
          <w:tcPr>
            <w:tcW w:w="97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0339AB" w14:textId="2FCD2F3E" w:rsidR="0099770F" w:rsidRPr="004D0EF4" w:rsidRDefault="0099770F" w:rsidP="002737D5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  <w:r w:rsidRPr="004D0EF4">
              <w:rPr>
                <w:rFonts w:ascii="Times New Roman" w:hAnsi="Times New Roman" w:cs="Times New Roman"/>
              </w:rPr>
              <w:t xml:space="preserve"> of stud</w:t>
            </w:r>
            <w:r w:rsidR="002737D5">
              <w:rPr>
                <w:rFonts w:ascii="Times New Roman" w:hAnsi="Times New Roman" w:cs="Times New Roman"/>
              </w:rPr>
              <w:t>ies</w:t>
            </w:r>
          </w:p>
        </w:tc>
        <w:tc>
          <w:tcPr>
            <w:tcW w:w="23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C83C86" w14:textId="77777777" w:rsidR="0099770F" w:rsidRPr="004D0EF4" w:rsidRDefault="0099770F" w:rsidP="00C422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D723AE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r w:rsidRPr="00D723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4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C6ADA1" w14:textId="77777777" w:rsidR="0099770F" w:rsidRPr="004D0EF4" w:rsidRDefault="0099770F" w:rsidP="00C422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5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FFE83C" w14:textId="77777777" w:rsidR="0099770F" w:rsidRPr="004D0EF4" w:rsidRDefault="0099770F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C42296">
              <w:rPr>
                <w:rFonts w:ascii="Times New Roman" w:hAnsi="Times New Roman" w:cs="Times New Roman"/>
                <w:i/>
                <w:iCs/>
              </w:rPr>
              <w:t>I</w:t>
            </w:r>
            <w:r w:rsidRPr="00C42296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7D0B1A" w14:textId="77777777" w:rsidR="0099770F" w:rsidRPr="004D0EF4" w:rsidRDefault="0099770F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C42296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4D0EF4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1FE552" w14:textId="77777777" w:rsidR="0099770F" w:rsidRPr="004D0EF4" w:rsidRDefault="0099770F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36AD64D0" w14:textId="77777777" w:rsidR="0099770F" w:rsidRPr="004D0EF4" w:rsidRDefault="0099770F" w:rsidP="00C422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015A3A" w14:textId="77777777" w:rsidR="0099770F" w:rsidRPr="004D0EF4" w:rsidRDefault="0099770F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Egger’s test</w:t>
            </w:r>
          </w:p>
          <w:p w14:paraId="0FEF34AC" w14:textId="77777777" w:rsidR="0099770F" w:rsidRPr="004D0EF4" w:rsidRDefault="0099770F" w:rsidP="00C422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70F" w:rsidRPr="003317A0" w14:paraId="5DDC3E31" w14:textId="77777777" w:rsidTr="00C42296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8E4D8" w14:textId="77777777" w:rsidR="0099770F" w:rsidRPr="004D0EF4" w:rsidRDefault="0099770F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FFDD9" w14:textId="77777777" w:rsidR="0099770F" w:rsidRPr="004D0EF4" w:rsidRDefault="0099770F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A3D54" w14:textId="77777777" w:rsidR="0099770F" w:rsidRPr="004D0EF4" w:rsidRDefault="0099770F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0.7-4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FFB501" w14:textId="77777777" w:rsidR="0099770F" w:rsidRPr="004D0EF4" w:rsidRDefault="0099770F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6/157899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CFBA03" w14:textId="77777777" w:rsidR="0099770F" w:rsidRPr="004D0EF4" w:rsidRDefault="0099770F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155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FC5FB" w14:textId="77777777" w:rsidR="0099770F" w:rsidRPr="004D0EF4" w:rsidRDefault="0099770F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AED33" w14:textId="77777777" w:rsidR="0099770F" w:rsidRPr="004D0EF4" w:rsidRDefault="0099770F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A8E27" w14:textId="77777777" w:rsidR="0099770F" w:rsidRPr="004D0EF4" w:rsidRDefault="0099770F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</w:tbl>
    <w:p w14:paraId="048F6198" w14:textId="426FF686" w:rsidR="00BC3850" w:rsidRPr="00BC3850" w:rsidRDefault="00BC3850" w:rsidP="00BC3850"/>
    <w:p w14:paraId="6BBBF06B" w14:textId="323000B8" w:rsidR="00E63D90" w:rsidRDefault="00E63D90" w:rsidP="0099770F">
      <w:pPr>
        <w:jc w:val="center"/>
      </w:pPr>
      <w:r w:rsidRPr="003234D5">
        <w:rPr>
          <w:noProof/>
        </w:rPr>
        <w:drawing>
          <wp:inline distT="0" distB="0" distL="0" distR="0" wp14:anchorId="68833F64" wp14:editId="588BDDB0">
            <wp:extent cx="5945791" cy="3962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227"/>
                    <a:stretch/>
                  </pic:blipFill>
                  <pic:spPr bwMode="auto">
                    <a:xfrm>
                      <a:off x="0" y="0"/>
                      <a:ext cx="5962533" cy="3973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985DFE" w14:textId="07771F1D" w:rsidR="0099770F" w:rsidRDefault="0099770F" w:rsidP="00E63D90"/>
    <w:p w14:paraId="7FF1498A" w14:textId="669F2133" w:rsidR="0099770F" w:rsidRDefault="0099770F" w:rsidP="00E63D90"/>
    <w:p w14:paraId="01C99B4A" w14:textId="2E571FBB" w:rsidR="0099770F" w:rsidRDefault="0099770F" w:rsidP="00E63D90"/>
    <w:p w14:paraId="5F69051A" w14:textId="5AF5A1D1" w:rsidR="0099770F" w:rsidRDefault="0099770F" w:rsidP="00E63D90"/>
    <w:p w14:paraId="4A20A1CC" w14:textId="081A9191" w:rsidR="00925F96" w:rsidRDefault="00925F96" w:rsidP="00E63D90"/>
    <w:p w14:paraId="0A81D979" w14:textId="77777777" w:rsidR="00C82064" w:rsidRPr="00BC3850" w:rsidRDefault="00C82064" w:rsidP="002E0F2A">
      <w:pPr>
        <w:tabs>
          <w:tab w:val="left" w:pos="157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403284B" w14:textId="77777777" w:rsidR="00E63D90" w:rsidRDefault="00E63D90" w:rsidP="00E63D90">
      <w:pPr>
        <w:jc w:val="center"/>
      </w:pPr>
      <w:r w:rsidRPr="003855B5">
        <w:rPr>
          <w:noProof/>
        </w:rPr>
        <w:lastRenderedPageBreak/>
        <w:drawing>
          <wp:inline distT="0" distB="0" distL="0" distR="0" wp14:anchorId="0CAE6AD9" wp14:editId="1A45B344">
            <wp:extent cx="5731510" cy="2755534"/>
            <wp:effectExtent l="0" t="0" r="254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5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11199" w:type="dxa"/>
        <w:tblInd w:w="-10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28"/>
        <w:gridCol w:w="1890"/>
        <w:gridCol w:w="1636"/>
        <w:gridCol w:w="1620"/>
        <w:gridCol w:w="1530"/>
        <w:gridCol w:w="900"/>
        <w:gridCol w:w="1118"/>
      </w:tblGrid>
      <w:tr w:rsidR="00E63D90" w:rsidRPr="003317A0" w14:paraId="7D5C69D4" w14:textId="77777777" w:rsidTr="00C42296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2D7C9F" w14:textId="77777777" w:rsidR="00E63D90" w:rsidRDefault="00E63D90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129C27" w14:textId="654AB757" w:rsidR="00E63D90" w:rsidRDefault="00E63D90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6860C4" w14:textId="05552915" w:rsidR="0099770F" w:rsidRDefault="0099770F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15B112" w14:textId="6E36B9FB" w:rsidR="0099770F" w:rsidRDefault="0099770F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89C619" w14:textId="748186EB" w:rsidR="0099770F" w:rsidRDefault="0099770F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21DD68" w14:textId="3637B852" w:rsidR="0099770F" w:rsidRDefault="0099770F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A6FDF4" w14:textId="2B693D27" w:rsidR="0099770F" w:rsidRDefault="0099770F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5BCDE4" w14:textId="7FF6A407" w:rsidR="0099770F" w:rsidRDefault="0099770F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FF98A7" w14:textId="6F901F19" w:rsidR="0099770F" w:rsidRDefault="0099770F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05F986" w14:textId="0B422B7A" w:rsidR="0099770F" w:rsidRDefault="0099770F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8A97BA" w14:textId="53EB7B15" w:rsidR="0099770F" w:rsidRDefault="0099770F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DDBD88" w14:textId="54BCC945" w:rsidR="0099770F" w:rsidRDefault="0099770F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0B6656" w14:textId="1BE18999" w:rsidR="0099770F" w:rsidRDefault="0099770F" w:rsidP="00C820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14:paraId="36687139" w14:textId="3F2782DC" w:rsidR="00C82064" w:rsidRDefault="00C82064" w:rsidP="00C820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14:paraId="69D40C82" w14:textId="49AE6537" w:rsidR="00C82064" w:rsidRDefault="00C82064" w:rsidP="00C820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6DCED0" w14:textId="5351020F" w:rsidR="007A583A" w:rsidRDefault="007A583A" w:rsidP="00C820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C8E292" w14:textId="77777777" w:rsidR="007A583A" w:rsidRDefault="007A583A" w:rsidP="00C820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1A9FF2" w14:textId="77777777" w:rsidR="002E0F2A" w:rsidRPr="00BC3850" w:rsidRDefault="002E0F2A" w:rsidP="002E0F2A">
            <w:pPr>
              <w:tabs>
                <w:tab w:val="left" w:pos="157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08FD6D72" w14:textId="4607AC3D" w:rsidR="00E63D90" w:rsidRPr="003317A0" w:rsidRDefault="00E63D90" w:rsidP="002737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. Meta-analysis of 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the global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96-2000</w:t>
            </w:r>
          </w:p>
        </w:tc>
      </w:tr>
      <w:tr w:rsidR="00E63D90" w:rsidRPr="003317A0" w14:paraId="15DF3129" w14:textId="77777777" w:rsidTr="00925F96"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54EBCA" w14:textId="77777777" w:rsidR="00E63D90" w:rsidRPr="004D0EF4" w:rsidRDefault="00E63D90" w:rsidP="00925F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lastRenderedPageBreak/>
              <w:t>Subgroups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E6954D" w14:textId="4745411E" w:rsidR="00E63D90" w:rsidRPr="004D0EF4" w:rsidRDefault="00E63D90" w:rsidP="00925F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o</w:t>
            </w:r>
            <w:r w:rsidR="00C42296">
              <w:rPr>
                <w:rFonts w:ascii="Times New Roman" w:hAnsi="Times New Roman" w:cs="Times New Roman"/>
              </w:rPr>
              <w:t>.</w:t>
            </w:r>
            <w:r w:rsidRPr="004D0EF4">
              <w:rPr>
                <w:rFonts w:ascii="Times New Roman" w:hAnsi="Times New Roman" w:cs="Times New Roman"/>
              </w:rPr>
              <w:t xml:space="preserve"> of </w:t>
            </w:r>
            <w:r w:rsidR="002737D5" w:rsidRPr="004D0EF4">
              <w:rPr>
                <w:rFonts w:ascii="Times New Roman" w:hAnsi="Times New Roman" w:cs="Times New Roman"/>
              </w:rPr>
              <w:t>stud</w:t>
            </w:r>
            <w:r w:rsidR="002737D5">
              <w:rPr>
                <w:rFonts w:ascii="Times New Roman" w:hAnsi="Times New Roman" w:cs="Times New Roman"/>
              </w:rPr>
              <w:t>ies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FA7A8C" w14:textId="77777777" w:rsidR="00E63D90" w:rsidRPr="004D0EF4" w:rsidRDefault="00E63D90" w:rsidP="00925F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C42296">
              <w:rPr>
                <w:rFonts w:ascii="Times New Roman" w:hAnsi="Times New Roman" w:cs="Times New Roman"/>
                <w:i/>
                <w:iCs/>
              </w:rPr>
              <w:t>S.</w:t>
            </w:r>
            <w:r w:rsidRPr="004D0EF4">
              <w:rPr>
                <w:rFonts w:ascii="Times New Roman" w:hAnsi="Times New Roman" w:cs="Times New Roman"/>
              </w:rPr>
              <w:t xml:space="preserve">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63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3C22F3" w14:textId="77777777" w:rsidR="00E63D90" w:rsidRPr="004D0EF4" w:rsidRDefault="00E63D90" w:rsidP="00925F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15B92B" w14:textId="3AA6E117" w:rsidR="00E63D90" w:rsidRPr="004D0EF4" w:rsidRDefault="00E63D90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925F96">
              <w:rPr>
                <w:rFonts w:ascii="Times New Roman" w:hAnsi="Times New Roman" w:cs="Times New Roman"/>
                <w:i/>
                <w:iCs/>
              </w:rPr>
              <w:t>I</w:t>
            </w:r>
            <w:r w:rsidRPr="00925F96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6D67E1" w14:textId="77777777" w:rsidR="00E63D90" w:rsidRPr="004D0EF4" w:rsidRDefault="00E63D90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925F96">
              <w:rPr>
                <w:rFonts w:ascii="Times New Roman" w:hAnsi="Times New Roman" w:cs="Times New Roman"/>
                <w:i/>
                <w:iCs/>
              </w:rPr>
              <w:t>P</w:t>
            </w:r>
            <w:r w:rsidRPr="004D0EF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372AF6" w14:textId="2F160E24" w:rsidR="00E63D90" w:rsidRPr="004D0EF4" w:rsidRDefault="00E63D90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7277DB88" w14:textId="77777777" w:rsidR="00E63D90" w:rsidRPr="004D0EF4" w:rsidRDefault="00E63D90" w:rsidP="00925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2DEB23" w14:textId="7C294C4C" w:rsidR="00E63D90" w:rsidRPr="004D0EF4" w:rsidRDefault="00E63D90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Egger’s test</w:t>
            </w:r>
          </w:p>
          <w:p w14:paraId="2BA28BF0" w14:textId="77777777" w:rsidR="00E63D90" w:rsidRPr="004D0EF4" w:rsidRDefault="00E63D90" w:rsidP="00925F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3D90" w:rsidRPr="003317A0" w14:paraId="427C7C3A" w14:textId="77777777" w:rsidTr="00925F96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6DA380" w14:textId="77777777" w:rsidR="00E63D90" w:rsidRPr="004D0EF4" w:rsidRDefault="00E63D90" w:rsidP="0092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6226B" w14:textId="77777777" w:rsidR="00E63D90" w:rsidRPr="004D0EF4" w:rsidRDefault="00E63D90" w:rsidP="0092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033033" w14:textId="77777777" w:rsidR="00E63D90" w:rsidRPr="004D0EF4" w:rsidRDefault="00E63D90" w:rsidP="0092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 (2.2-8.8)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CD963" w14:textId="77777777" w:rsidR="00E63D90" w:rsidRPr="004D0EF4" w:rsidRDefault="00E63D90" w:rsidP="0092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9/38696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C8208" w14:textId="77777777" w:rsidR="00E63D90" w:rsidRPr="004D0EF4" w:rsidRDefault="00E63D90" w:rsidP="0092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493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5494B" w14:textId="77777777" w:rsidR="00E63D90" w:rsidRPr="004D0EF4" w:rsidRDefault="00E63D90" w:rsidP="0092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399AA9" w14:textId="77777777" w:rsidR="00E63D90" w:rsidRPr="004D0EF4" w:rsidRDefault="00E63D90" w:rsidP="0092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F2C20" w14:textId="77777777" w:rsidR="00E63D90" w:rsidRPr="004D0EF4" w:rsidRDefault="00E63D90" w:rsidP="0092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</w:tbl>
    <w:p w14:paraId="3CB6842E" w14:textId="7C7735BB" w:rsidR="00E63D90" w:rsidRDefault="00E63D90" w:rsidP="00E63D90">
      <w:pPr>
        <w:rPr>
          <w:noProof/>
        </w:rPr>
      </w:pPr>
    </w:p>
    <w:p w14:paraId="04554019" w14:textId="57CDECC8" w:rsidR="0099770F" w:rsidRDefault="0099770F" w:rsidP="0099770F">
      <w:pPr>
        <w:jc w:val="center"/>
        <w:rPr>
          <w:noProof/>
        </w:rPr>
      </w:pPr>
      <w:r w:rsidRPr="008623EC">
        <w:rPr>
          <w:noProof/>
        </w:rPr>
        <w:drawing>
          <wp:inline distT="0" distB="0" distL="0" distR="0" wp14:anchorId="12018F66" wp14:editId="02C7BFC3">
            <wp:extent cx="5832455" cy="38481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754"/>
                    <a:stretch/>
                  </pic:blipFill>
                  <pic:spPr bwMode="auto">
                    <a:xfrm>
                      <a:off x="0" y="0"/>
                      <a:ext cx="5858231" cy="3865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AFB2DD" w14:textId="2E6DAA71" w:rsidR="0099770F" w:rsidRDefault="0099770F" w:rsidP="00E63D90">
      <w:pPr>
        <w:rPr>
          <w:noProof/>
        </w:rPr>
      </w:pPr>
    </w:p>
    <w:p w14:paraId="403088F1" w14:textId="210261DD" w:rsidR="0099770F" w:rsidRDefault="0099770F" w:rsidP="00E63D90">
      <w:pPr>
        <w:rPr>
          <w:noProof/>
        </w:rPr>
      </w:pPr>
    </w:p>
    <w:p w14:paraId="73712CBB" w14:textId="77777777" w:rsidR="0099770F" w:rsidRDefault="0099770F" w:rsidP="00E63D90">
      <w:pPr>
        <w:rPr>
          <w:noProof/>
        </w:rPr>
      </w:pPr>
    </w:p>
    <w:p w14:paraId="6DBA51BF" w14:textId="77777777" w:rsidR="0099770F" w:rsidRDefault="0099770F" w:rsidP="00E63D90">
      <w:pPr>
        <w:rPr>
          <w:noProof/>
        </w:rPr>
      </w:pPr>
    </w:p>
    <w:p w14:paraId="40F99AA6" w14:textId="44145C0E" w:rsidR="00E63D90" w:rsidRDefault="00E63D90" w:rsidP="00E63D90">
      <w:pPr>
        <w:rPr>
          <w:noProof/>
        </w:rPr>
      </w:pPr>
    </w:p>
    <w:p w14:paraId="29D8EC7A" w14:textId="7A639223" w:rsidR="00925F96" w:rsidRDefault="00925F96" w:rsidP="00E63D90">
      <w:pPr>
        <w:rPr>
          <w:noProof/>
        </w:rPr>
      </w:pPr>
    </w:p>
    <w:p w14:paraId="77D3391C" w14:textId="77777777" w:rsidR="00C82064" w:rsidRDefault="00C82064" w:rsidP="00C82064">
      <w:pPr>
        <w:tabs>
          <w:tab w:val="left" w:pos="1575"/>
        </w:tabs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42AEA626" w14:textId="77777777" w:rsidR="00E63D90" w:rsidRDefault="00E63D90" w:rsidP="00224218">
      <w:pPr>
        <w:jc w:val="center"/>
      </w:pPr>
      <w:r w:rsidRPr="00082C29">
        <w:rPr>
          <w:noProof/>
        </w:rPr>
        <w:lastRenderedPageBreak/>
        <w:drawing>
          <wp:inline distT="0" distB="0" distL="0" distR="0" wp14:anchorId="602F2428" wp14:editId="0B8AFD75">
            <wp:extent cx="5731510" cy="2755265"/>
            <wp:effectExtent l="0" t="0" r="254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8E376" w14:textId="77777777" w:rsidR="00E63D90" w:rsidRDefault="00E63D90" w:rsidP="00E63D90"/>
    <w:p w14:paraId="58AAEFAC" w14:textId="77777777" w:rsidR="00E63D90" w:rsidRDefault="00E63D90" w:rsidP="00E63D90"/>
    <w:tbl>
      <w:tblPr>
        <w:tblW w:w="11199" w:type="dxa"/>
        <w:tblInd w:w="-10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28"/>
        <w:gridCol w:w="1890"/>
        <w:gridCol w:w="1636"/>
        <w:gridCol w:w="1530"/>
        <w:gridCol w:w="1530"/>
        <w:gridCol w:w="900"/>
        <w:gridCol w:w="1208"/>
      </w:tblGrid>
      <w:tr w:rsidR="00E63D90" w:rsidRPr="003317A0" w14:paraId="0F7CDB81" w14:textId="77777777" w:rsidTr="00925F96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B9701A" w14:textId="3B2417B4" w:rsidR="00E63D90" w:rsidRDefault="00E63D90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AE2862" w14:textId="1E502932" w:rsidR="0099770F" w:rsidRDefault="0099770F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4924BB" w14:textId="0512CAF1" w:rsidR="0099770F" w:rsidRDefault="0099770F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002B16" w14:textId="4A81B2EC" w:rsidR="0099770F" w:rsidRDefault="0099770F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B9EFF5" w14:textId="34377D3F" w:rsidR="0099770F" w:rsidRDefault="0099770F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CC9B73" w14:textId="77746224" w:rsidR="0099770F" w:rsidRDefault="0099770F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E5F757" w14:textId="7F4E8C9C" w:rsidR="0099770F" w:rsidRDefault="0099770F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752BDF" w14:textId="4120AC67" w:rsidR="0099770F" w:rsidRDefault="0099770F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82D392" w14:textId="3EFB4DF3" w:rsidR="0099770F" w:rsidRDefault="0099770F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EA28CF" w14:textId="372C7C9E" w:rsidR="0099770F" w:rsidRDefault="0099770F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B5970F" w14:textId="1170F63D" w:rsidR="0099770F" w:rsidRDefault="0099770F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9FC24C" w14:textId="380D34D5" w:rsidR="0099770F" w:rsidRDefault="0099770F" w:rsidP="00C820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14:paraId="6DB0ABB0" w14:textId="77777777" w:rsidR="00E900B9" w:rsidRDefault="00E900B9" w:rsidP="00C820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6DBB17" w14:textId="4CBB9F3C" w:rsidR="00C82064" w:rsidRDefault="00C82064" w:rsidP="00C82064">
            <w:pPr>
              <w:tabs>
                <w:tab w:val="left" w:pos="157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4D8ADAB" w14:textId="68FC7FB9" w:rsidR="007A583A" w:rsidRDefault="007A583A" w:rsidP="00C82064">
            <w:pPr>
              <w:tabs>
                <w:tab w:val="left" w:pos="157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9BCDE35" w14:textId="77777777" w:rsidR="007A583A" w:rsidRDefault="007A583A" w:rsidP="00C82064">
            <w:pPr>
              <w:tabs>
                <w:tab w:val="left" w:pos="1575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  <w:p w14:paraId="25AD96BF" w14:textId="5E20AAF5" w:rsidR="00E63D90" w:rsidRPr="003317A0" w:rsidRDefault="00E63D90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. Meta-analysis of 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the global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1-2005</w:t>
            </w:r>
          </w:p>
        </w:tc>
      </w:tr>
      <w:tr w:rsidR="00E63D90" w:rsidRPr="004D0EF4" w14:paraId="57229240" w14:textId="77777777" w:rsidTr="00C42296"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FDAD98" w14:textId="77777777" w:rsidR="00E63D90" w:rsidRPr="004D0EF4" w:rsidRDefault="00E63D90" w:rsidP="00C422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lastRenderedPageBreak/>
              <w:t>Subgroups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F96FDD" w14:textId="09639CAB" w:rsidR="00E63D90" w:rsidRPr="004D0EF4" w:rsidRDefault="00E63D90" w:rsidP="00C422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o</w:t>
            </w:r>
            <w:r w:rsidR="00C42296">
              <w:rPr>
                <w:rFonts w:ascii="Times New Roman" w:hAnsi="Times New Roman" w:cs="Times New Roman"/>
              </w:rPr>
              <w:t>.</w:t>
            </w:r>
            <w:r w:rsidRPr="004D0EF4">
              <w:rPr>
                <w:rFonts w:ascii="Times New Roman" w:hAnsi="Times New Roman" w:cs="Times New Roman"/>
              </w:rPr>
              <w:t xml:space="preserve"> of </w:t>
            </w:r>
            <w:r w:rsidR="002737D5" w:rsidRPr="004D0EF4">
              <w:rPr>
                <w:rFonts w:ascii="Times New Roman" w:hAnsi="Times New Roman" w:cs="Times New Roman"/>
              </w:rPr>
              <w:t>stud</w:t>
            </w:r>
            <w:r w:rsidR="002737D5">
              <w:rPr>
                <w:rFonts w:ascii="Times New Roman" w:hAnsi="Times New Roman" w:cs="Times New Roman"/>
              </w:rPr>
              <w:t>ies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4574B5" w14:textId="77777777" w:rsidR="00E63D90" w:rsidRPr="004D0EF4" w:rsidRDefault="00E63D90" w:rsidP="00C422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925F96">
              <w:rPr>
                <w:rFonts w:ascii="Times New Roman" w:hAnsi="Times New Roman" w:cs="Times New Roman"/>
                <w:i/>
                <w:iCs/>
              </w:rPr>
              <w:t>S.</w:t>
            </w:r>
            <w:r w:rsidRPr="004D0EF4">
              <w:rPr>
                <w:rFonts w:ascii="Times New Roman" w:hAnsi="Times New Roman" w:cs="Times New Roman"/>
              </w:rPr>
              <w:t xml:space="preserve">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63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9B34AB" w14:textId="77777777" w:rsidR="00E63D90" w:rsidRPr="004D0EF4" w:rsidRDefault="00E63D90" w:rsidP="00C422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5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407A23" w14:textId="2810A3BD" w:rsidR="00E63D90" w:rsidRPr="004D0EF4" w:rsidRDefault="00E63D90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C42296">
              <w:rPr>
                <w:rFonts w:ascii="Times New Roman" w:hAnsi="Times New Roman" w:cs="Times New Roman"/>
                <w:i/>
                <w:iCs/>
              </w:rPr>
              <w:t>I</w:t>
            </w:r>
            <w:r w:rsidRPr="00C42296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9A477C" w14:textId="77777777" w:rsidR="00E63D90" w:rsidRPr="004D0EF4" w:rsidRDefault="00E63D90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C42296">
              <w:rPr>
                <w:rFonts w:ascii="Times New Roman" w:hAnsi="Times New Roman" w:cs="Times New Roman"/>
                <w:i/>
                <w:iCs/>
              </w:rPr>
              <w:t>P</w:t>
            </w:r>
            <w:r w:rsidRPr="004D0EF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B557C9" w14:textId="2166472E" w:rsidR="00E63D90" w:rsidRPr="004D0EF4" w:rsidRDefault="00E63D90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5DF57789" w14:textId="77777777" w:rsidR="00E63D90" w:rsidRPr="004D0EF4" w:rsidRDefault="00E63D90" w:rsidP="00C422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F7A17B" w14:textId="6BC5680E" w:rsidR="00E63D90" w:rsidRPr="004D0EF4" w:rsidRDefault="00E63D90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Egger’s test</w:t>
            </w:r>
          </w:p>
          <w:p w14:paraId="32FAB5F0" w14:textId="77777777" w:rsidR="00E63D90" w:rsidRPr="004D0EF4" w:rsidRDefault="00E63D90" w:rsidP="00C422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3D90" w:rsidRPr="004D0EF4" w14:paraId="06D42F86" w14:textId="77777777" w:rsidTr="00C42296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187D3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49D0B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97E58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 (2.7-7.1)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0DD85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59/156226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F1234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525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A3B65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557C0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43438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</w:tr>
    </w:tbl>
    <w:p w14:paraId="152FDFBB" w14:textId="2742641F" w:rsidR="00E63D90" w:rsidRDefault="00E63D90" w:rsidP="00E63D90"/>
    <w:p w14:paraId="3907BBCC" w14:textId="3630B7A4" w:rsidR="007B2099" w:rsidRDefault="007B2099" w:rsidP="00224218">
      <w:pPr>
        <w:jc w:val="center"/>
      </w:pPr>
      <w:r>
        <w:rPr>
          <w:noProof/>
        </w:rPr>
        <w:drawing>
          <wp:inline distT="0" distB="0" distL="0" distR="0" wp14:anchorId="6C47600B" wp14:editId="3E7C009F">
            <wp:extent cx="5730875" cy="4170045"/>
            <wp:effectExtent l="0" t="0" r="3175" b="190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170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FE7E71" w14:textId="762C6AB5" w:rsidR="007B2099" w:rsidRDefault="007B2099" w:rsidP="00E63D90"/>
    <w:p w14:paraId="21068988" w14:textId="12D6EFEA" w:rsidR="007B2099" w:rsidRDefault="007B2099" w:rsidP="00E63D90"/>
    <w:p w14:paraId="5ABE9EC0" w14:textId="5DDD152C" w:rsidR="007B2099" w:rsidRDefault="007B2099" w:rsidP="00E63D90"/>
    <w:p w14:paraId="27DF34E2" w14:textId="15A73E2B" w:rsidR="00925F96" w:rsidRDefault="00925F96" w:rsidP="00E63D90"/>
    <w:p w14:paraId="3C216A4A" w14:textId="77777777" w:rsidR="007A583A" w:rsidRDefault="007A583A" w:rsidP="00224218">
      <w:pPr>
        <w:jc w:val="center"/>
      </w:pPr>
    </w:p>
    <w:p w14:paraId="68A6B750" w14:textId="1C56770A" w:rsidR="00E63D90" w:rsidRDefault="00E63D90" w:rsidP="00224218">
      <w:pPr>
        <w:jc w:val="center"/>
      </w:pPr>
      <w:r w:rsidRPr="00B60272">
        <w:rPr>
          <w:noProof/>
        </w:rPr>
        <w:lastRenderedPageBreak/>
        <w:drawing>
          <wp:inline distT="0" distB="0" distL="0" distR="0" wp14:anchorId="4ED27FC3" wp14:editId="2AF66F4B">
            <wp:extent cx="5731510" cy="2755534"/>
            <wp:effectExtent l="0" t="0" r="254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5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B6D80" w14:textId="77777777" w:rsidR="007B2099" w:rsidRDefault="007B2099" w:rsidP="00E63D90"/>
    <w:p w14:paraId="5ED3629C" w14:textId="00FBDEA1" w:rsidR="00E63D90" w:rsidRDefault="00E63D90" w:rsidP="00E63D90"/>
    <w:p w14:paraId="59987B63" w14:textId="49C267F2" w:rsidR="007B2099" w:rsidRDefault="007B2099" w:rsidP="00E63D90"/>
    <w:p w14:paraId="421A9232" w14:textId="1067557E" w:rsidR="007B2099" w:rsidRDefault="007B2099" w:rsidP="00E63D90"/>
    <w:p w14:paraId="674787A1" w14:textId="3E2B28EB" w:rsidR="007B2099" w:rsidRDefault="007B2099" w:rsidP="00E63D90"/>
    <w:p w14:paraId="18CD9BC3" w14:textId="22DD39E5" w:rsidR="007B2099" w:rsidRDefault="007B2099" w:rsidP="00E63D90"/>
    <w:p w14:paraId="1C02C68F" w14:textId="3188108D" w:rsidR="007B2099" w:rsidRDefault="007B2099" w:rsidP="00E63D90"/>
    <w:p w14:paraId="4BEFB854" w14:textId="467F56D1" w:rsidR="007B2099" w:rsidRDefault="007B2099" w:rsidP="00E63D90"/>
    <w:p w14:paraId="1E3263C6" w14:textId="0E2A6039" w:rsidR="007B2099" w:rsidRDefault="007B2099" w:rsidP="00E63D90"/>
    <w:p w14:paraId="0ABA3484" w14:textId="247D5C35" w:rsidR="007B2099" w:rsidRDefault="007B2099" w:rsidP="00E63D90"/>
    <w:p w14:paraId="78473631" w14:textId="5EF6E6F1" w:rsidR="007B2099" w:rsidRDefault="007B2099" w:rsidP="00E63D90"/>
    <w:p w14:paraId="4106902E" w14:textId="33D60C61" w:rsidR="007B2099" w:rsidRDefault="007B2099" w:rsidP="00E63D90"/>
    <w:p w14:paraId="35A5ACA5" w14:textId="2FDD13C1" w:rsidR="007B2099" w:rsidRDefault="007B2099" w:rsidP="00E63D90"/>
    <w:p w14:paraId="4F4B9679" w14:textId="21D8851D" w:rsidR="007B2099" w:rsidRDefault="007B2099" w:rsidP="00E63D90"/>
    <w:p w14:paraId="0A776542" w14:textId="21743F8A" w:rsidR="007B2099" w:rsidRDefault="007B2099" w:rsidP="00E63D90"/>
    <w:p w14:paraId="03B64B35" w14:textId="77777777" w:rsidR="007B2099" w:rsidRDefault="007B2099" w:rsidP="00E63D90"/>
    <w:tbl>
      <w:tblPr>
        <w:tblW w:w="11199" w:type="dxa"/>
        <w:tblInd w:w="-10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28"/>
        <w:gridCol w:w="1890"/>
        <w:gridCol w:w="1636"/>
        <w:gridCol w:w="1530"/>
        <w:gridCol w:w="1530"/>
        <w:gridCol w:w="900"/>
        <w:gridCol w:w="1208"/>
      </w:tblGrid>
      <w:tr w:rsidR="00E63D90" w:rsidRPr="003317A0" w14:paraId="2F49B8A6" w14:textId="77777777" w:rsidTr="00925F96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F596E5" w14:textId="43771653" w:rsidR="00E900B9" w:rsidRDefault="00E900B9" w:rsidP="00E900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AA04B82" w14:textId="77777777" w:rsidR="007A583A" w:rsidRDefault="007A583A" w:rsidP="00E900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  <w:p w14:paraId="7D292A53" w14:textId="0566F0F8" w:rsidR="00E63D90" w:rsidRPr="003317A0" w:rsidRDefault="00E63D90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. Meta-analysis of 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the global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6-2010</w:t>
            </w:r>
          </w:p>
        </w:tc>
      </w:tr>
      <w:tr w:rsidR="00E63D90" w:rsidRPr="004D0EF4" w14:paraId="1765B32A" w14:textId="77777777" w:rsidTr="00C42296">
        <w:trPr>
          <w:trHeight w:val="863"/>
        </w:trPr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3D93F1" w14:textId="77777777" w:rsidR="00E63D90" w:rsidRPr="004D0EF4" w:rsidRDefault="00E63D90" w:rsidP="00C422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lastRenderedPageBreak/>
              <w:t>Subgroups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616402" w14:textId="48587741" w:rsidR="00E63D90" w:rsidRPr="004D0EF4" w:rsidRDefault="00E63D90" w:rsidP="00C422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o</w:t>
            </w:r>
            <w:r w:rsidR="00C42296">
              <w:rPr>
                <w:rFonts w:ascii="Times New Roman" w:hAnsi="Times New Roman" w:cs="Times New Roman"/>
              </w:rPr>
              <w:t>.</w:t>
            </w:r>
            <w:r w:rsidRPr="004D0EF4">
              <w:rPr>
                <w:rFonts w:ascii="Times New Roman" w:hAnsi="Times New Roman" w:cs="Times New Roman"/>
              </w:rPr>
              <w:t xml:space="preserve"> of </w:t>
            </w:r>
            <w:r w:rsidR="002737D5" w:rsidRPr="004D0EF4">
              <w:rPr>
                <w:rFonts w:ascii="Times New Roman" w:hAnsi="Times New Roman" w:cs="Times New Roman"/>
              </w:rPr>
              <w:t>stud</w:t>
            </w:r>
            <w:r w:rsidR="002737D5">
              <w:rPr>
                <w:rFonts w:ascii="Times New Roman" w:hAnsi="Times New Roman" w:cs="Times New Roman"/>
              </w:rPr>
              <w:t>ies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468A4E" w14:textId="77777777" w:rsidR="00E63D90" w:rsidRPr="004D0EF4" w:rsidRDefault="00E63D90" w:rsidP="00C422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925F96">
              <w:rPr>
                <w:rFonts w:ascii="Times New Roman" w:hAnsi="Times New Roman" w:cs="Times New Roman"/>
                <w:i/>
                <w:iCs/>
              </w:rPr>
              <w:t>S.</w:t>
            </w:r>
            <w:r w:rsidRPr="004D0EF4">
              <w:rPr>
                <w:rFonts w:ascii="Times New Roman" w:hAnsi="Times New Roman" w:cs="Times New Roman"/>
              </w:rPr>
              <w:t xml:space="preserve">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63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348331" w14:textId="77777777" w:rsidR="00E63D90" w:rsidRPr="004D0EF4" w:rsidRDefault="00E63D90" w:rsidP="00C422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5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99B2C2" w14:textId="22345077" w:rsidR="00E63D90" w:rsidRPr="004D0EF4" w:rsidRDefault="00E63D90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213F6A">
              <w:rPr>
                <w:rFonts w:ascii="Times New Roman" w:hAnsi="Times New Roman" w:cs="Times New Roman"/>
                <w:i/>
                <w:iCs/>
              </w:rPr>
              <w:t>I</w:t>
            </w:r>
            <w:r w:rsidRPr="00213F6A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6BB304" w14:textId="77777777" w:rsidR="00E63D90" w:rsidRPr="004D0EF4" w:rsidRDefault="00E63D90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213F6A">
              <w:rPr>
                <w:rFonts w:ascii="Times New Roman" w:hAnsi="Times New Roman" w:cs="Times New Roman"/>
                <w:i/>
                <w:iCs/>
              </w:rPr>
              <w:t>P</w:t>
            </w:r>
            <w:r w:rsidRPr="004D0EF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BF6191" w14:textId="4BFF9C01" w:rsidR="00E63D90" w:rsidRPr="004D0EF4" w:rsidRDefault="00E63D90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2A0ECB99" w14:textId="77777777" w:rsidR="00E63D90" w:rsidRPr="004D0EF4" w:rsidRDefault="00E63D90" w:rsidP="00C422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E6D427" w14:textId="7E73636F" w:rsidR="00E63D90" w:rsidRPr="004D0EF4" w:rsidRDefault="007B2099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ger’s test</w:t>
            </w:r>
          </w:p>
        </w:tc>
      </w:tr>
      <w:tr w:rsidR="00E63D90" w:rsidRPr="004D0EF4" w14:paraId="71D4C953" w14:textId="77777777" w:rsidTr="00C42296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70150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A3699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D71EF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 (4.5-12.1)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8BC50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4/28534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CFE6A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29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8E891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1F0E7E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7BCF83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</w:tr>
    </w:tbl>
    <w:p w14:paraId="0B3C7535" w14:textId="77777777" w:rsidR="00E63D90" w:rsidRDefault="00E63D90" w:rsidP="00E63D90"/>
    <w:p w14:paraId="29693611" w14:textId="42B3A86A" w:rsidR="00E63D90" w:rsidRDefault="00E63D90" w:rsidP="00224218">
      <w:pPr>
        <w:jc w:val="center"/>
      </w:pPr>
      <w:r w:rsidRPr="003B4F47">
        <w:rPr>
          <w:noProof/>
        </w:rPr>
        <w:drawing>
          <wp:inline distT="0" distB="0" distL="0" distR="0" wp14:anchorId="437A8D83" wp14:editId="3A860ED4">
            <wp:extent cx="5731510" cy="382905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096"/>
                    <a:stretch/>
                  </pic:blipFill>
                  <pic:spPr bwMode="auto">
                    <a:xfrm>
                      <a:off x="0" y="0"/>
                      <a:ext cx="5731510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50D236" w14:textId="149D2415" w:rsidR="00C42296" w:rsidRDefault="00C42296" w:rsidP="00E63D90"/>
    <w:p w14:paraId="6B7DF186" w14:textId="59A79A5A" w:rsidR="00C42296" w:rsidRDefault="00C42296" w:rsidP="00E63D90"/>
    <w:p w14:paraId="0DD949E3" w14:textId="63F43F1D" w:rsidR="00C42296" w:rsidRDefault="00C42296" w:rsidP="00E63D90"/>
    <w:p w14:paraId="2C261779" w14:textId="4C5F51ED" w:rsidR="00C42296" w:rsidRDefault="00C42296" w:rsidP="00E63D90"/>
    <w:p w14:paraId="7FD6CA2F" w14:textId="6E176C26" w:rsidR="00C42296" w:rsidRDefault="00C42296" w:rsidP="00E63D90"/>
    <w:p w14:paraId="7E1102D0" w14:textId="5DF08B45" w:rsidR="00C42296" w:rsidRDefault="00C42296" w:rsidP="00E63D90"/>
    <w:p w14:paraId="66EFA597" w14:textId="77777777" w:rsidR="007A583A" w:rsidRDefault="007A583A" w:rsidP="00BB2694">
      <w:pPr>
        <w:jc w:val="center"/>
      </w:pPr>
    </w:p>
    <w:p w14:paraId="444BEC6A" w14:textId="64BDF868" w:rsidR="00E63D90" w:rsidRDefault="00E63D90" w:rsidP="00BB2694">
      <w:pPr>
        <w:jc w:val="center"/>
      </w:pPr>
      <w:r w:rsidRPr="0074285C">
        <w:rPr>
          <w:noProof/>
        </w:rPr>
        <w:lastRenderedPageBreak/>
        <w:drawing>
          <wp:inline distT="0" distB="0" distL="0" distR="0" wp14:anchorId="72609BE7" wp14:editId="7F49EADE">
            <wp:extent cx="5731510" cy="2755534"/>
            <wp:effectExtent l="0" t="0" r="254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5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967DD" w14:textId="77777777" w:rsidR="00E63D90" w:rsidRDefault="00E63D90" w:rsidP="00E63D90"/>
    <w:p w14:paraId="76D25C74" w14:textId="77777777" w:rsidR="00E63D90" w:rsidRDefault="00E63D90" w:rsidP="00E63D90"/>
    <w:tbl>
      <w:tblPr>
        <w:tblW w:w="11199" w:type="dxa"/>
        <w:tblInd w:w="-10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28"/>
        <w:gridCol w:w="1890"/>
        <w:gridCol w:w="1636"/>
        <w:gridCol w:w="1620"/>
        <w:gridCol w:w="1530"/>
        <w:gridCol w:w="900"/>
        <w:gridCol w:w="1118"/>
      </w:tblGrid>
      <w:tr w:rsidR="00E63D90" w:rsidRPr="003317A0" w14:paraId="5C5785BE" w14:textId="77777777" w:rsidTr="00C42296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31BFCE" w14:textId="59252947" w:rsidR="00E63D90" w:rsidRDefault="00E63D90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AD8028" w14:textId="781A3F91" w:rsidR="00C42296" w:rsidRDefault="00C42296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0590FF" w14:textId="4A983FA8" w:rsidR="00C42296" w:rsidRDefault="00C42296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CEF2A3" w14:textId="173F328E" w:rsidR="00C42296" w:rsidRDefault="00C42296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83352B" w14:textId="3A9BACAE" w:rsidR="00C42296" w:rsidRDefault="00C42296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3C6502" w14:textId="04FBB062" w:rsidR="00C42296" w:rsidRDefault="00C42296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AA4AFC" w14:textId="0E0B9168" w:rsidR="00C42296" w:rsidRDefault="00C42296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D5ED90" w14:textId="6607A2A6" w:rsidR="00C42296" w:rsidRDefault="00C42296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F7A587" w14:textId="3096031C" w:rsidR="00C42296" w:rsidRDefault="00C42296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022590" w14:textId="1B67B75E" w:rsidR="00C42296" w:rsidRDefault="00C42296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F25182" w14:textId="0F2DE98E" w:rsidR="00C42296" w:rsidRDefault="00C42296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65B3D7" w14:textId="2BB13558" w:rsidR="00C42296" w:rsidRDefault="00C42296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C76133" w14:textId="36DD3994" w:rsidR="00C42296" w:rsidRDefault="00C42296" w:rsidP="00BB26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970A21" w14:textId="5901209A" w:rsidR="00BB2694" w:rsidRDefault="00BB2694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4CA3E4" w14:textId="008AB183" w:rsidR="007A583A" w:rsidRDefault="007A583A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C8A476" w14:textId="77777777" w:rsidR="007A583A" w:rsidRDefault="007A583A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14:paraId="13952921" w14:textId="43A33F63" w:rsidR="00E63D90" w:rsidRPr="003317A0" w:rsidRDefault="00E63D90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. Meta-analysis of 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the global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1-2015</w:t>
            </w:r>
          </w:p>
        </w:tc>
      </w:tr>
      <w:tr w:rsidR="00E63D90" w:rsidRPr="004D0EF4" w14:paraId="7B1FC582" w14:textId="77777777" w:rsidTr="00C42296"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B2B10D" w14:textId="77777777" w:rsidR="00E63D90" w:rsidRPr="004D0EF4" w:rsidRDefault="00E63D90" w:rsidP="00C422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lastRenderedPageBreak/>
              <w:t>Subgroups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3F1031" w14:textId="45D46B34" w:rsidR="00E63D90" w:rsidRPr="004D0EF4" w:rsidRDefault="00E63D90" w:rsidP="00C422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  <w:r w:rsidR="002737D5">
              <w:rPr>
                <w:rFonts w:ascii="Times New Roman" w:hAnsi="Times New Roman" w:cs="Times New Roman"/>
              </w:rPr>
              <w:t xml:space="preserve"> of studied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5D2B26" w14:textId="77777777" w:rsidR="00E63D90" w:rsidRPr="004D0EF4" w:rsidRDefault="00E63D90" w:rsidP="00C422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925F96">
              <w:rPr>
                <w:rFonts w:ascii="Times New Roman" w:hAnsi="Times New Roman" w:cs="Times New Roman"/>
                <w:i/>
                <w:iCs/>
              </w:rPr>
              <w:t>S.</w:t>
            </w:r>
            <w:r w:rsidRPr="004D0EF4">
              <w:rPr>
                <w:rFonts w:ascii="Times New Roman" w:hAnsi="Times New Roman" w:cs="Times New Roman"/>
              </w:rPr>
              <w:t xml:space="preserve">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63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4D3AAE" w14:textId="77777777" w:rsidR="00E63D90" w:rsidRPr="004D0EF4" w:rsidRDefault="00E63D90" w:rsidP="00C422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D0F204" w14:textId="41DAEE98" w:rsidR="00E63D90" w:rsidRPr="004D0EF4" w:rsidRDefault="00E63D90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213F6A">
              <w:rPr>
                <w:rFonts w:ascii="Times New Roman" w:hAnsi="Times New Roman" w:cs="Times New Roman"/>
                <w:i/>
                <w:iCs/>
              </w:rPr>
              <w:t>I</w:t>
            </w:r>
            <w:r w:rsidRPr="00213F6A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E13DE6" w14:textId="77777777" w:rsidR="00E63D90" w:rsidRPr="004D0EF4" w:rsidRDefault="00E63D90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213F6A">
              <w:rPr>
                <w:rFonts w:ascii="Times New Roman" w:hAnsi="Times New Roman" w:cs="Times New Roman"/>
                <w:i/>
                <w:iCs/>
              </w:rPr>
              <w:t>P</w:t>
            </w:r>
            <w:r w:rsidRPr="004D0EF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106E1B" w14:textId="0700095A" w:rsidR="00E63D90" w:rsidRPr="004D0EF4" w:rsidRDefault="00E63D90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755CDB92" w14:textId="77777777" w:rsidR="00E63D90" w:rsidRPr="004D0EF4" w:rsidRDefault="00E63D90" w:rsidP="00C422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60611C" w14:textId="277363CA" w:rsidR="00E63D90" w:rsidRPr="004D0EF4" w:rsidRDefault="00E63D90" w:rsidP="00C422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Egger’s test</w:t>
            </w:r>
          </w:p>
          <w:p w14:paraId="3A7A2665" w14:textId="77777777" w:rsidR="00E63D90" w:rsidRPr="004D0EF4" w:rsidRDefault="00E63D90" w:rsidP="00C422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3D90" w:rsidRPr="004D0EF4" w14:paraId="658F6BFD" w14:textId="77777777" w:rsidTr="00C42296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8FDBF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B430E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28528C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 (4.3-13.4)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36BE5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5/135819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F2261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517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6DC8B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57C3B1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B5F9A" w14:textId="77777777" w:rsidR="00E63D90" w:rsidRPr="004D0EF4" w:rsidRDefault="00E63D90" w:rsidP="00C422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</w:tbl>
    <w:p w14:paraId="7B1506AF" w14:textId="7F40C8CC" w:rsidR="00E63D90" w:rsidRDefault="00E63D90" w:rsidP="00E63D90"/>
    <w:p w14:paraId="70AE6A8C" w14:textId="73643E6E" w:rsidR="00E63D90" w:rsidRDefault="00E63D90" w:rsidP="00224218">
      <w:pPr>
        <w:jc w:val="center"/>
      </w:pPr>
      <w:r w:rsidRPr="005B238F">
        <w:rPr>
          <w:noProof/>
        </w:rPr>
        <w:drawing>
          <wp:inline distT="0" distB="0" distL="0" distR="0" wp14:anchorId="51C453E3" wp14:editId="0A126887">
            <wp:extent cx="5731510" cy="4305300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516"/>
                    <a:stretch/>
                  </pic:blipFill>
                  <pic:spPr bwMode="auto">
                    <a:xfrm>
                      <a:off x="0" y="0"/>
                      <a:ext cx="5731510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BBF9C5" w14:textId="3169E57E" w:rsidR="00925F96" w:rsidRDefault="00925F96" w:rsidP="00E63D90"/>
    <w:p w14:paraId="4695CDF7" w14:textId="7C0B6999" w:rsidR="00925F96" w:rsidRDefault="00925F96" w:rsidP="00E63D90"/>
    <w:p w14:paraId="5CDF0FDC" w14:textId="66278E91" w:rsidR="00925F96" w:rsidRDefault="00925F96" w:rsidP="00E63D90"/>
    <w:p w14:paraId="47B5B088" w14:textId="3F5F9452" w:rsidR="00925F96" w:rsidRDefault="00925F96" w:rsidP="00E63D90"/>
    <w:p w14:paraId="6E3A6A2D" w14:textId="32492966" w:rsidR="00E63D90" w:rsidRDefault="00E63D90" w:rsidP="00224218">
      <w:pPr>
        <w:jc w:val="center"/>
      </w:pPr>
      <w:r w:rsidRPr="00D65947">
        <w:rPr>
          <w:noProof/>
        </w:rPr>
        <w:lastRenderedPageBreak/>
        <w:drawing>
          <wp:inline distT="0" distB="0" distL="0" distR="0" wp14:anchorId="03C3F8E3" wp14:editId="102FDB09">
            <wp:extent cx="5731510" cy="2755534"/>
            <wp:effectExtent l="0" t="0" r="2540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5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11199" w:type="dxa"/>
        <w:tblInd w:w="-10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28"/>
        <w:gridCol w:w="1890"/>
        <w:gridCol w:w="1636"/>
        <w:gridCol w:w="1530"/>
        <w:gridCol w:w="1530"/>
        <w:gridCol w:w="900"/>
        <w:gridCol w:w="1208"/>
      </w:tblGrid>
      <w:tr w:rsidR="00E63D90" w:rsidRPr="003317A0" w14:paraId="3BA491DE" w14:textId="77777777" w:rsidTr="00925F96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084126" w14:textId="78A8C0C7" w:rsidR="00E63D90" w:rsidRDefault="00E63D90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F896C3" w14:textId="67BCBC6F" w:rsidR="00925F96" w:rsidRDefault="00925F96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95E96E" w14:textId="68290B82" w:rsidR="00925F96" w:rsidRDefault="00925F96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AB5F4F" w14:textId="0E740E74" w:rsidR="00925F96" w:rsidRDefault="00925F96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5B26D3" w14:textId="64ED2658" w:rsidR="00925F96" w:rsidRDefault="00925F96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E4F8EC" w14:textId="032E78B7" w:rsidR="00925F96" w:rsidRDefault="00925F96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D9A513" w14:textId="409EA445" w:rsidR="00925F96" w:rsidRDefault="00925F96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10B7CC" w14:textId="1967C096" w:rsidR="00925F96" w:rsidRDefault="00925F96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540C2A" w14:textId="7F6380A5" w:rsidR="00925F96" w:rsidRDefault="00925F96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4B2E88" w14:textId="0A44E32A" w:rsidR="00925F96" w:rsidRDefault="00925F96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CB67E0" w14:textId="095CB6E6" w:rsidR="00925F96" w:rsidRDefault="00925F96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E143B6" w14:textId="10EF72C3" w:rsidR="00925F96" w:rsidRDefault="00925F96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126DEB" w14:textId="570FAA5C" w:rsidR="00925F96" w:rsidRDefault="00925F96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076B09" w14:textId="2AA1E30E" w:rsidR="00925F96" w:rsidRDefault="00925F96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DF334C" w14:textId="417057F3" w:rsidR="00925F96" w:rsidRDefault="00925F96" w:rsidP="00D87A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6EBAB2" w14:textId="2000785D" w:rsidR="00D87A5C" w:rsidRDefault="00D87A5C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1643F4" w14:textId="1F70543A" w:rsidR="007A583A" w:rsidRDefault="007A583A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5C0219" w14:textId="77777777" w:rsidR="007A583A" w:rsidRDefault="007A583A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14:paraId="32608394" w14:textId="7A661C67" w:rsidR="00E63D90" w:rsidRPr="003317A0" w:rsidRDefault="00E63D90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 Meta-analysis of 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the global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6-2019</w:t>
            </w:r>
          </w:p>
        </w:tc>
      </w:tr>
      <w:tr w:rsidR="00E63D90" w:rsidRPr="004D0EF4" w14:paraId="715DB138" w14:textId="77777777" w:rsidTr="00925F96"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7CC7F8" w14:textId="77777777" w:rsidR="00E63D90" w:rsidRPr="004D0EF4" w:rsidRDefault="00E63D90" w:rsidP="00925F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lastRenderedPageBreak/>
              <w:t>Subgroups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103229" w14:textId="1E04CBDB" w:rsidR="00E63D90" w:rsidRPr="004D0EF4" w:rsidRDefault="00E63D90" w:rsidP="00925F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  <w:r w:rsidR="002737D5">
              <w:rPr>
                <w:rFonts w:ascii="Times New Roman" w:hAnsi="Times New Roman" w:cs="Times New Roman"/>
              </w:rPr>
              <w:t xml:space="preserve"> of studies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612A28" w14:textId="77777777" w:rsidR="00E63D90" w:rsidRPr="004D0EF4" w:rsidRDefault="00E63D90" w:rsidP="00925F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925F96">
              <w:rPr>
                <w:rFonts w:ascii="Times New Roman" w:hAnsi="Times New Roman" w:cs="Times New Roman"/>
                <w:i/>
                <w:iCs/>
              </w:rPr>
              <w:t>S.</w:t>
            </w:r>
            <w:r w:rsidRPr="004D0EF4">
              <w:rPr>
                <w:rFonts w:ascii="Times New Roman" w:hAnsi="Times New Roman" w:cs="Times New Roman"/>
              </w:rPr>
              <w:t xml:space="preserve">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63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9B2383" w14:textId="77777777" w:rsidR="00E63D90" w:rsidRPr="004D0EF4" w:rsidRDefault="00E63D90" w:rsidP="00925F9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5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AE3069" w14:textId="049DA219" w:rsidR="00E63D90" w:rsidRPr="004D0EF4" w:rsidRDefault="00E63D90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D606BD">
              <w:rPr>
                <w:rFonts w:ascii="Times New Roman" w:hAnsi="Times New Roman" w:cs="Times New Roman"/>
                <w:i/>
                <w:iCs/>
              </w:rPr>
              <w:t>I</w:t>
            </w:r>
            <w:r w:rsidRPr="00D606B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83DB1F" w14:textId="77777777" w:rsidR="00E63D90" w:rsidRPr="004D0EF4" w:rsidRDefault="00E63D90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D606BD">
              <w:rPr>
                <w:rFonts w:ascii="Times New Roman" w:hAnsi="Times New Roman" w:cs="Times New Roman"/>
                <w:i/>
                <w:iCs/>
              </w:rPr>
              <w:t>P</w:t>
            </w:r>
            <w:r w:rsidRPr="004D0EF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7A3031" w14:textId="2E604DAF" w:rsidR="00E63D90" w:rsidRPr="004D0EF4" w:rsidRDefault="00E63D90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1197B26D" w14:textId="77777777" w:rsidR="00E63D90" w:rsidRPr="004D0EF4" w:rsidRDefault="00E63D90" w:rsidP="00925F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A4C549" w14:textId="3F90F9AE" w:rsidR="00E63D90" w:rsidRPr="004D0EF4" w:rsidRDefault="00E63D90" w:rsidP="00925F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Egger’s test</w:t>
            </w:r>
          </w:p>
          <w:p w14:paraId="63313225" w14:textId="77777777" w:rsidR="00E63D90" w:rsidRPr="004D0EF4" w:rsidRDefault="00E63D90" w:rsidP="00925F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3D90" w:rsidRPr="004D0EF4" w14:paraId="0199627D" w14:textId="77777777" w:rsidTr="00925F96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4B43F" w14:textId="77777777" w:rsidR="00E63D90" w:rsidRPr="004D0EF4" w:rsidRDefault="00E63D90" w:rsidP="0092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394F3" w14:textId="77777777" w:rsidR="00E63D90" w:rsidRPr="004D0EF4" w:rsidRDefault="00E63D90" w:rsidP="0092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613BA" w14:textId="77777777" w:rsidR="00E63D90" w:rsidRPr="004D0EF4" w:rsidRDefault="00E63D90" w:rsidP="0092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 (4.1-10.1)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FC486" w14:textId="77777777" w:rsidR="00E63D90" w:rsidRPr="004D0EF4" w:rsidRDefault="00E63D90" w:rsidP="0092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3/43283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632F8E" w14:textId="77777777" w:rsidR="00E63D90" w:rsidRPr="004D0EF4" w:rsidRDefault="00E63D90" w:rsidP="0092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55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4437C" w14:textId="77777777" w:rsidR="00E63D90" w:rsidRPr="004D0EF4" w:rsidRDefault="00E63D90" w:rsidP="0092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DD147" w14:textId="77777777" w:rsidR="00E63D90" w:rsidRPr="004D0EF4" w:rsidRDefault="00E63D90" w:rsidP="0092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92537B" w14:textId="77777777" w:rsidR="00E63D90" w:rsidRPr="004D0EF4" w:rsidRDefault="00E63D90" w:rsidP="00925F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</w:tbl>
    <w:p w14:paraId="74640FDA" w14:textId="77777777" w:rsidR="00E63D90" w:rsidRDefault="00E63D90" w:rsidP="00E63D90"/>
    <w:p w14:paraId="3DC1121C" w14:textId="55852B65" w:rsidR="00E63D90" w:rsidRDefault="00E63D90" w:rsidP="00224218">
      <w:pPr>
        <w:jc w:val="center"/>
      </w:pPr>
      <w:r w:rsidRPr="008E4CE1">
        <w:rPr>
          <w:noProof/>
        </w:rPr>
        <w:drawing>
          <wp:inline distT="0" distB="0" distL="0" distR="0" wp14:anchorId="16F28F16" wp14:editId="3420485F">
            <wp:extent cx="5731401" cy="4429125"/>
            <wp:effectExtent l="0" t="0" r="317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805"/>
                    <a:stretch/>
                  </pic:blipFill>
                  <pic:spPr bwMode="auto">
                    <a:xfrm>
                      <a:off x="0" y="0"/>
                      <a:ext cx="5731510" cy="4429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DE9515" w14:textId="260A4D34" w:rsidR="00925F96" w:rsidRDefault="00925F96" w:rsidP="00E63D90"/>
    <w:p w14:paraId="7440800E" w14:textId="697D93D1" w:rsidR="00925F96" w:rsidRDefault="00925F96" w:rsidP="00E63D90"/>
    <w:p w14:paraId="2599D115" w14:textId="447FBCAA" w:rsidR="00925F96" w:rsidRDefault="00925F96" w:rsidP="00E63D90"/>
    <w:p w14:paraId="513CC766" w14:textId="23BA6E92" w:rsidR="00925F96" w:rsidRDefault="00925F96" w:rsidP="00E63D90"/>
    <w:p w14:paraId="751706BA" w14:textId="33118BA5" w:rsidR="00D87A5C" w:rsidRDefault="00D87A5C" w:rsidP="00BF2F1D">
      <w:pPr>
        <w:pStyle w:val="Heading1"/>
        <w:ind w:left="165" w:right="105"/>
        <w:jc w:val="center"/>
        <w:rPr>
          <w:rFonts w:asciiTheme="majorBidi" w:hAnsiTheme="majorBidi"/>
          <w:b/>
          <w:bCs/>
          <w:color w:val="auto"/>
          <w:sz w:val="24"/>
          <w:szCs w:val="24"/>
        </w:rPr>
      </w:pPr>
    </w:p>
    <w:p w14:paraId="43270C1D" w14:textId="77777777" w:rsidR="007A583A" w:rsidRPr="007A583A" w:rsidRDefault="007A583A" w:rsidP="007A583A">
      <w:pPr>
        <w:rPr>
          <w:rtl/>
        </w:rPr>
      </w:pPr>
    </w:p>
    <w:p w14:paraId="6EA26ED8" w14:textId="35B725C6" w:rsidR="00E63D90" w:rsidRDefault="00E63D90" w:rsidP="00224218">
      <w:pPr>
        <w:jc w:val="center"/>
      </w:pPr>
      <w:r w:rsidRPr="00292F0B">
        <w:rPr>
          <w:noProof/>
        </w:rPr>
        <w:lastRenderedPageBreak/>
        <w:drawing>
          <wp:inline distT="0" distB="0" distL="0" distR="0" wp14:anchorId="1951F152" wp14:editId="77A38C0F">
            <wp:extent cx="5731510" cy="2755534"/>
            <wp:effectExtent l="0" t="0" r="254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5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30DDE4" w14:textId="43BD602D" w:rsidR="00925F96" w:rsidRDefault="00925F96" w:rsidP="00E63D90"/>
    <w:p w14:paraId="531F6AD9" w14:textId="7752F220" w:rsidR="00925F96" w:rsidRDefault="00925F96" w:rsidP="00E63D90"/>
    <w:p w14:paraId="441FBA06" w14:textId="10305086" w:rsidR="00925F96" w:rsidRDefault="00925F96" w:rsidP="00E63D90"/>
    <w:p w14:paraId="288DDE14" w14:textId="658D5DFC" w:rsidR="00925F96" w:rsidRDefault="00925F96" w:rsidP="00E63D90"/>
    <w:p w14:paraId="7B5B79A4" w14:textId="7F567465" w:rsidR="00925F96" w:rsidRDefault="00925F96" w:rsidP="00E63D90"/>
    <w:p w14:paraId="32BC5595" w14:textId="77777777" w:rsidR="00925F96" w:rsidRDefault="00925F96" w:rsidP="00E63D90"/>
    <w:p w14:paraId="0B2E6421" w14:textId="77777777" w:rsidR="00BC3850" w:rsidRPr="00BC3850" w:rsidRDefault="00BC3850" w:rsidP="00BC3850"/>
    <w:p w14:paraId="34684355" w14:textId="77777777" w:rsidR="00BC3850" w:rsidRPr="00BC3850" w:rsidRDefault="00BC3850" w:rsidP="00BC3850"/>
    <w:p w14:paraId="599E9973" w14:textId="77777777" w:rsidR="00BC3850" w:rsidRPr="00BC3850" w:rsidRDefault="00BC3850" w:rsidP="00BC3850"/>
    <w:p w14:paraId="55A63DCA" w14:textId="5719D6D6" w:rsidR="00BC3850" w:rsidRPr="00BC7802" w:rsidRDefault="00E63D90" w:rsidP="00BC7802">
      <w:pPr>
        <w:pStyle w:val="Heading1"/>
        <w:ind w:left="-360"/>
        <w:jc w:val="center"/>
        <w:rPr>
          <w:rFonts w:asciiTheme="majorBidi" w:hAnsiTheme="majorBidi"/>
          <w:b/>
          <w:bCs/>
          <w:sz w:val="22"/>
          <w:szCs w:val="22"/>
          <w:rtl/>
        </w:rPr>
      </w:pPr>
      <w:r>
        <w:br w:type="page"/>
      </w:r>
      <w:bookmarkStart w:id="2" w:name="_Toc132722889"/>
      <w:r w:rsidR="00227212" w:rsidRPr="00BC7802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 xml:space="preserve">Details of the subgroup meta-analysis, the forest plots, and the funnel plots of the prevalence of </w:t>
      </w:r>
      <w:r w:rsidR="00227212" w:rsidRPr="00BC7802">
        <w:rPr>
          <w:rFonts w:asciiTheme="majorBidi" w:hAnsiTheme="majorBidi"/>
          <w:b/>
          <w:bCs/>
          <w:i/>
          <w:iCs/>
          <w:color w:val="auto"/>
          <w:sz w:val="24"/>
          <w:szCs w:val="24"/>
        </w:rPr>
        <w:t>S. maltophilia</w:t>
      </w:r>
      <w:r w:rsidR="00227212" w:rsidRPr="00BC7802">
        <w:rPr>
          <w:rFonts w:asciiTheme="majorBidi" w:hAnsiTheme="majorBidi"/>
          <w:b/>
          <w:bCs/>
          <w:color w:val="auto"/>
          <w:sz w:val="24"/>
          <w:szCs w:val="24"/>
        </w:rPr>
        <w:t xml:space="preserve"> isolation in five years’ time intervals in the West Pacific Region</w:t>
      </w:r>
      <w:bookmarkEnd w:id="2"/>
    </w:p>
    <w:p w14:paraId="72D5AD53" w14:textId="77777777" w:rsidR="00227212" w:rsidRDefault="00227212" w:rsidP="00E63D9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11199" w:type="dxa"/>
        <w:tblInd w:w="-10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28"/>
        <w:gridCol w:w="1890"/>
        <w:gridCol w:w="1276"/>
        <w:gridCol w:w="1559"/>
        <w:gridCol w:w="1560"/>
        <w:gridCol w:w="992"/>
        <w:gridCol w:w="1417"/>
      </w:tblGrid>
      <w:tr w:rsidR="0099770F" w:rsidRPr="003317A0" w14:paraId="0BF9488C" w14:textId="77777777" w:rsidTr="00640869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9B542E" w14:textId="664CE751" w:rsidR="0099770F" w:rsidRPr="003317A0" w:rsidRDefault="0099770F" w:rsidP="006408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. Meta-analysis of 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PR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96-2000</w:t>
            </w:r>
          </w:p>
        </w:tc>
      </w:tr>
      <w:tr w:rsidR="0099770F" w:rsidRPr="003317A0" w14:paraId="37ED67E9" w14:textId="77777777" w:rsidTr="00640869"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60E28C" w14:textId="77777777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Subgroups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DFFDD6" w14:textId="4F907626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  <w:r w:rsidR="002737D5">
              <w:rPr>
                <w:rFonts w:ascii="Times New Roman" w:hAnsi="Times New Roman" w:cs="Times New Roman"/>
              </w:rPr>
              <w:t xml:space="preserve"> of studies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19C0A6" w14:textId="77777777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640869">
              <w:rPr>
                <w:rFonts w:ascii="Times New Roman" w:hAnsi="Times New Roman" w:cs="Times New Roman"/>
                <w:i/>
                <w:iCs/>
              </w:rPr>
              <w:t>S.</w:t>
            </w:r>
            <w:r w:rsidRPr="004D0EF4">
              <w:rPr>
                <w:rFonts w:ascii="Times New Roman" w:hAnsi="Times New Roman" w:cs="Times New Roman"/>
              </w:rPr>
              <w:t xml:space="preserve">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008C34" w14:textId="77777777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0F6FF3" w14:textId="4AF0D3AD" w:rsidR="0099770F" w:rsidRPr="004D0EF4" w:rsidRDefault="0099770F" w:rsidP="006408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EB32AA">
              <w:rPr>
                <w:rFonts w:ascii="Times New Roman" w:hAnsi="Times New Roman" w:cs="Times New Roman"/>
                <w:i/>
                <w:iCs/>
              </w:rPr>
              <w:t>I</w:t>
            </w:r>
            <w:r w:rsidRPr="00EB32AA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467493" w14:textId="77777777" w:rsidR="0099770F" w:rsidRPr="004D0EF4" w:rsidRDefault="0099770F" w:rsidP="006408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EB32AA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4D0EF4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F30731" w14:textId="13F57808" w:rsidR="0099770F" w:rsidRPr="004D0EF4" w:rsidRDefault="0099770F" w:rsidP="006408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6167A9D5" w14:textId="77777777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EB31B6" w14:textId="4B0A78C3" w:rsidR="0099770F" w:rsidRPr="004D0EF4" w:rsidRDefault="0099770F" w:rsidP="006408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Egger’s test</w:t>
            </w:r>
          </w:p>
          <w:p w14:paraId="39DEEB15" w14:textId="77777777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70F" w:rsidRPr="003317A0" w14:paraId="3B14308A" w14:textId="77777777" w:rsidTr="00640869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B822F9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26F52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54D7D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 (5.3-10.9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AB729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/36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17863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4354C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8D7B75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C5D89F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09703BD" w14:textId="2879269F" w:rsidR="0099770F" w:rsidRDefault="0099770F" w:rsidP="0099770F">
      <w:pPr>
        <w:rPr>
          <w:noProof/>
        </w:rPr>
      </w:pPr>
    </w:p>
    <w:p w14:paraId="4ACB5A2F" w14:textId="5246C599" w:rsidR="00640869" w:rsidRDefault="00640869" w:rsidP="00224218">
      <w:pPr>
        <w:jc w:val="center"/>
      </w:pPr>
      <w:r w:rsidRPr="00A377F8">
        <w:rPr>
          <w:noProof/>
        </w:rPr>
        <w:drawing>
          <wp:inline distT="0" distB="0" distL="0" distR="0" wp14:anchorId="333AD6B9" wp14:editId="131C1A11">
            <wp:extent cx="5730875" cy="3086100"/>
            <wp:effectExtent l="0" t="0" r="317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357"/>
                    <a:stretch/>
                  </pic:blipFill>
                  <pic:spPr bwMode="auto">
                    <a:xfrm>
                      <a:off x="0" y="0"/>
                      <a:ext cx="5731510" cy="3086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176AB5" w14:textId="77777777" w:rsidR="00640869" w:rsidRDefault="00640869" w:rsidP="0099770F"/>
    <w:p w14:paraId="0C7728D4" w14:textId="3820C908" w:rsidR="0099770F" w:rsidRDefault="0099770F" w:rsidP="0099770F">
      <w:pPr>
        <w:jc w:val="center"/>
      </w:pPr>
    </w:p>
    <w:p w14:paraId="5CCCFCFD" w14:textId="3F1261E2" w:rsidR="00640869" w:rsidRDefault="00640869" w:rsidP="0099770F">
      <w:pPr>
        <w:jc w:val="center"/>
      </w:pPr>
    </w:p>
    <w:p w14:paraId="393A9B6C" w14:textId="186941BF" w:rsidR="00640869" w:rsidRDefault="00640869" w:rsidP="0099770F">
      <w:pPr>
        <w:jc w:val="center"/>
      </w:pPr>
    </w:p>
    <w:p w14:paraId="52660536" w14:textId="3176CEF4" w:rsidR="0099770F" w:rsidRDefault="0099770F" w:rsidP="0099770F">
      <w:pPr>
        <w:jc w:val="center"/>
      </w:pPr>
    </w:p>
    <w:p w14:paraId="35EE2309" w14:textId="0BC2D32F" w:rsidR="00640869" w:rsidRDefault="00640869" w:rsidP="0099770F">
      <w:pPr>
        <w:jc w:val="center"/>
      </w:pPr>
    </w:p>
    <w:p w14:paraId="4C2C6D6B" w14:textId="5F6E7650" w:rsidR="00640869" w:rsidRDefault="00640869" w:rsidP="0099770F">
      <w:pPr>
        <w:jc w:val="center"/>
      </w:pPr>
    </w:p>
    <w:p w14:paraId="2BBDD01A" w14:textId="2BE544A5" w:rsidR="00640869" w:rsidRDefault="00640869" w:rsidP="0099770F">
      <w:pPr>
        <w:jc w:val="center"/>
      </w:pPr>
    </w:p>
    <w:p w14:paraId="1587478F" w14:textId="77777777" w:rsidR="00640869" w:rsidRDefault="00640869" w:rsidP="0099770F">
      <w:pPr>
        <w:jc w:val="center"/>
      </w:pPr>
    </w:p>
    <w:tbl>
      <w:tblPr>
        <w:tblW w:w="11199" w:type="dxa"/>
        <w:tblInd w:w="-10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28"/>
        <w:gridCol w:w="1890"/>
        <w:gridCol w:w="1186"/>
        <w:gridCol w:w="1649"/>
        <w:gridCol w:w="1560"/>
        <w:gridCol w:w="992"/>
        <w:gridCol w:w="1417"/>
      </w:tblGrid>
      <w:tr w:rsidR="0099770F" w:rsidRPr="003317A0" w14:paraId="302267D0" w14:textId="77777777" w:rsidTr="00640869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2F6AD6" w14:textId="3BBBEA4A" w:rsidR="0099770F" w:rsidRPr="003317A0" w:rsidRDefault="0099770F" w:rsidP="006A55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. Meta-analysis of 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PR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1-2005</w:t>
            </w:r>
          </w:p>
        </w:tc>
      </w:tr>
      <w:tr w:rsidR="0099770F" w:rsidRPr="003317A0" w14:paraId="7628840A" w14:textId="77777777" w:rsidTr="00640869"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F568C3" w14:textId="77777777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Subgroups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C0BE49" w14:textId="42330ACB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  <w:r w:rsidR="002737D5">
              <w:rPr>
                <w:rFonts w:ascii="Times New Roman" w:hAnsi="Times New Roman" w:cs="Times New Roman"/>
              </w:rPr>
              <w:t xml:space="preserve"> of studies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50A7E5" w14:textId="77777777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640869">
              <w:rPr>
                <w:rFonts w:ascii="Times New Roman" w:hAnsi="Times New Roman" w:cs="Times New Roman"/>
                <w:i/>
                <w:iCs/>
              </w:rPr>
              <w:t>S.</w:t>
            </w:r>
            <w:r w:rsidRPr="004D0EF4">
              <w:rPr>
                <w:rFonts w:ascii="Times New Roman" w:hAnsi="Times New Roman" w:cs="Times New Roman"/>
              </w:rPr>
              <w:t xml:space="preserve">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18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45F0EE" w14:textId="77777777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64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38B44D" w14:textId="536DB0A9" w:rsidR="0099770F" w:rsidRPr="004D0EF4" w:rsidRDefault="0099770F" w:rsidP="006408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EB32AA">
              <w:rPr>
                <w:rFonts w:ascii="Times New Roman" w:hAnsi="Times New Roman" w:cs="Times New Roman"/>
                <w:i/>
                <w:iCs/>
              </w:rPr>
              <w:t>I</w:t>
            </w:r>
            <w:r w:rsidRPr="00EB32AA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69BFA4" w14:textId="77777777" w:rsidR="0099770F" w:rsidRPr="004D0EF4" w:rsidRDefault="0099770F" w:rsidP="006408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EB32AA">
              <w:rPr>
                <w:rFonts w:ascii="Times New Roman" w:hAnsi="Times New Roman" w:cs="Times New Roman"/>
                <w:i/>
                <w:iCs/>
              </w:rPr>
              <w:t>P</w:t>
            </w:r>
            <w:r w:rsidRPr="004D0EF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E9F654" w14:textId="321F17FD" w:rsidR="0099770F" w:rsidRPr="004D0EF4" w:rsidRDefault="0099770F" w:rsidP="006408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169BE92F" w14:textId="77777777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4D5C6E" w14:textId="6DE82185" w:rsidR="0099770F" w:rsidRPr="004D0EF4" w:rsidRDefault="0099770F" w:rsidP="006408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Egger’s test</w:t>
            </w:r>
          </w:p>
          <w:p w14:paraId="10DFD62F" w14:textId="77777777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70F" w:rsidRPr="003317A0" w14:paraId="2AA116EA" w14:textId="77777777" w:rsidTr="00640869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E71F7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6CDCC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1E65F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 (6.9-12.8)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FAD7D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3/4345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F9297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053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978033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DFA18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05531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0F8C7E2" w14:textId="4E26F648" w:rsidR="0099770F" w:rsidRDefault="0099770F" w:rsidP="0099770F">
      <w:pPr>
        <w:rPr>
          <w:noProof/>
        </w:rPr>
      </w:pPr>
    </w:p>
    <w:p w14:paraId="47C30B96" w14:textId="67587DEB" w:rsidR="00640869" w:rsidRDefault="00640869" w:rsidP="00224218">
      <w:pPr>
        <w:jc w:val="center"/>
        <w:rPr>
          <w:noProof/>
        </w:rPr>
      </w:pPr>
      <w:r w:rsidRPr="00FE2324">
        <w:rPr>
          <w:noProof/>
        </w:rPr>
        <w:drawing>
          <wp:inline distT="0" distB="0" distL="0" distR="0" wp14:anchorId="2422381D" wp14:editId="4FCF861A">
            <wp:extent cx="5731401" cy="3114675"/>
            <wp:effectExtent l="0" t="0" r="317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966"/>
                    <a:stretch/>
                  </pic:blipFill>
                  <pic:spPr bwMode="auto">
                    <a:xfrm>
                      <a:off x="0" y="0"/>
                      <a:ext cx="5731510" cy="3114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E37E7B" w14:textId="13C6C2D2" w:rsidR="00640869" w:rsidRDefault="00640869" w:rsidP="0099770F">
      <w:pPr>
        <w:rPr>
          <w:noProof/>
        </w:rPr>
      </w:pPr>
    </w:p>
    <w:p w14:paraId="4B2CA6AA" w14:textId="0B02A054" w:rsidR="00640869" w:rsidRDefault="00640869" w:rsidP="0099770F">
      <w:pPr>
        <w:rPr>
          <w:noProof/>
        </w:rPr>
      </w:pPr>
    </w:p>
    <w:p w14:paraId="7ECD5E73" w14:textId="27AD5ADD" w:rsidR="00640869" w:rsidRDefault="00640869" w:rsidP="0099770F">
      <w:pPr>
        <w:rPr>
          <w:noProof/>
        </w:rPr>
      </w:pPr>
    </w:p>
    <w:p w14:paraId="40839824" w14:textId="77777777" w:rsidR="00640869" w:rsidRDefault="00640869" w:rsidP="0099770F">
      <w:pPr>
        <w:rPr>
          <w:noProof/>
        </w:rPr>
      </w:pPr>
    </w:p>
    <w:p w14:paraId="6318D768" w14:textId="77777777" w:rsidR="0099770F" w:rsidRDefault="0099770F" w:rsidP="0099770F">
      <w:pPr>
        <w:rPr>
          <w:noProof/>
        </w:rPr>
      </w:pPr>
    </w:p>
    <w:p w14:paraId="4B0C945D" w14:textId="77777777" w:rsidR="0099770F" w:rsidRDefault="0099770F" w:rsidP="0099770F"/>
    <w:p w14:paraId="3CA48216" w14:textId="77777777" w:rsidR="0099770F" w:rsidRDefault="0099770F" w:rsidP="0099770F"/>
    <w:p w14:paraId="0E1F58B7" w14:textId="77777777" w:rsidR="0099770F" w:rsidRDefault="0099770F" w:rsidP="0099770F"/>
    <w:tbl>
      <w:tblPr>
        <w:tblW w:w="11199" w:type="dxa"/>
        <w:tblInd w:w="-10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28"/>
        <w:gridCol w:w="1890"/>
        <w:gridCol w:w="1276"/>
        <w:gridCol w:w="1559"/>
        <w:gridCol w:w="1560"/>
        <w:gridCol w:w="992"/>
        <w:gridCol w:w="1417"/>
      </w:tblGrid>
      <w:tr w:rsidR="0099770F" w:rsidRPr="003317A0" w14:paraId="2EF0528A" w14:textId="77777777" w:rsidTr="00640869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DECE60" w14:textId="68CA114D" w:rsidR="000306BB" w:rsidRDefault="000306BB" w:rsidP="000306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B06AB90" w14:textId="5F3E148C" w:rsidR="006A5588" w:rsidRDefault="006A5588" w:rsidP="000306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BA72941" w14:textId="77777777" w:rsidR="006A5588" w:rsidRDefault="006A5588" w:rsidP="000306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  <w:p w14:paraId="5EE5BF7F" w14:textId="7A69616F" w:rsidR="0099770F" w:rsidRPr="003317A0" w:rsidRDefault="0099770F" w:rsidP="006408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. Meta-analysis of 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PR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 from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6-2010</w:t>
            </w:r>
          </w:p>
        </w:tc>
      </w:tr>
      <w:tr w:rsidR="0099770F" w:rsidRPr="004D0EF4" w14:paraId="537F780F" w14:textId="77777777" w:rsidTr="00640869"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9B4515" w14:textId="77777777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lastRenderedPageBreak/>
              <w:t>Subgroups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B6255F" w14:textId="582B41D0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  <w:r w:rsidR="002737D5">
              <w:rPr>
                <w:rFonts w:ascii="Times New Roman" w:hAnsi="Times New Roman" w:cs="Times New Roman"/>
              </w:rPr>
              <w:t xml:space="preserve"> of studies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C4992F" w14:textId="77777777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640869">
              <w:rPr>
                <w:rFonts w:ascii="Times New Roman" w:hAnsi="Times New Roman" w:cs="Times New Roman"/>
                <w:i/>
                <w:iCs/>
              </w:rPr>
              <w:t>S.</w:t>
            </w:r>
            <w:r w:rsidRPr="004D0EF4">
              <w:rPr>
                <w:rFonts w:ascii="Times New Roman" w:hAnsi="Times New Roman" w:cs="Times New Roman"/>
              </w:rPr>
              <w:t xml:space="preserve">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357A96" w14:textId="77777777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ACB684" w14:textId="5B35F6B9" w:rsidR="0099770F" w:rsidRPr="004D0EF4" w:rsidRDefault="0099770F" w:rsidP="006408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EB32AA">
              <w:rPr>
                <w:rFonts w:ascii="Times New Roman" w:hAnsi="Times New Roman" w:cs="Times New Roman"/>
                <w:i/>
                <w:iCs/>
              </w:rPr>
              <w:t>I</w:t>
            </w:r>
            <w:r w:rsidRPr="00EB32AA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E2C09F" w14:textId="77777777" w:rsidR="0099770F" w:rsidRPr="004D0EF4" w:rsidRDefault="0099770F" w:rsidP="006408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EB32AA">
              <w:rPr>
                <w:rFonts w:ascii="Times New Roman" w:hAnsi="Times New Roman" w:cs="Times New Roman"/>
                <w:i/>
                <w:iCs/>
              </w:rPr>
              <w:t>P</w:t>
            </w:r>
            <w:r w:rsidRPr="004D0EF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043EFE" w14:textId="404708F3" w:rsidR="0099770F" w:rsidRPr="004D0EF4" w:rsidRDefault="0099770F" w:rsidP="006408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27F18F0F" w14:textId="77777777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0A04CB" w14:textId="002F21C8" w:rsidR="0099770F" w:rsidRPr="004D0EF4" w:rsidRDefault="0099770F" w:rsidP="006408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Egger’s test</w:t>
            </w:r>
          </w:p>
          <w:p w14:paraId="1066D17E" w14:textId="77777777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70F" w:rsidRPr="004D0EF4" w14:paraId="2B4AEDAD" w14:textId="77777777" w:rsidTr="00640869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2DB482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2CFFE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A22B46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 (12.2-19.1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2FAC3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/42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3AFEFB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4ABA4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97EDC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46DF3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48CDCFD" w14:textId="77777777" w:rsidR="0099770F" w:rsidRDefault="0099770F" w:rsidP="0099770F"/>
    <w:p w14:paraId="5B06B944" w14:textId="77777777" w:rsidR="0099770F" w:rsidRDefault="0099770F" w:rsidP="00224218">
      <w:pPr>
        <w:jc w:val="center"/>
      </w:pPr>
      <w:r w:rsidRPr="0093649D">
        <w:rPr>
          <w:noProof/>
        </w:rPr>
        <w:drawing>
          <wp:inline distT="0" distB="0" distL="0" distR="0" wp14:anchorId="1EE1B275" wp14:editId="2F275A98">
            <wp:extent cx="5731401" cy="3162300"/>
            <wp:effectExtent l="0" t="0" r="317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308"/>
                    <a:stretch/>
                  </pic:blipFill>
                  <pic:spPr bwMode="auto">
                    <a:xfrm>
                      <a:off x="0" y="0"/>
                      <a:ext cx="5731510" cy="316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FE3A26" w14:textId="77777777" w:rsidR="0099770F" w:rsidRDefault="0099770F" w:rsidP="0099770F"/>
    <w:p w14:paraId="5309927B" w14:textId="13CB3371" w:rsidR="0099770F" w:rsidRDefault="0099770F" w:rsidP="0099770F"/>
    <w:p w14:paraId="75812EB2" w14:textId="77E948CA" w:rsidR="00640869" w:rsidRDefault="00640869" w:rsidP="0099770F"/>
    <w:p w14:paraId="4B9A5D66" w14:textId="7BFE012C" w:rsidR="00640869" w:rsidRDefault="00640869" w:rsidP="0099770F"/>
    <w:p w14:paraId="5A7FDD22" w14:textId="76534DC5" w:rsidR="00640869" w:rsidRDefault="00640869" w:rsidP="0099770F"/>
    <w:p w14:paraId="74DB7866" w14:textId="22A6C862" w:rsidR="00640869" w:rsidRDefault="00640869" w:rsidP="0099770F"/>
    <w:p w14:paraId="73621DA8" w14:textId="1618AFDE" w:rsidR="00640869" w:rsidRDefault="00640869" w:rsidP="0099770F"/>
    <w:p w14:paraId="5AB1DD51" w14:textId="4AC2D68C" w:rsidR="00640869" w:rsidRDefault="00640869" w:rsidP="0099770F"/>
    <w:tbl>
      <w:tblPr>
        <w:tblW w:w="11199" w:type="dxa"/>
        <w:tblInd w:w="-10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28"/>
        <w:gridCol w:w="1890"/>
        <w:gridCol w:w="1276"/>
        <w:gridCol w:w="1559"/>
        <w:gridCol w:w="1560"/>
        <w:gridCol w:w="992"/>
        <w:gridCol w:w="1417"/>
      </w:tblGrid>
      <w:tr w:rsidR="0099770F" w:rsidRPr="003317A0" w14:paraId="6D1E0B6C" w14:textId="77777777" w:rsidTr="00640869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B73F05" w14:textId="77777777" w:rsidR="006A5588" w:rsidRDefault="006A5588" w:rsidP="006408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D3A4DD" w14:textId="77777777" w:rsidR="006A5588" w:rsidRDefault="006A5588" w:rsidP="006408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357CC5" w14:textId="77777777" w:rsidR="006A5588" w:rsidRDefault="006A5588" w:rsidP="006408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1A899D" w14:textId="445A849C" w:rsidR="0099770F" w:rsidRPr="003317A0" w:rsidRDefault="0099770F" w:rsidP="006408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. Meta-analysis of 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PR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1-2015</w:t>
            </w:r>
          </w:p>
        </w:tc>
      </w:tr>
      <w:tr w:rsidR="0099770F" w:rsidRPr="004D0EF4" w14:paraId="4B5E5834" w14:textId="77777777" w:rsidTr="00640869"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A921B3" w14:textId="77777777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lastRenderedPageBreak/>
              <w:t>Subgroups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7EA66B" w14:textId="72D6A376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  <w:r w:rsidR="002737D5">
              <w:rPr>
                <w:rFonts w:ascii="Times New Roman" w:hAnsi="Times New Roman" w:cs="Times New Roman"/>
              </w:rPr>
              <w:t xml:space="preserve"> of studies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C34145" w14:textId="77777777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640869">
              <w:rPr>
                <w:rFonts w:ascii="Times New Roman" w:hAnsi="Times New Roman" w:cs="Times New Roman"/>
                <w:i/>
                <w:iCs/>
              </w:rPr>
              <w:t>S.</w:t>
            </w:r>
            <w:r w:rsidRPr="004D0EF4">
              <w:rPr>
                <w:rFonts w:ascii="Times New Roman" w:hAnsi="Times New Roman" w:cs="Times New Roman"/>
              </w:rPr>
              <w:t xml:space="preserve">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ABCB35" w14:textId="77777777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9F939C" w14:textId="1429121E" w:rsidR="0099770F" w:rsidRPr="004D0EF4" w:rsidRDefault="0099770F" w:rsidP="006408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0F48D1">
              <w:rPr>
                <w:rFonts w:ascii="Times New Roman" w:hAnsi="Times New Roman" w:cs="Times New Roman"/>
                <w:i/>
                <w:iCs/>
              </w:rPr>
              <w:t>I</w:t>
            </w:r>
            <w:r w:rsidRPr="000F48D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EE9BF7" w14:textId="77777777" w:rsidR="0099770F" w:rsidRPr="004D0EF4" w:rsidRDefault="0099770F" w:rsidP="006408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0F48D1">
              <w:rPr>
                <w:rFonts w:ascii="Times New Roman" w:hAnsi="Times New Roman" w:cs="Times New Roman"/>
                <w:i/>
                <w:iCs/>
              </w:rPr>
              <w:t>P</w:t>
            </w:r>
            <w:r w:rsidRPr="004D0EF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E239D5" w14:textId="06A8B6AF" w:rsidR="0099770F" w:rsidRPr="004D0EF4" w:rsidRDefault="0099770F" w:rsidP="006408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2BD177D2" w14:textId="77777777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EE8C28" w14:textId="11750A61" w:rsidR="0099770F" w:rsidRPr="004D0EF4" w:rsidRDefault="0099770F" w:rsidP="006408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Egger’s test</w:t>
            </w:r>
          </w:p>
          <w:p w14:paraId="63839E57" w14:textId="77777777" w:rsidR="0099770F" w:rsidRPr="004D0EF4" w:rsidRDefault="0099770F" w:rsidP="006408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70F" w:rsidRPr="004D0EF4" w14:paraId="1A9872C3" w14:textId="77777777" w:rsidTr="00640869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AB29B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52DDD9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572EB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 (3.6-31.5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69E34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/176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0075B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059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371F6C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D6B9E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67022" w14:textId="77777777" w:rsidR="0099770F" w:rsidRPr="004D0EF4" w:rsidRDefault="0099770F" w:rsidP="006408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</w:tr>
    </w:tbl>
    <w:p w14:paraId="65777556" w14:textId="77777777" w:rsidR="0099770F" w:rsidRDefault="0099770F" w:rsidP="0099770F"/>
    <w:p w14:paraId="32DD5490" w14:textId="77777777" w:rsidR="0099770F" w:rsidRDefault="0099770F" w:rsidP="00224218">
      <w:pPr>
        <w:jc w:val="center"/>
      </w:pPr>
      <w:r w:rsidRPr="00B134CB">
        <w:rPr>
          <w:noProof/>
        </w:rPr>
        <w:drawing>
          <wp:inline distT="0" distB="0" distL="0" distR="0" wp14:anchorId="237F9277" wp14:editId="4345A501">
            <wp:extent cx="5731401" cy="3209925"/>
            <wp:effectExtent l="0" t="0" r="317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650"/>
                    <a:stretch/>
                  </pic:blipFill>
                  <pic:spPr bwMode="auto">
                    <a:xfrm>
                      <a:off x="0" y="0"/>
                      <a:ext cx="5731510" cy="3209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01D680" w14:textId="77777777" w:rsidR="0099770F" w:rsidRDefault="0099770F" w:rsidP="0099770F"/>
    <w:p w14:paraId="118EE390" w14:textId="3EF6A30D" w:rsidR="00224218" w:rsidRDefault="00224218" w:rsidP="0099770F"/>
    <w:p w14:paraId="047B75B2" w14:textId="77777777" w:rsidR="00224218" w:rsidRPr="00224218" w:rsidRDefault="00224218" w:rsidP="00224218"/>
    <w:p w14:paraId="48543834" w14:textId="77777777" w:rsidR="00224218" w:rsidRPr="00224218" w:rsidRDefault="00224218" w:rsidP="00224218"/>
    <w:p w14:paraId="16DA10C0" w14:textId="61FD00D9" w:rsidR="00224218" w:rsidRDefault="00224218" w:rsidP="00224218"/>
    <w:p w14:paraId="42167C7E" w14:textId="73B2CAAF" w:rsidR="0099770F" w:rsidRDefault="0099770F" w:rsidP="00224218"/>
    <w:p w14:paraId="449CF50A" w14:textId="1EDE8814" w:rsidR="00224218" w:rsidRDefault="00224218" w:rsidP="00224218"/>
    <w:p w14:paraId="31BCD6EB" w14:textId="61D7DF25" w:rsidR="0099770F" w:rsidRDefault="0099770F" w:rsidP="00224218">
      <w:pPr>
        <w:jc w:val="center"/>
      </w:pPr>
      <w:r w:rsidRPr="00873790">
        <w:rPr>
          <w:noProof/>
        </w:rPr>
        <w:lastRenderedPageBreak/>
        <w:drawing>
          <wp:inline distT="0" distB="0" distL="0" distR="0" wp14:anchorId="7B03C8AC" wp14:editId="5B365835">
            <wp:extent cx="5731510" cy="2755534"/>
            <wp:effectExtent l="0" t="0" r="2540" b="698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5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868BB" w14:textId="77777777" w:rsidR="00224218" w:rsidRDefault="00224218" w:rsidP="0099770F"/>
    <w:tbl>
      <w:tblPr>
        <w:tblW w:w="11199" w:type="dxa"/>
        <w:tblInd w:w="-10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28"/>
        <w:gridCol w:w="1890"/>
        <w:gridCol w:w="1366"/>
        <w:gridCol w:w="1469"/>
        <w:gridCol w:w="1560"/>
        <w:gridCol w:w="992"/>
        <w:gridCol w:w="1417"/>
      </w:tblGrid>
      <w:tr w:rsidR="0099770F" w:rsidRPr="003317A0" w14:paraId="30BE3C6E" w14:textId="77777777" w:rsidTr="003077F9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48DB36A" w14:textId="2863D8F2" w:rsidR="0099770F" w:rsidRDefault="0099770F" w:rsidP="003077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868FE9" w14:textId="5A4BA8DF" w:rsidR="00224218" w:rsidRDefault="00224218" w:rsidP="003077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9A5AF0" w14:textId="739F808D" w:rsidR="00224218" w:rsidRDefault="00224218" w:rsidP="003077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13997B" w14:textId="0FF3F20E" w:rsidR="00224218" w:rsidRDefault="00224218" w:rsidP="003077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99CBEB" w14:textId="5330BF20" w:rsidR="00224218" w:rsidRDefault="00224218" w:rsidP="003077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2116C7" w14:textId="60739633" w:rsidR="00224218" w:rsidRDefault="00224218" w:rsidP="003077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560E6C" w14:textId="797434A6" w:rsidR="00224218" w:rsidRDefault="00224218" w:rsidP="003077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14C853" w14:textId="0A561A75" w:rsidR="00224218" w:rsidRDefault="00224218" w:rsidP="003077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41A930" w14:textId="06045023" w:rsidR="00224218" w:rsidRDefault="00224218" w:rsidP="003077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82FCF1" w14:textId="322EAC87" w:rsidR="00224218" w:rsidRDefault="00224218" w:rsidP="003077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9D7E00" w14:textId="0BF7A05E" w:rsidR="00224218" w:rsidRDefault="00224218" w:rsidP="003077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CFEBDF" w14:textId="0498ACEC" w:rsidR="00224218" w:rsidRDefault="00224218" w:rsidP="003077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2E8437" w14:textId="439331CF" w:rsidR="00224218" w:rsidRDefault="00224218" w:rsidP="003077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28AC45" w14:textId="5FC9BB96" w:rsidR="0099770F" w:rsidRDefault="0099770F" w:rsidP="003077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375C39" w14:textId="4FF0EAC1" w:rsidR="00AE165C" w:rsidRDefault="00AE165C" w:rsidP="00AE16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86AD2AA" w14:textId="3C4AF49F" w:rsidR="006A5588" w:rsidRDefault="006A5588" w:rsidP="00AE16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2974850" w14:textId="77777777" w:rsidR="006A5588" w:rsidRDefault="006A5588" w:rsidP="00AE16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  <w:p w14:paraId="2265A6D7" w14:textId="214572C5" w:rsidR="0099770F" w:rsidRPr="003317A0" w:rsidRDefault="0099770F" w:rsidP="00224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. Meta-analysis of 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PR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6-2019</w:t>
            </w:r>
          </w:p>
        </w:tc>
      </w:tr>
      <w:tr w:rsidR="0099770F" w:rsidRPr="004D0EF4" w14:paraId="762376F0" w14:textId="77777777" w:rsidTr="00224218"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2115E4" w14:textId="77777777" w:rsidR="0099770F" w:rsidRPr="004D0EF4" w:rsidRDefault="0099770F" w:rsidP="00224218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lastRenderedPageBreak/>
              <w:t>Subgroups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517BB5" w14:textId="121A2022" w:rsidR="0099770F" w:rsidRPr="004D0EF4" w:rsidRDefault="0099770F" w:rsidP="00224218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  <w:r w:rsidR="002737D5">
              <w:rPr>
                <w:rFonts w:ascii="Times New Roman" w:hAnsi="Times New Roman" w:cs="Times New Roman"/>
              </w:rPr>
              <w:t xml:space="preserve"> of studies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03AB37" w14:textId="77777777" w:rsidR="0099770F" w:rsidRPr="004D0EF4" w:rsidRDefault="0099770F" w:rsidP="00224218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224218">
              <w:rPr>
                <w:rFonts w:ascii="Times New Roman" w:hAnsi="Times New Roman" w:cs="Times New Roman"/>
                <w:i/>
                <w:iCs/>
              </w:rPr>
              <w:t>S.</w:t>
            </w:r>
            <w:r w:rsidRPr="004D0EF4">
              <w:rPr>
                <w:rFonts w:ascii="Times New Roman" w:hAnsi="Times New Roman" w:cs="Times New Roman"/>
              </w:rPr>
              <w:t xml:space="preserve">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3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CC3C5D" w14:textId="77777777" w:rsidR="0099770F" w:rsidRPr="004D0EF4" w:rsidRDefault="0099770F" w:rsidP="00224218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4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349E64" w14:textId="6776DAFA" w:rsidR="0099770F" w:rsidRPr="004D0EF4" w:rsidRDefault="0099770F" w:rsidP="00224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Heterogeneity test</w:t>
            </w:r>
            <w:r w:rsidRPr="000F48D1">
              <w:rPr>
                <w:rFonts w:ascii="Times New Roman" w:hAnsi="Times New Roman" w:cs="Times New Roman"/>
                <w:i/>
                <w:iCs/>
              </w:rPr>
              <w:t>, I</w:t>
            </w:r>
            <w:r w:rsidRPr="000F48D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AD3DAA" w14:textId="77777777" w:rsidR="0099770F" w:rsidRPr="004D0EF4" w:rsidRDefault="0099770F" w:rsidP="00224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0F48D1">
              <w:rPr>
                <w:rFonts w:ascii="Times New Roman" w:hAnsi="Times New Roman" w:cs="Times New Roman"/>
                <w:i/>
                <w:iCs/>
              </w:rPr>
              <w:t>P</w:t>
            </w:r>
            <w:r w:rsidRPr="004D0EF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238CB5" w14:textId="55BB9072" w:rsidR="0099770F" w:rsidRPr="004D0EF4" w:rsidRDefault="0099770F" w:rsidP="00224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43D9CF73" w14:textId="77777777" w:rsidR="0099770F" w:rsidRPr="004D0EF4" w:rsidRDefault="0099770F" w:rsidP="002242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F84480" w14:textId="17A14746" w:rsidR="0099770F" w:rsidRPr="004D0EF4" w:rsidRDefault="0099770F" w:rsidP="00224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Egger’s test</w:t>
            </w:r>
          </w:p>
          <w:p w14:paraId="70688E2E" w14:textId="77777777" w:rsidR="0099770F" w:rsidRPr="004D0EF4" w:rsidRDefault="0099770F" w:rsidP="002242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70F" w:rsidRPr="004D0EF4" w14:paraId="0F482C00" w14:textId="77777777" w:rsidTr="00224218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6DBAF" w14:textId="77777777" w:rsidR="0099770F" w:rsidRPr="004D0EF4" w:rsidRDefault="0099770F" w:rsidP="002242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6A436" w14:textId="77777777" w:rsidR="0099770F" w:rsidRPr="004D0EF4" w:rsidRDefault="0099770F" w:rsidP="002242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68B13" w14:textId="77777777" w:rsidR="0099770F" w:rsidRPr="004D0EF4" w:rsidRDefault="0099770F" w:rsidP="002242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 (1.3-13.8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2417A" w14:textId="77777777" w:rsidR="0099770F" w:rsidRPr="004D0EF4" w:rsidRDefault="0099770F" w:rsidP="002242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/2194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6BC89" w14:textId="77777777" w:rsidR="0099770F" w:rsidRPr="004D0EF4" w:rsidRDefault="0099770F" w:rsidP="002242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029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BBE17" w14:textId="77777777" w:rsidR="0099770F" w:rsidRPr="004D0EF4" w:rsidRDefault="0099770F" w:rsidP="002242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186EE5" w14:textId="77777777" w:rsidR="0099770F" w:rsidRPr="004D0EF4" w:rsidRDefault="0099770F" w:rsidP="002242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630874" w14:textId="77777777" w:rsidR="0099770F" w:rsidRPr="004D0EF4" w:rsidRDefault="0099770F" w:rsidP="002242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</w:tr>
    </w:tbl>
    <w:p w14:paraId="5ECCB804" w14:textId="77777777" w:rsidR="0099770F" w:rsidRDefault="0099770F" w:rsidP="0099770F"/>
    <w:p w14:paraId="6EBC5E3F" w14:textId="77777777" w:rsidR="0099770F" w:rsidRDefault="0099770F" w:rsidP="005B6006">
      <w:pPr>
        <w:jc w:val="center"/>
      </w:pPr>
      <w:r w:rsidRPr="00BC0A77">
        <w:rPr>
          <w:noProof/>
        </w:rPr>
        <w:drawing>
          <wp:inline distT="0" distB="0" distL="0" distR="0" wp14:anchorId="4EE2CE7B" wp14:editId="5536C591">
            <wp:extent cx="5731401" cy="3171825"/>
            <wp:effectExtent l="0" t="0" r="317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176"/>
                    <a:stretch/>
                  </pic:blipFill>
                  <pic:spPr bwMode="auto">
                    <a:xfrm>
                      <a:off x="0" y="0"/>
                      <a:ext cx="5731510" cy="3171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788D33" w14:textId="39CD2FE3" w:rsidR="005B6006" w:rsidRDefault="005B6006" w:rsidP="0099770F"/>
    <w:p w14:paraId="0F8E07A4" w14:textId="77777777" w:rsidR="005B6006" w:rsidRPr="005B6006" w:rsidRDefault="005B6006" w:rsidP="005B6006"/>
    <w:p w14:paraId="493A071F" w14:textId="77777777" w:rsidR="005B6006" w:rsidRPr="005B6006" w:rsidRDefault="005B6006" w:rsidP="005B6006"/>
    <w:p w14:paraId="1964C915" w14:textId="77777777" w:rsidR="005B6006" w:rsidRPr="005B6006" w:rsidRDefault="005B6006" w:rsidP="005B6006"/>
    <w:p w14:paraId="1D669741" w14:textId="77777777" w:rsidR="005B6006" w:rsidRPr="005B6006" w:rsidRDefault="005B6006" w:rsidP="005B6006"/>
    <w:p w14:paraId="0FB2F92D" w14:textId="03C555AF" w:rsidR="005B6006" w:rsidRDefault="005B6006" w:rsidP="005B6006"/>
    <w:p w14:paraId="4474CF79" w14:textId="504837F0" w:rsidR="0099770F" w:rsidRDefault="0099770F" w:rsidP="005B6006"/>
    <w:p w14:paraId="3C376458" w14:textId="5D35E70F" w:rsidR="005B6006" w:rsidRDefault="005B6006" w:rsidP="005B6006"/>
    <w:p w14:paraId="6ACDB02C" w14:textId="77777777" w:rsidR="0099770F" w:rsidRDefault="0099770F" w:rsidP="005B6006">
      <w:pPr>
        <w:jc w:val="center"/>
      </w:pPr>
      <w:r w:rsidRPr="00D14230">
        <w:rPr>
          <w:noProof/>
        </w:rPr>
        <w:lastRenderedPageBreak/>
        <w:drawing>
          <wp:inline distT="0" distB="0" distL="0" distR="0" wp14:anchorId="309F521A" wp14:editId="6B1D69F6">
            <wp:extent cx="5731510" cy="2764106"/>
            <wp:effectExtent l="0" t="0" r="254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64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BEF30" w14:textId="6276FD3F" w:rsidR="0099770F" w:rsidRDefault="0099770F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tbl>
      <w:tblPr>
        <w:tblW w:w="11199" w:type="dxa"/>
        <w:tblInd w:w="-10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28"/>
        <w:gridCol w:w="1890"/>
        <w:gridCol w:w="1546"/>
        <w:gridCol w:w="1530"/>
        <w:gridCol w:w="1530"/>
        <w:gridCol w:w="900"/>
        <w:gridCol w:w="1298"/>
      </w:tblGrid>
      <w:tr w:rsidR="0099770F" w:rsidRPr="003317A0" w14:paraId="2B2FDD11" w14:textId="77777777" w:rsidTr="00C609C6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DE55E6" w14:textId="3FE97D55" w:rsidR="00E63D90" w:rsidRPr="008154DB" w:rsidRDefault="00BC1968" w:rsidP="008154DB">
            <w:pPr>
              <w:pStyle w:val="Heading1"/>
              <w:ind w:hanging="15"/>
              <w:jc w:val="center"/>
              <w:rPr>
                <w:rFonts w:asciiTheme="majorBidi" w:hAnsiTheme="majorBidi"/>
                <w:b/>
                <w:bCs/>
                <w:color w:val="auto"/>
                <w:sz w:val="24"/>
                <w:szCs w:val="24"/>
                <w:rtl/>
              </w:rPr>
            </w:pPr>
            <w:bookmarkStart w:id="3" w:name="_Toc132722896"/>
            <w:r w:rsidRPr="008154DB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lastRenderedPageBreak/>
              <w:t xml:space="preserve">Details of the subgroup meta-analysis, the forest plots, and the funnel plots of the prevalence of </w:t>
            </w:r>
            <w:r w:rsidRPr="008154DB">
              <w:rPr>
                <w:rFonts w:asciiTheme="majorBidi" w:hAnsiTheme="majorBidi"/>
                <w:b/>
                <w:bCs/>
                <w:i/>
                <w:iCs/>
                <w:color w:val="auto"/>
                <w:sz w:val="24"/>
                <w:szCs w:val="24"/>
              </w:rPr>
              <w:t>S.</w:t>
            </w:r>
            <w:r w:rsidRPr="008154DB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 xml:space="preserve"> </w:t>
            </w:r>
            <w:r w:rsidRPr="008154DB">
              <w:rPr>
                <w:rFonts w:asciiTheme="majorBidi" w:hAnsiTheme="majorBidi"/>
                <w:b/>
                <w:bCs/>
                <w:i/>
                <w:iCs/>
                <w:color w:val="auto"/>
                <w:sz w:val="24"/>
                <w:szCs w:val="24"/>
              </w:rPr>
              <w:t>maltophilia</w:t>
            </w:r>
            <w:r w:rsidRPr="008154DB">
              <w:rPr>
                <w:rFonts w:asciiTheme="majorBidi" w:hAnsiTheme="majorBidi"/>
                <w:b/>
                <w:bCs/>
                <w:color w:val="auto"/>
                <w:sz w:val="24"/>
                <w:szCs w:val="24"/>
              </w:rPr>
              <w:t xml:space="preserve"> isolation in five years’ time intervals in the European Region</w:t>
            </w:r>
            <w:bookmarkEnd w:id="3"/>
          </w:p>
          <w:p w14:paraId="7B79FFB7" w14:textId="77777777" w:rsidR="00BC1968" w:rsidRDefault="00BC1968" w:rsidP="00BC196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EBA4682" w14:textId="41AF94ED" w:rsidR="0099770F" w:rsidRPr="003317A0" w:rsidRDefault="0099770F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. Meta-analysis of 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>
              <w:rPr>
                <w:rFonts w:ascii="Times New Roman" w:hAnsi="Times New Roman" w:cs="Times New Roman" w:hint="cs"/>
                <w:i/>
                <w:iCs/>
                <w:sz w:val="24"/>
                <w:szCs w:val="24"/>
                <w:rtl/>
              </w:rPr>
              <w:t xml:space="preserve">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urope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91-1995</w:t>
            </w:r>
          </w:p>
        </w:tc>
      </w:tr>
      <w:tr w:rsidR="0099770F" w:rsidRPr="003317A0" w14:paraId="181D811B" w14:textId="77777777" w:rsidTr="00C609C6"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40A7F8" w14:textId="77777777" w:rsidR="0099770F" w:rsidRPr="004D0EF4" w:rsidRDefault="0099770F" w:rsidP="00C609C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Subgroups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78CA48" w14:textId="4CE25085" w:rsidR="0099770F" w:rsidRPr="004D0EF4" w:rsidRDefault="0099770F" w:rsidP="00C609C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 w:hint="cs"/>
                <w:rtl/>
              </w:rPr>
              <w:t>.</w:t>
            </w:r>
            <w:r w:rsidR="002737D5">
              <w:rPr>
                <w:rFonts w:ascii="Times New Roman" w:hAnsi="Times New Roman" w:cs="Times New Roman"/>
              </w:rPr>
              <w:t xml:space="preserve"> of studies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F5094C" w14:textId="77777777" w:rsidR="0099770F" w:rsidRPr="004D0EF4" w:rsidRDefault="0099770F" w:rsidP="00C609C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187C22">
              <w:rPr>
                <w:rFonts w:ascii="Times New Roman" w:hAnsi="Times New Roman" w:cs="Times New Roman"/>
                <w:i/>
                <w:iCs/>
              </w:rPr>
              <w:t>S.</w:t>
            </w:r>
            <w:r w:rsidRPr="004D0EF4">
              <w:rPr>
                <w:rFonts w:ascii="Times New Roman" w:hAnsi="Times New Roman" w:cs="Times New Roman"/>
              </w:rPr>
              <w:t xml:space="preserve">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54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72539F" w14:textId="77777777" w:rsidR="0099770F" w:rsidRPr="004D0EF4" w:rsidRDefault="0099770F" w:rsidP="00C609C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5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FEB846" w14:textId="3275F15E" w:rsidR="0099770F" w:rsidRPr="004D0EF4" w:rsidRDefault="0099770F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187C22">
              <w:rPr>
                <w:rFonts w:ascii="Times New Roman" w:hAnsi="Times New Roman" w:cs="Times New Roman"/>
                <w:i/>
                <w:iCs/>
              </w:rPr>
              <w:t>I</w:t>
            </w:r>
            <w:r w:rsidRPr="00187C22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3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F05A80" w14:textId="77777777" w:rsidR="0099770F" w:rsidRPr="004D0EF4" w:rsidRDefault="0099770F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187C22">
              <w:rPr>
                <w:rFonts w:ascii="Times New Roman" w:hAnsi="Times New Roman" w:cs="Times New Roman"/>
                <w:i/>
                <w:iCs/>
              </w:rPr>
              <w:t>P</w:t>
            </w:r>
            <w:r w:rsidRPr="004D0EF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CCD11F" w14:textId="71B96E86" w:rsidR="0099770F" w:rsidRPr="004D0EF4" w:rsidRDefault="0099770F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497F4609" w14:textId="77777777" w:rsidR="0099770F" w:rsidRPr="004D0EF4" w:rsidRDefault="0099770F" w:rsidP="00C609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AEB4D1" w14:textId="71D2008A" w:rsidR="0099770F" w:rsidRPr="004D0EF4" w:rsidRDefault="0099770F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Egger’s test</w:t>
            </w:r>
          </w:p>
          <w:p w14:paraId="735B7ED4" w14:textId="77777777" w:rsidR="0099770F" w:rsidRPr="004D0EF4" w:rsidRDefault="0099770F" w:rsidP="00C609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70F" w:rsidRPr="003317A0" w14:paraId="77000B1D" w14:textId="77777777" w:rsidTr="00C609C6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EEA67A" w14:textId="77777777" w:rsidR="0099770F" w:rsidRPr="004D0EF4" w:rsidRDefault="0099770F" w:rsidP="00C609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55C9A" w14:textId="77777777" w:rsidR="0099770F" w:rsidRPr="004D0EF4" w:rsidRDefault="0099770F" w:rsidP="00C609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E6853" w14:textId="77777777" w:rsidR="0099770F" w:rsidRPr="004D0EF4" w:rsidRDefault="0099770F" w:rsidP="00C609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1-0.9)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A4EC99" w14:textId="77777777" w:rsidR="0099770F" w:rsidRPr="004D0EF4" w:rsidRDefault="0099770F" w:rsidP="00C609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/139183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5AF7B" w14:textId="77777777" w:rsidR="0099770F" w:rsidRPr="004D0EF4" w:rsidRDefault="0099770F" w:rsidP="00C609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082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F9CBF1" w14:textId="77777777" w:rsidR="0099770F" w:rsidRPr="004D0EF4" w:rsidRDefault="0099770F" w:rsidP="00C609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19040" w14:textId="77777777" w:rsidR="0099770F" w:rsidRPr="004D0EF4" w:rsidRDefault="0099770F" w:rsidP="00C609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7CDD4" w14:textId="77777777" w:rsidR="0099770F" w:rsidRPr="004D0EF4" w:rsidRDefault="0099770F" w:rsidP="00C609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</w:tbl>
    <w:p w14:paraId="57B75437" w14:textId="0A3F8751" w:rsidR="0099770F" w:rsidRDefault="0099770F" w:rsidP="0099770F">
      <w:pPr>
        <w:rPr>
          <w:noProof/>
        </w:rPr>
      </w:pPr>
    </w:p>
    <w:p w14:paraId="4236D204" w14:textId="4BEEB220" w:rsidR="00C609C6" w:rsidRDefault="00C609C6" w:rsidP="00C609C6">
      <w:pPr>
        <w:jc w:val="center"/>
      </w:pPr>
      <w:r w:rsidRPr="00282F95">
        <w:rPr>
          <w:noProof/>
        </w:rPr>
        <w:drawing>
          <wp:inline distT="0" distB="0" distL="0" distR="0" wp14:anchorId="1F345310" wp14:editId="356353B2">
            <wp:extent cx="5731401" cy="3105150"/>
            <wp:effectExtent l="0" t="0" r="317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098"/>
                    <a:stretch/>
                  </pic:blipFill>
                  <pic:spPr bwMode="auto">
                    <a:xfrm>
                      <a:off x="0" y="0"/>
                      <a:ext cx="5731510" cy="3105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3716B7" w14:textId="276F3D6E" w:rsidR="00C609C6" w:rsidRDefault="00C609C6" w:rsidP="0099770F"/>
    <w:p w14:paraId="71945B5B" w14:textId="6381AD50" w:rsidR="00C609C6" w:rsidRDefault="00C609C6" w:rsidP="0099770F"/>
    <w:p w14:paraId="00E2CEA0" w14:textId="55D469C2" w:rsidR="00C609C6" w:rsidRDefault="00C609C6" w:rsidP="0099770F"/>
    <w:p w14:paraId="50EA27A5" w14:textId="41FFBB8F" w:rsidR="00C609C6" w:rsidRDefault="00C609C6" w:rsidP="0099770F"/>
    <w:p w14:paraId="0ACB35E5" w14:textId="30DF369C" w:rsidR="00C609C6" w:rsidRDefault="00C609C6" w:rsidP="0099770F"/>
    <w:p w14:paraId="7E3EBCC9" w14:textId="47DD5B1D" w:rsidR="00C609C6" w:rsidRDefault="00C609C6" w:rsidP="0099770F"/>
    <w:p w14:paraId="11FD3730" w14:textId="3A3AE323" w:rsidR="00C609C6" w:rsidRDefault="00C609C6" w:rsidP="0099770F"/>
    <w:p w14:paraId="2260811E" w14:textId="148B3C6B" w:rsidR="00A20C50" w:rsidRDefault="00A20C50" w:rsidP="006A5588">
      <w:pPr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2F26A569" w14:textId="008C8A5A" w:rsidR="0099770F" w:rsidRDefault="0099770F" w:rsidP="0099770F">
      <w:pPr>
        <w:jc w:val="center"/>
      </w:pPr>
      <w:r w:rsidRPr="008E7389">
        <w:rPr>
          <w:noProof/>
        </w:rPr>
        <w:lastRenderedPageBreak/>
        <w:drawing>
          <wp:inline distT="0" distB="0" distL="0" distR="0" wp14:anchorId="6C19EA7E" wp14:editId="3945DE0F">
            <wp:extent cx="5731510" cy="2755534"/>
            <wp:effectExtent l="0" t="0" r="2540" b="698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5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11199" w:type="dxa"/>
        <w:tblInd w:w="-10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28"/>
        <w:gridCol w:w="1890"/>
        <w:gridCol w:w="1366"/>
        <w:gridCol w:w="1469"/>
        <w:gridCol w:w="1560"/>
        <w:gridCol w:w="992"/>
        <w:gridCol w:w="1417"/>
      </w:tblGrid>
      <w:tr w:rsidR="0099770F" w:rsidRPr="003317A0" w14:paraId="0B399240" w14:textId="77777777" w:rsidTr="00C609C6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A48867" w14:textId="77777777" w:rsidR="0099770F" w:rsidRDefault="0099770F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11E0C3" w14:textId="6F56B226" w:rsidR="0099770F" w:rsidRDefault="0099770F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FD5D21" w14:textId="71EAB3FF" w:rsidR="00C609C6" w:rsidRDefault="00C609C6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0824F6" w14:textId="577EDDCA" w:rsidR="00C609C6" w:rsidRDefault="00C609C6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0F61DB" w14:textId="1E29CF60" w:rsidR="00C609C6" w:rsidRDefault="00C609C6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054DEC" w14:textId="778B2B7A" w:rsidR="00C609C6" w:rsidRDefault="00C609C6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0FD1DF" w14:textId="46F316E0" w:rsidR="00C609C6" w:rsidRDefault="00C609C6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C1786C" w14:textId="7735BA65" w:rsidR="00C609C6" w:rsidRDefault="00C609C6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3CBBEF" w14:textId="2C02BAC8" w:rsidR="00C609C6" w:rsidRDefault="00C609C6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C46744" w14:textId="2CBA8906" w:rsidR="00C609C6" w:rsidRDefault="00C609C6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27859F" w14:textId="063DE175" w:rsidR="00C609C6" w:rsidRDefault="00C609C6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FEFDEE" w14:textId="67603E51" w:rsidR="00C609C6" w:rsidRDefault="00C609C6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43A5BB" w14:textId="2839DDE3" w:rsidR="00C609C6" w:rsidRDefault="00C609C6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02171E" w14:textId="1E3DC8F2" w:rsidR="00C609C6" w:rsidRDefault="00C609C6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FC1D80" w14:textId="37055A22" w:rsidR="00C609C6" w:rsidRDefault="00C609C6" w:rsidP="00D44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D9C8F7" w14:textId="77777777" w:rsidR="006A5588" w:rsidRDefault="006A5588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8C0802" w14:textId="77777777" w:rsidR="006A5588" w:rsidRDefault="006A5588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0D189F" w14:textId="77777777" w:rsidR="006A5588" w:rsidRDefault="006A5588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E870BB" w14:textId="051BE209" w:rsidR="0099770F" w:rsidRPr="003317A0" w:rsidRDefault="0099770F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. Meta-analysis of 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urope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96-2000</w:t>
            </w:r>
          </w:p>
        </w:tc>
      </w:tr>
      <w:tr w:rsidR="0099770F" w:rsidRPr="003317A0" w14:paraId="6AC7555C" w14:textId="77777777" w:rsidTr="00C609C6"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AC4C56" w14:textId="77777777" w:rsidR="0099770F" w:rsidRPr="004D0EF4" w:rsidRDefault="0099770F" w:rsidP="00C609C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lastRenderedPageBreak/>
              <w:t>Subgroups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F943B9" w14:textId="78E4C6D2" w:rsidR="0099770F" w:rsidRPr="004D0EF4" w:rsidRDefault="0099770F" w:rsidP="00C609C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  <w:r w:rsidR="002737D5">
              <w:rPr>
                <w:rFonts w:ascii="Times New Roman" w:hAnsi="Times New Roman" w:cs="Times New Roman"/>
              </w:rPr>
              <w:t xml:space="preserve"> of studies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A81129" w14:textId="77777777" w:rsidR="0099770F" w:rsidRPr="004D0EF4" w:rsidRDefault="0099770F" w:rsidP="00C609C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FA30A0">
              <w:rPr>
                <w:rFonts w:ascii="Times New Roman" w:hAnsi="Times New Roman" w:cs="Times New Roman"/>
                <w:i/>
                <w:iCs/>
              </w:rPr>
              <w:t>S.</w:t>
            </w:r>
            <w:r w:rsidRPr="004D0EF4">
              <w:rPr>
                <w:rFonts w:ascii="Times New Roman" w:hAnsi="Times New Roman" w:cs="Times New Roman"/>
              </w:rPr>
              <w:t xml:space="preserve">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3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A71C99" w14:textId="77777777" w:rsidR="0099770F" w:rsidRPr="004D0EF4" w:rsidRDefault="0099770F" w:rsidP="00C609C6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4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00F717" w14:textId="54D15AA7" w:rsidR="0099770F" w:rsidRPr="004D0EF4" w:rsidRDefault="0099770F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AB2279">
              <w:rPr>
                <w:rFonts w:ascii="Times New Roman" w:hAnsi="Times New Roman" w:cs="Times New Roman"/>
                <w:i/>
                <w:iCs/>
              </w:rPr>
              <w:t>I</w:t>
            </w:r>
            <w:r w:rsidRPr="00AB2279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142192" w14:textId="77777777" w:rsidR="0099770F" w:rsidRPr="004D0EF4" w:rsidRDefault="0099770F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AB2279">
              <w:rPr>
                <w:rFonts w:ascii="Times New Roman" w:hAnsi="Times New Roman" w:cs="Times New Roman"/>
                <w:i/>
                <w:iCs/>
              </w:rPr>
              <w:t>P</w:t>
            </w:r>
            <w:r w:rsidRPr="004D0EF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58AD50" w14:textId="7E8F8ED5" w:rsidR="0099770F" w:rsidRPr="004D0EF4" w:rsidRDefault="0099770F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2EFDB6A5" w14:textId="77777777" w:rsidR="0099770F" w:rsidRPr="004D0EF4" w:rsidRDefault="0099770F" w:rsidP="00C609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54B6F3" w14:textId="64677D3C" w:rsidR="0099770F" w:rsidRPr="004D0EF4" w:rsidRDefault="0099770F" w:rsidP="00C609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Egger’s test</w:t>
            </w:r>
          </w:p>
          <w:p w14:paraId="0AFB6E68" w14:textId="77777777" w:rsidR="0099770F" w:rsidRPr="004D0EF4" w:rsidRDefault="0099770F" w:rsidP="00C609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70F" w:rsidRPr="003317A0" w14:paraId="12BA753B" w14:textId="77777777" w:rsidTr="00C609C6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2927E" w14:textId="77777777" w:rsidR="0099770F" w:rsidRPr="004D0EF4" w:rsidRDefault="0099770F" w:rsidP="00C609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AF784" w14:textId="77777777" w:rsidR="0099770F" w:rsidRPr="004D0EF4" w:rsidRDefault="0099770F" w:rsidP="00C609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D653A7" w14:textId="77777777" w:rsidR="0099770F" w:rsidRPr="004D0EF4" w:rsidRDefault="0099770F" w:rsidP="00C609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4-19.6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3F932" w14:textId="77777777" w:rsidR="0099770F" w:rsidRPr="004D0EF4" w:rsidRDefault="0099770F" w:rsidP="00C609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/9985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8BD09A" w14:textId="77777777" w:rsidR="0099770F" w:rsidRPr="004D0EF4" w:rsidRDefault="0099770F" w:rsidP="00C609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89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E6AD4" w14:textId="77777777" w:rsidR="0099770F" w:rsidRPr="004D0EF4" w:rsidRDefault="0099770F" w:rsidP="00C609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E51A6A" w14:textId="77777777" w:rsidR="0099770F" w:rsidRPr="004D0EF4" w:rsidRDefault="0099770F" w:rsidP="00C609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30E5B" w14:textId="77777777" w:rsidR="0099770F" w:rsidRPr="004D0EF4" w:rsidRDefault="0099770F" w:rsidP="00C609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6300671" w14:textId="5830F289" w:rsidR="0099770F" w:rsidRDefault="0099770F" w:rsidP="0099770F">
      <w:pPr>
        <w:rPr>
          <w:noProof/>
        </w:rPr>
      </w:pPr>
    </w:p>
    <w:p w14:paraId="68D54F34" w14:textId="454C9F61" w:rsidR="00FA30A0" w:rsidRDefault="00FA30A0" w:rsidP="00FA30A0">
      <w:pPr>
        <w:jc w:val="center"/>
        <w:rPr>
          <w:noProof/>
        </w:rPr>
      </w:pPr>
      <w:r w:rsidRPr="009C08DE">
        <w:rPr>
          <w:noProof/>
        </w:rPr>
        <w:drawing>
          <wp:inline distT="0" distB="0" distL="0" distR="0" wp14:anchorId="278B2EC5" wp14:editId="218E0FF0">
            <wp:extent cx="5731401" cy="3124200"/>
            <wp:effectExtent l="0" t="0" r="317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834"/>
                    <a:stretch/>
                  </pic:blipFill>
                  <pic:spPr bwMode="auto">
                    <a:xfrm>
                      <a:off x="0" y="0"/>
                      <a:ext cx="5731510" cy="312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73E4C2" w14:textId="77777777" w:rsidR="0099770F" w:rsidRDefault="0099770F" w:rsidP="0099770F">
      <w:pPr>
        <w:rPr>
          <w:noProof/>
        </w:rPr>
      </w:pPr>
    </w:p>
    <w:p w14:paraId="381BB9CC" w14:textId="77777777" w:rsidR="0099770F" w:rsidRDefault="0099770F" w:rsidP="0099770F"/>
    <w:p w14:paraId="1AB3A05A" w14:textId="77777777" w:rsidR="0099770F" w:rsidRDefault="0099770F" w:rsidP="0099770F"/>
    <w:p w14:paraId="781B5CFB" w14:textId="77777777" w:rsidR="0099770F" w:rsidRDefault="0099770F" w:rsidP="0099770F"/>
    <w:tbl>
      <w:tblPr>
        <w:tblW w:w="11199" w:type="dxa"/>
        <w:tblInd w:w="-10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28"/>
        <w:gridCol w:w="1890"/>
        <w:gridCol w:w="1276"/>
        <w:gridCol w:w="1559"/>
        <w:gridCol w:w="1560"/>
        <w:gridCol w:w="992"/>
        <w:gridCol w:w="1417"/>
      </w:tblGrid>
      <w:tr w:rsidR="0099770F" w:rsidRPr="003317A0" w14:paraId="4318BC9C" w14:textId="77777777" w:rsidTr="00FA30A0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CB038B" w14:textId="620631E4" w:rsidR="0099770F" w:rsidRDefault="0099770F" w:rsidP="00FA30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B4F184" w14:textId="12A207D5" w:rsidR="00FA30A0" w:rsidRDefault="00FA30A0" w:rsidP="00FA30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1336AA" w14:textId="1525121E" w:rsidR="00FA30A0" w:rsidRDefault="00FA30A0" w:rsidP="00FA30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099680" w14:textId="07FF49B2" w:rsidR="00FA30A0" w:rsidRDefault="00FA30A0" w:rsidP="004D05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C2AC3D" w14:textId="05C1F1B1" w:rsidR="004D050F" w:rsidRDefault="004D050F" w:rsidP="006A55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61B64A" w14:textId="35512428" w:rsidR="006A5588" w:rsidRDefault="006A5588" w:rsidP="006A55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E4DA64" w14:textId="77777777" w:rsidR="006A5588" w:rsidRDefault="006A5588" w:rsidP="006A55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  <w:p w14:paraId="5D989F00" w14:textId="12841812" w:rsidR="0099770F" w:rsidRPr="003317A0" w:rsidRDefault="0099770F" w:rsidP="00FA30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. Meta-analysis of 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urope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1-2005</w:t>
            </w:r>
          </w:p>
        </w:tc>
      </w:tr>
      <w:tr w:rsidR="0099770F" w:rsidRPr="004D0EF4" w14:paraId="132337C3" w14:textId="77777777" w:rsidTr="00FA30A0"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087EF2" w14:textId="77777777" w:rsidR="0099770F" w:rsidRPr="004D0EF4" w:rsidRDefault="0099770F" w:rsidP="00FA30A0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lastRenderedPageBreak/>
              <w:t>Subgroups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FACE54" w14:textId="713D2231" w:rsidR="0099770F" w:rsidRPr="004D0EF4" w:rsidRDefault="0099770F" w:rsidP="00FA30A0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  <w:r w:rsidR="002737D5">
              <w:rPr>
                <w:rFonts w:ascii="Times New Roman" w:hAnsi="Times New Roman" w:cs="Times New Roman"/>
              </w:rPr>
              <w:t xml:space="preserve"> of studies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CA19C6" w14:textId="77777777" w:rsidR="0099770F" w:rsidRPr="004D0EF4" w:rsidRDefault="0099770F" w:rsidP="00FA30A0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FA30A0">
              <w:rPr>
                <w:rFonts w:ascii="Times New Roman" w:hAnsi="Times New Roman" w:cs="Times New Roman"/>
                <w:i/>
                <w:iCs/>
              </w:rPr>
              <w:t>S.</w:t>
            </w:r>
            <w:r w:rsidRPr="004D0EF4">
              <w:rPr>
                <w:rFonts w:ascii="Times New Roman" w:hAnsi="Times New Roman" w:cs="Times New Roman"/>
              </w:rPr>
              <w:t xml:space="preserve">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4B8FAD" w14:textId="77777777" w:rsidR="0099770F" w:rsidRPr="004D0EF4" w:rsidRDefault="0099770F" w:rsidP="00FA30A0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D3DC61" w14:textId="63F38628" w:rsidR="0099770F" w:rsidRPr="004D0EF4" w:rsidRDefault="0099770F" w:rsidP="00FA30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AB2279">
              <w:rPr>
                <w:rFonts w:ascii="Times New Roman" w:hAnsi="Times New Roman" w:cs="Times New Roman"/>
                <w:i/>
                <w:iCs/>
              </w:rPr>
              <w:t>I</w:t>
            </w:r>
            <w:r w:rsidRPr="00AB2279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BA4AE1" w14:textId="77777777" w:rsidR="0099770F" w:rsidRPr="004D0EF4" w:rsidRDefault="0099770F" w:rsidP="00FA30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AB2279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4D0EF4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D78B2F" w14:textId="106E9F1A" w:rsidR="0099770F" w:rsidRPr="004D0EF4" w:rsidRDefault="0099770F" w:rsidP="00FA30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2B033DB4" w14:textId="77777777" w:rsidR="0099770F" w:rsidRPr="004D0EF4" w:rsidRDefault="0099770F" w:rsidP="00FA30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62DBA3" w14:textId="7EDA5181" w:rsidR="0099770F" w:rsidRPr="004D0EF4" w:rsidRDefault="0099770F" w:rsidP="00FA30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Egger’s test</w:t>
            </w:r>
          </w:p>
          <w:p w14:paraId="0990CD5E" w14:textId="77777777" w:rsidR="0099770F" w:rsidRPr="004D0EF4" w:rsidRDefault="0099770F" w:rsidP="00FA30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70F" w:rsidRPr="004D0EF4" w14:paraId="1B460BDE" w14:textId="77777777" w:rsidTr="00FA30A0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EF88D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2025A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911B53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 (3-19.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216D1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6/3140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C23DB2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20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C5B37A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312AE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70825C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</w:tr>
    </w:tbl>
    <w:p w14:paraId="694214A5" w14:textId="77777777" w:rsidR="0099770F" w:rsidRDefault="0099770F" w:rsidP="0099770F"/>
    <w:p w14:paraId="43381A83" w14:textId="6509DB3E" w:rsidR="00FA30A0" w:rsidRDefault="0099770F" w:rsidP="00FA30A0">
      <w:pPr>
        <w:jc w:val="center"/>
      </w:pPr>
      <w:r w:rsidRPr="001F19AF">
        <w:rPr>
          <w:noProof/>
        </w:rPr>
        <w:drawing>
          <wp:inline distT="0" distB="0" distL="0" distR="0" wp14:anchorId="29273F77" wp14:editId="7158BAE5">
            <wp:extent cx="5731401" cy="3371850"/>
            <wp:effectExtent l="0" t="0" r="317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413"/>
                    <a:stretch/>
                  </pic:blipFill>
                  <pic:spPr bwMode="auto">
                    <a:xfrm>
                      <a:off x="0" y="0"/>
                      <a:ext cx="5731510" cy="3371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2CB9A8" w14:textId="65E3D39E" w:rsidR="00FA30A0" w:rsidRDefault="00FA30A0" w:rsidP="0099770F"/>
    <w:p w14:paraId="703A423E" w14:textId="060C294E" w:rsidR="00FA30A0" w:rsidRDefault="00FA30A0" w:rsidP="0099770F"/>
    <w:p w14:paraId="1B9954A7" w14:textId="645150CD" w:rsidR="00FA30A0" w:rsidRDefault="00FA30A0" w:rsidP="0099770F"/>
    <w:p w14:paraId="1E95A2EA" w14:textId="6D97A7B3" w:rsidR="00FA30A0" w:rsidRDefault="00FA30A0" w:rsidP="0099770F"/>
    <w:p w14:paraId="6E095CCF" w14:textId="783A68DB" w:rsidR="00FA30A0" w:rsidRDefault="00FA30A0" w:rsidP="0099770F"/>
    <w:p w14:paraId="73D59CE8" w14:textId="64F15A27" w:rsidR="00FA30A0" w:rsidRDefault="00FA30A0" w:rsidP="0099770F"/>
    <w:p w14:paraId="1A1C7D56" w14:textId="520106AF" w:rsidR="00FA30A0" w:rsidRDefault="00FA30A0" w:rsidP="0099770F"/>
    <w:p w14:paraId="47BCD562" w14:textId="025B0D5E" w:rsidR="00737605" w:rsidRPr="004E6A64" w:rsidRDefault="00737605" w:rsidP="006A5588">
      <w:pPr>
        <w:pStyle w:val="Heading1"/>
        <w:rPr>
          <w:rFonts w:asciiTheme="majorBidi" w:hAnsiTheme="majorBidi"/>
          <w:b/>
          <w:bCs/>
          <w:color w:val="auto"/>
          <w:sz w:val="24"/>
          <w:szCs w:val="24"/>
          <w:rtl/>
        </w:rPr>
      </w:pPr>
    </w:p>
    <w:p w14:paraId="271EE558" w14:textId="25339A8D" w:rsidR="0099770F" w:rsidRDefault="0099770F" w:rsidP="00FA30A0">
      <w:pPr>
        <w:jc w:val="center"/>
      </w:pPr>
      <w:r w:rsidRPr="00D50E97">
        <w:rPr>
          <w:noProof/>
        </w:rPr>
        <w:drawing>
          <wp:inline distT="0" distB="0" distL="0" distR="0" wp14:anchorId="4CD8F5D7" wp14:editId="3A5C1F75">
            <wp:extent cx="5731510" cy="2755534"/>
            <wp:effectExtent l="0" t="0" r="2540" b="698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5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512DEB" w14:textId="7C9EF1FD" w:rsidR="0099770F" w:rsidRDefault="0099770F" w:rsidP="0099770F"/>
    <w:p w14:paraId="78B66D85" w14:textId="099475D7" w:rsidR="00FA30A0" w:rsidRDefault="00FA30A0" w:rsidP="0099770F"/>
    <w:p w14:paraId="1F796996" w14:textId="0FD466FA" w:rsidR="00FA30A0" w:rsidRDefault="00FA30A0" w:rsidP="0099770F"/>
    <w:p w14:paraId="627F433C" w14:textId="47433A66" w:rsidR="00FA30A0" w:rsidRDefault="00FA30A0" w:rsidP="0099770F"/>
    <w:p w14:paraId="79244094" w14:textId="7ECE72AF" w:rsidR="00FA30A0" w:rsidRDefault="00FA30A0" w:rsidP="0099770F"/>
    <w:p w14:paraId="5112ACC4" w14:textId="547ACB85" w:rsidR="00FA30A0" w:rsidRDefault="00FA30A0" w:rsidP="0099770F"/>
    <w:p w14:paraId="05DE91E0" w14:textId="468EE8B6" w:rsidR="00FA30A0" w:rsidRDefault="00FA30A0" w:rsidP="0099770F"/>
    <w:p w14:paraId="738259A4" w14:textId="6AB5EC60" w:rsidR="00FA30A0" w:rsidRDefault="00FA30A0" w:rsidP="0099770F"/>
    <w:p w14:paraId="603A0C32" w14:textId="2DF2B487" w:rsidR="00FA30A0" w:rsidRDefault="00FA30A0" w:rsidP="0099770F"/>
    <w:p w14:paraId="53047B21" w14:textId="6DF483E4" w:rsidR="00FA30A0" w:rsidRDefault="00FA30A0" w:rsidP="0099770F"/>
    <w:p w14:paraId="5874B90A" w14:textId="10EB8E2D" w:rsidR="00FA30A0" w:rsidRDefault="00FA30A0" w:rsidP="0099770F"/>
    <w:p w14:paraId="37BA0A26" w14:textId="0E91A797" w:rsidR="00FA30A0" w:rsidRDefault="00FA30A0" w:rsidP="0099770F"/>
    <w:p w14:paraId="04D6F3A6" w14:textId="454DD13A" w:rsidR="00FA30A0" w:rsidRDefault="00FA30A0" w:rsidP="0099770F"/>
    <w:p w14:paraId="55607CD1" w14:textId="71A13EE1" w:rsidR="00FA30A0" w:rsidRDefault="00FA30A0" w:rsidP="0099770F"/>
    <w:p w14:paraId="51F63F97" w14:textId="77777777" w:rsidR="00FA30A0" w:rsidRDefault="00FA30A0" w:rsidP="0099770F"/>
    <w:tbl>
      <w:tblPr>
        <w:tblW w:w="11199" w:type="dxa"/>
        <w:tblInd w:w="-9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28"/>
        <w:gridCol w:w="1890"/>
        <w:gridCol w:w="1366"/>
        <w:gridCol w:w="1469"/>
        <w:gridCol w:w="1560"/>
        <w:gridCol w:w="992"/>
        <w:gridCol w:w="1417"/>
      </w:tblGrid>
      <w:tr w:rsidR="0099770F" w:rsidRPr="003317A0" w14:paraId="5D9DE73A" w14:textId="77777777" w:rsidTr="006510D2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A001E8" w14:textId="4C2641D1" w:rsidR="006510D2" w:rsidRDefault="006510D2" w:rsidP="006510D2">
            <w:pPr>
              <w:ind w:left="75"/>
              <w:jc w:val="center"/>
              <w:rPr>
                <w:noProof/>
              </w:rPr>
            </w:pPr>
          </w:p>
          <w:p w14:paraId="72B7D726" w14:textId="4DBCFF1A" w:rsidR="006A5588" w:rsidRDefault="006A5588" w:rsidP="006510D2">
            <w:pPr>
              <w:ind w:left="75"/>
              <w:jc w:val="center"/>
              <w:rPr>
                <w:noProof/>
              </w:rPr>
            </w:pPr>
          </w:p>
          <w:p w14:paraId="66935612" w14:textId="77777777" w:rsidR="006A5588" w:rsidRDefault="006A5588" w:rsidP="006510D2">
            <w:pPr>
              <w:ind w:left="75"/>
              <w:jc w:val="center"/>
              <w:rPr>
                <w:noProof/>
                <w:rtl/>
              </w:rPr>
            </w:pPr>
          </w:p>
          <w:p w14:paraId="460C36C4" w14:textId="7625E736" w:rsidR="0099770F" w:rsidRPr="003317A0" w:rsidRDefault="0099770F" w:rsidP="006510D2">
            <w:pPr>
              <w:autoSpaceDE w:val="0"/>
              <w:autoSpaceDN w:val="0"/>
              <w:adjustRightInd w:val="0"/>
              <w:ind w:left="5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. Meta-analysis of 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urope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6-2010</w:t>
            </w:r>
          </w:p>
        </w:tc>
      </w:tr>
      <w:tr w:rsidR="0099770F" w:rsidRPr="004D0EF4" w14:paraId="2A097CD7" w14:textId="77777777" w:rsidTr="006510D2"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BC76BD" w14:textId="77777777" w:rsidR="0099770F" w:rsidRPr="004D0EF4" w:rsidRDefault="0099770F" w:rsidP="00FA30A0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lastRenderedPageBreak/>
              <w:t>Subgroups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23DBE6" w14:textId="5CD04A1E" w:rsidR="0099770F" w:rsidRPr="004D0EF4" w:rsidRDefault="0099770F" w:rsidP="00FA30A0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  <w:r w:rsidR="002737D5">
              <w:rPr>
                <w:rFonts w:ascii="Times New Roman" w:hAnsi="Times New Roman" w:cs="Times New Roman"/>
              </w:rPr>
              <w:t xml:space="preserve"> of studies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B7B29E" w14:textId="77777777" w:rsidR="0099770F" w:rsidRPr="004D0EF4" w:rsidRDefault="0099770F" w:rsidP="00FA30A0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FA30A0">
              <w:rPr>
                <w:rFonts w:ascii="Times New Roman" w:hAnsi="Times New Roman" w:cs="Times New Roman"/>
                <w:i/>
                <w:iCs/>
              </w:rPr>
              <w:t>S.</w:t>
            </w:r>
            <w:r w:rsidRPr="004D0EF4">
              <w:rPr>
                <w:rFonts w:ascii="Times New Roman" w:hAnsi="Times New Roman" w:cs="Times New Roman"/>
              </w:rPr>
              <w:t xml:space="preserve">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3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4C0362" w14:textId="77777777" w:rsidR="0099770F" w:rsidRPr="004D0EF4" w:rsidRDefault="0099770F" w:rsidP="00FA30A0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4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2A91FA" w14:textId="0107A9C7" w:rsidR="0099770F" w:rsidRPr="004D0EF4" w:rsidRDefault="0099770F" w:rsidP="00FA30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AB2279">
              <w:rPr>
                <w:rFonts w:ascii="Times New Roman" w:hAnsi="Times New Roman" w:cs="Times New Roman"/>
                <w:i/>
                <w:iCs/>
              </w:rPr>
              <w:t>I</w:t>
            </w:r>
            <w:r w:rsidRPr="00AB2279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2F19AE" w14:textId="77777777" w:rsidR="0099770F" w:rsidRPr="004D0EF4" w:rsidRDefault="0099770F" w:rsidP="00FA30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AB2279">
              <w:rPr>
                <w:rFonts w:ascii="Times New Roman" w:hAnsi="Times New Roman" w:cs="Times New Roman"/>
                <w:i/>
                <w:iCs/>
              </w:rPr>
              <w:t>P</w:t>
            </w:r>
            <w:r w:rsidRPr="004D0EF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F91DC6" w14:textId="1E08E06E" w:rsidR="0099770F" w:rsidRPr="004D0EF4" w:rsidRDefault="0099770F" w:rsidP="00FA30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21F80E8C" w14:textId="77777777" w:rsidR="0099770F" w:rsidRPr="004D0EF4" w:rsidRDefault="0099770F" w:rsidP="00FA30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52CDA0" w14:textId="5596AB16" w:rsidR="0099770F" w:rsidRPr="004D0EF4" w:rsidRDefault="0099770F" w:rsidP="00FA30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Egger’s test</w:t>
            </w:r>
          </w:p>
          <w:p w14:paraId="37A758E1" w14:textId="77777777" w:rsidR="0099770F" w:rsidRPr="004D0EF4" w:rsidRDefault="0099770F" w:rsidP="00FA30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70F" w:rsidRPr="004D0EF4" w14:paraId="1ADC9920" w14:textId="77777777" w:rsidTr="006510D2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71A6C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8D84AA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274905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 (3.4-27.2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927CC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/2064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894ED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240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A61D71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44D9E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290DE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</w:tr>
    </w:tbl>
    <w:p w14:paraId="1BEB1980" w14:textId="77777777" w:rsidR="0099770F" w:rsidRDefault="0099770F" w:rsidP="0099770F"/>
    <w:p w14:paraId="253DF1CF" w14:textId="3931345E" w:rsidR="0099770F" w:rsidRDefault="0099770F" w:rsidP="00FA30A0">
      <w:pPr>
        <w:jc w:val="center"/>
      </w:pPr>
      <w:r w:rsidRPr="00CE72F2">
        <w:rPr>
          <w:noProof/>
        </w:rPr>
        <w:drawing>
          <wp:inline distT="0" distB="0" distL="0" distR="0" wp14:anchorId="7B2FA9FC" wp14:editId="7BB711C2">
            <wp:extent cx="5731401" cy="3248025"/>
            <wp:effectExtent l="0" t="0" r="317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124"/>
                    <a:stretch/>
                  </pic:blipFill>
                  <pic:spPr bwMode="auto">
                    <a:xfrm>
                      <a:off x="0" y="0"/>
                      <a:ext cx="5731510" cy="3248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B2BB6A" w14:textId="4DC70078" w:rsidR="00FA30A0" w:rsidRDefault="00FA30A0" w:rsidP="0099770F"/>
    <w:p w14:paraId="6669E4B7" w14:textId="07783A9E" w:rsidR="00FA30A0" w:rsidRDefault="00FA30A0" w:rsidP="0099770F"/>
    <w:p w14:paraId="2A6D75B9" w14:textId="444A0822" w:rsidR="00FA30A0" w:rsidRDefault="00FA30A0" w:rsidP="0099770F"/>
    <w:p w14:paraId="6726D698" w14:textId="580361AE" w:rsidR="00FA30A0" w:rsidRDefault="00FA30A0" w:rsidP="0099770F"/>
    <w:p w14:paraId="14C72F99" w14:textId="3879BCD3" w:rsidR="00FA30A0" w:rsidRDefault="00FA30A0" w:rsidP="0099770F"/>
    <w:p w14:paraId="314DC5FE" w14:textId="0FB164DD" w:rsidR="00FA30A0" w:rsidRDefault="00FA30A0" w:rsidP="0099770F"/>
    <w:p w14:paraId="23771F9E" w14:textId="2C04C61E" w:rsidR="00FA30A0" w:rsidRDefault="00FA30A0" w:rsidP="0099770F"/>
    <w:p w14:paraId="06CD9BA0" w14:textId="2183F014" w:rsidR="00FA30A0" w:rsidRDefault="00FA30A0" w:rsidP="0099770F"/>
    <w:p w14:paraId="6723FBF4" w14:textId="77777777" w:rsidR="006510D2" w:rsidRDefault="006510D2" w:rsidP="006510D2">
      <w:pPr>
        <w:jc w:val="center"/>
        <w:rPr>
          <w:noProof/>
        </w:rPr>
      </w:pPr>
    </w:p>
    <w:p w14:paraId="54724F6A" w14:textId="77777777" w:rsidR="0099770F" w:rsidRDefault="0099770F" w:rsidP="00FA30A0">
      <w:pPr>
        <w:jc w:val="center"/>
      </w:pPr>
      <w:r w:rsidRPr="004C0AA9">
        <w:rPr>
          <w:noProof/>
        </w:rPr>
        <w:lastRenderedPageBreak/>
        <w:drawing>
          <wp:inline distT="0" distB="0" distL="0" distR="0" wp14:anchorId="0504FC31" wp14:editId="2B4BA2F8">
            <wp:extent cx="5731510" cy="2755534"/>
            <wp:effectExtent l="0" t="0" r="2540" b="698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5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D7EB5" w14:textId="77777777" w:rsidR="0099770F" w:rsidRDefault="0099770F" w:rsidP="0099770F"/>
    <w:p w14:paraId="5DD2C07E" w14:textId="4638AB6E" w:rsidR="0099770F" w:rsidRDefault="0099770F" w:rsidP="0099770F"/>
    <w:p w14:paraId="071577BA" w14:textId="5D9EC919" w:rsidR="00FA30A0" w:rsidRDefault="00FA30A0" w:rsidP="0099770F"/>
    <w:p w14:paraId="2F95BC91" w14:textId="1E6FE384" w:rsidR="00FA30A0" w:rsidRDefault="00FA30A0" w:rsidP="0099770F"/>
    <w:p w14:paraId="4577F474" w14:textId="25E9D425" w:rsidR="00FA30A0" w:rsidRDefault="00FA30A0" w:rsidP="0099770F"/>
    <w:p w14:paraId="167C464B" w14:textId="38A15D39" w:rsidR="00FA30A0" w:rsidRDefault="00FA30A0" w:rsidP="0099770F"/>
    <w:p w14:paraId="21823378" w14:textId="1AFD3B51" w:rsidR="00FA30A0" w:rsidRDefault="00FA30A0" w:rsidP="0099770F"/>
    <w:p w14:paraId="7FD95928" w14:textId="503E3F5A" w:rsidR="00FA30A0" w:rsidRDefault="00FA30A0" w:rsidP="0099770F"/>
    <w:p w14:paraId="7F114837" w14:textId="550C7518" w:rsidR="00FA30A0" w:rsidRDefault="00FA30A0" w:rsidP="0099770F"/>
    <w:p w14:paraId="59F4F129" w14:textId="24D48AC3" w:rsidR="00FA30A0" w:rsidRDefault="00FA30A0" w:rsidP="0099770F"/>
    <w:p w14:paraId="08DC1EA7" w14:textId="7F90AEE7" w:rsidR="00FA30A0" w:rsidRDefault="00FA30A0" w:rsidP="0099770F"/>
    <w:p w14:paraId="6C92C3A2" w14:textId="55681776" w:rsidR="00FA30A0" w:rsidRDefault="00FA30A0" w:rsidP="0099770F"/>
    <w:p w14:paraId="1558DC37" w14:textId="0D04F55D" w:rsidR="00FA30A0" w:rsidRDefault="00FA30A0" w:rsidP="0099770F"/>
    <w:p w14:paraId="124599ED" w14:textId="132EC1DD" w:rsidR="00FA30A0" w:rsidRDefault="00FA30A0" w:rsidP="0099770F"/>
    <w:p w14:paraId="03CFE792" w14:textId="59F38CED" w:rsidR="00FA30A0" w:rsidRDefault="00FA30A0" w:rsidP="0099770F"/>
    <w:p w14:paraId="6F724579" w14:textId="77777777" w:rsidR="00FA30A0" w:rsidRDefault="00FA30A0" w:rsidP="0099770F"/>
    <w:tbl>
      <w:tblPr>
        <w:tblW w:w="11199" w:type="dxa"/>
        <w:tblInd w:w="-10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28"/>
        <w:gridCol w:w="1890"/>
        <w:gridCol w:w="1366"/>
        <w:gridCol w:w="1469"/>
        <w:gridCol w:w="1560"/>
        <w:gridCol w:w="992"/>
        <w:gridCol w:w="1417"/>
      </w:tblGrid>
      <w:tr w:rsidR="0099770F" w:rsidRPr="003317A0" w14:paraId="5305DA17" w14:textId="77777777" w:rsidTr="00FA30A0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FCCF3E" w14:textId="37620093" w:rsidR="00F51C76" w:rsidRDefault="00F51C76" w:rsidP="00F51C76">
            <w:pPr>
              <w:jc w:val="center"/>
              <w:rPr>
                <w:noProof/>
              </w:rPr>
            </w:pPr>
          </w:p>
          <w:p w14:paraId="45BCE85C" w14:textId="77777777" w:rsidR="006A5588" w:rsidRDefault="006A5588" w:rsidP="00F51C76">
            <w:pPr>
              <w:jc w:val="center"/>
              <w:rPr>
                <w:noProof/>
              </w:rPr>
            </w:pPr>
          </w:p>
          <w:p w14:paraId="02D57C15" w14:textId="7C7D5095" w:rsidR="0099770F" w:rsidRPr="003317A0" w:rsidRDefault="0099770F" w:rsidP="00FA30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. Meta-analysis of 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urope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1-2015</w:t>
            </w:r>
          </w:p>
        </w:tc>
      </w:tr>
      <w:tr w:rsidR="0099770F" w:rsidRPr="004D0EF4" w14:paraId="23F2E624" w14:textId="77777777" w:rsidTr="00FA30A0"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8C817F" w14:textId="77777777" w:rsidR="0099770F" w:rsidRPr="004D0EF4" w:rsidRDefault="0099770F" w:rsidP="00FA30A0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lastRenderedPageBreak/>
              <w:t>Subgroups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50A727" w14:textId="4D5A0F36" w:rsidR="0099770F" w:rsidRPr="004D0EF4" w:rsidRDefault="0099770F" w:rsidP="00FA30A0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  <w:r w:rsidR="002737D5">
              <w:rPr>
                <w:rFonts w:ascii="Times New Roman" w:hAnsi="Times New Roman" w:cs="Times New Roman"/>
              </w:rPr>
              <w:t xml:space="preserve"> of studies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29379E" w14:textId="77777777" w:rsidR="0099770F" w:rsidRPr="004D0EF4" w:rsidRDefault="0099770F" w:rsidP="00FA30A0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FA30A0">
              <w:rPr>
                <w:rFonts w:ascii="Times New Roman" w:hAnsi="Times New Roman" w:cs="Times New Roman"/>
                <w:i/>
                <w:iCs/>
              </w:rPr>
              <w:t>S.</w:t>
            </w:r>
            <w:r w:rsidRPr="004D0EF4">
              <w:rPr>
                <w:rFonts w:ascii="Times New Roman" w:hAnsi="Times New Roman" w:cs="Times New Roman"/>
              </w:rPr>
              <w:t xml:space="preserve">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3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4787EF" w14:textId="77777777" w:rsidR="0099770F" w:rsidRPr="004D0EF4" w:rsidRDefault="0099770F" w:rsidP="00FA30A0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4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36BD03" w14:textId="4788A113" w:rsidR="0099770F" w:rsidRPr="004D0EF4" w:rsidRDefault="0099770F" w:rsidP="00FA30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AB2279">
              <w:rPr>
                <w:rFonts w:ascii="Times New Roman" w:hAnsi="Times New Roman" w:cs="Times New Roman"/>
                <w:i/>
                <w:iCs/>
              </w:rPr>
              <w:t>I</w:t>
            </w:r>
            <w:r w:rsidRPr="00AB2279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FDBFD4" w14:textId="77777777" w:rsidR="0099770F" w:rsidRPr="004D0EF4" w:rsidRDefault="0099770F" w:rsidP="00FA30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AB2279">
              <w:rPr>
                <w:rFonts w:ascii="Times New Roman" w:hAnsi="Times New Roman" w:cs="Times New Roman"/>
                <w:i/>
                <w:iCs/>
              </w:rPr>
              <w:t>P</w:t>
            </w:r>
            <w:r w:rsidRPr="004D0EF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B51A82" w14:textId="5F98276C" w:rsidR="0099770F" w:rsidRPr="004D0EF4" w:rsidRDefault="0099770F" w:rsidP="00FA30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08C6CCB0" w14:textId="77777777" w:rsidR="0099770F" w:rsidRPr="004D0EF4" w:rsidRDefault="0099770F" w:rsidP="00FA30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A73F26" w14:textId="6B2D4C0C" w:rsidR="0099770F" w:rsidRPr="004D0EF4" w:rsidRDefault="0099770F" w:rsidP="00FA30A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Egger’s test</w:t>
            </w:r>
          </w:p>
          <w:p w14:paraId="242E6C06" w14:textId="77777777" w:rsidR="0099770F" w:rsidRPr="004D0EF4" w:rsidRDefault="0099770F" w:rsidP="00FA30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70F" w:rsidRPr="004D0EF4" w14:paraId="0FA82060" w14:textId="77777777" w:rsidTr="00FA30A0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73C341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655BA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3947E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 (8-55.2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46A09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2/5186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4A0F5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179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F87A2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32744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65E99" w14:textId="77777777" w:rsidR="0099770F" w:rsidRPr="004D0EF4" w:rsidRDefault="0099770F" w:rsidP="00FA30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</w:tbl>
    <w:p w14:paraId="4596D831" w14:textId="38E7F368" w:rsidR="0099770F" w:rsidRDefault="0099770F" w:rsidP="0099770F"/>
    <w:p w14:paraId="46F0B27B" w14:textId="3571C156" w:rsidR="0099770F" w:rsidRDefault="0099770F" w:rsidP="00DF1324">
      <w:pPr>
        <w:jc w:val="center"/>
      </w:pPr>
      <w:r w:rsidRPr="003860E5">
        <w:rPr>
          <w:noProof/>
        </w:rPr>
        <w:drawing>
          <wp:inline distT="0" distB="0" distL="0" distR="0" wp14:anchorId="0FB7BC4B" wp14:editId="507BD003">
            <wp:extent cx="5731401" cy="3286125"/>
            <wp:effectExtent l="0" t="0" r="317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597"/>
                    <a:stretch/>
                  </pic:blipFill>
                  <pic:spPr bwMode="auto">
                    <a:xfrm>
                      <a:off x="0" y="0"/>
                      <a:ext cx="5731510" cy="3286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12D0F0" w14:textId="34E67914" w:rsidR="00DF1324" w:rsidRDefault="00DF1324" w:rsidP="00DF1324">
      <w:pPr>
        <w:jc w:val="center"/>
      </w:pPr>
    </w:p>
    <w:p w14:paraId="49F029D3" w14:textId="77777777" w:rsidR="00DF1324" w:rsidRPr="00DF1324" w:rsidRDefault="00DF1324" w:rsidP="00DF1324"/>
    <w:p w14:paraId="07E0D175" w14:textId="77777777" w:rsidR="00DF1324" w:rsidRPr="00DF1324" w:rsidRDefault="00DF1324" w:rsidP="00DF1324"/>
    <w:p w14:paraId="09EF204D" w14:textId="77777777" w:rsidR="00DF1324" w:rsidRPr="00DF1324" w:rsidRDefault="00DF1324" w:rsidP="00DF1324"/>
    <w:p w14:paraId="426041B3" w14:textId="77777777" w:rsidR="00DF1324" w:rsidRPr="00DF1324" w:rsidRDefault="00DF1324" w:rsidP="00DF1324"/>
    <w:p w14:paraId="0A9B2536" w14:textId="77777777" w:rsidR="00DF1324" w:rsidRPr="00DF1324" w:rsidRDefault="00DF1324" w:rsidP="00DF1324"/>
    <w:p w14:paraId="7EB0C699" w14:textId="77777777" w:rsidR="00DF1324" w:rsidRPr="00DF1324" w:rsidRDefault="00DF1324" w:rsidP="00DF1324"/>
    <w:p w14:paraId="02E02FC6" w14:textId="77777777" w:rsidR="00BD7117" w:rsidRDefault="00BD7117" w:rsidP="000F1E58">
      <w:pPr>
        <w:ind w:left="-36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AFBFAFE" w14:textId="47BC7FF8" w:rsidR="0099770F" w:rsidRDefault="0099770F" w:rsidP="00DF1324">
      <w:pPr>
        <w:jc w:val="center"/>
      </w:pPr>
      <w:r w:rsidRPr="00C038F1">
        <w:rPr>
          <w:noProof/>
        </w:rPr>
        <w:lastRenderedPageBreak/>
        <w:drawing>
          <wp:inline distT="0" distB="0" distL="0" distR="0" wp14:anchorId="42DC879E" wp14:editId="214B9E3A">
            <wp:extent cx="5731510" cy="2755534"/>
            <wp:effectExtent l="0" t="0" r="2540" b="698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5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11199" w:type="dxa"/>
        <w:tblInd w:w="-10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28"/>
        <w:gridCol w:w="1890"/>
        <w:gridCol w:w="1276"/>
        <w:gridCol w:w="1559"/>
        <w:gridCol w:w="1560"/>
        <w:gridCol w:w="992"/>
        <w:gridCol w:w="1417"/>
      </w:tblGrid>
      <w:tr w:rsidR="0099770F" w:rsidRPr="003317A0" w14:paraId="175848CC" w14:textId="77777777" w:rsidTr="00DF1324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D8A1BD" w14:textId="77777777" w:rsidR="0099770F" w:rsidRDefault="0099770F" w:rsidP="00DF13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C1A3BB" w14:textId="64AF507F" w:rsidR="0099770F" w:rsidRDefault="0099770F" w:rsidP="00DF13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B00695" w14:textId="5FF951ED" w:rsidR="00DF1324" w:rsidRDefault="00DF1324" w:rsidP="00DF13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C8DC18" w14:textId="06B06D3F" w:rsidR="00DF1324" w:rsidRDefault="00DF1324" w:rsidP="00DF13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5BCC59" w14:textId="11BB5098" w:rsidR="00DF1324" w:rsidRDefault="00DF1324" w:rsidP="00DF13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0F9E06" w14:textId="242E3EF9" w:rsidR="00DF1324" w:rsidRDefault="00DF1324" w:rsidP="00DF13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32946D" w14:textId="3874D564" w:rsidR="00DF1324" w:rsidRDefault="00DF1324" w:rsidP="00DF13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2B3537" w14:textId="15A581A9" w:rsidR="00DF1324" w:rsidRDefault="00DF1324" w:rsidP="00DF13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6BDB7B" w14:textId="09CFC22C" w:rsidR="00DF1324" w:rsidRDefault="00DF1324" w:rsidP="00DF13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58C637" w14:textId="22B8D03F" w:rsidR="00DF1324" w:rsidRDefault="00DF1324" w:rsidP="00DF13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19D76F" w14:textId="256A7FF0" w:rsidR="00DF1324" w:rsidRDefault="00DF1324" w:rsidP="00DF13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BAE006" w14:textId="793104BE" w:rsidR="00DF1324" w:rsidRDefault="00DF1324" w:rsidP="00DF13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8FE090" w14:textId="72A6E8AC" w:rsidR="00DF1324" w:rsidRDefault="00DF1324" w:rsidP="00DF13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391210" w14:textId="1076A1CB" w:rsidR="00DF1324" w:rsidRDefault="00DF1324" w:rsidP="00DF13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6A5563" w14:textId="5916B3B0" w:rsidR="00DF1324" w:rsidRDefault="00DF1324" w:rsidP="004970C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F83D74" w14:textId="77777777" w:rsidR="006A5588" w:rsidRDefault="006A5588" w:rsidP="00DF13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7DEB7F" w14:textId="77777777" w:rsidR="006A5588" w:rsidRDefault="006A5588" w:rsidP="00DF13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38B0A5" w14:textId="77777777" w:rsidR="006A5588" w:rsidRDefault="006A5588" w:rsidP="00DF13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B30F21" w14:textId="33759738" w:rsidR="0099770F" w:rsidRPr="003317A0" w:rsidRDefault="0099770F" w:rsidP="00DF13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. Meta-analysis of 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urope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6-2019</w:t>
            </w:r>
          </w:p>
        </w:tc>
      </w:tr>
      <w:tr w:rsidR="0099770F" w:rsidRPr="004D0EF4" w14:paraId="5BBE91ED" w14:textId="77777777" w:rsidTr="00DF1324"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ED6B7D" w14:textId="77777777" w:rsidR="0099770F" w:rsidRPr="004D0EF4" w:rsidRDefault="0099770F" w:rsidP="00DF1324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lastRenderedPageBreak/>
              <w:t>Subgroups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4168CA" w14:textId="40C30FBD" w:rsidR="0099770F" w:rsidRPr="004D0EF4" w:rsidRDefault="0099770F" w:rsidP="00DF1324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  <w:r w:rsidR="002737D5">
              <w:rPr>
                <w:rFonts w:ascii="Times New Roman" w:hAnsi="Times New Roman" w:cs="Times New Roman"/>
              </w:rPr>
              <w:t xml:space="preserve"> of studies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5DC0B6" w14:textId="77777777" w:rsidR="0099770F" w:rsidRPr="004D0EF4" w:rsidRDefault="0099770F" w:rsidP="00DF1324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DF1324">
              <w:rPr>
                <w:rFonts w:ascii="Times New Roman" w:hAnsi="Times New Roman" w:cs="Times New Roman"/>
                <w:i/>
                <w:iCs/>
              </w:rPr>
              <w:t>S</w:t>
            </w:r>
            <w:r w:rsidRPr="004D0EF4">
              <w:rPr>
                <w:rFonts w:ascii="Times New Roman" w:hAnsi="Times New Roman" w:cs="Times New Roman"/>
              </w:rPr>
              <w:t xml:space="preserve">.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B6C9DA" w14:textId="77777777" w:rsidR="0099770F" w:rsidRPr="004D0EF4" w:rsidRDefault="0099770F" w:rsidP="00DF1324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6A91D3" w14:textId="44644C95" w:rsidR="0099770F" w:rsidRPr="004D0EF4" w:rsidRDefault="0099770F" w:rsidP="00DF13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AB2279">
              <w:rPr>
                <w:rFonts w:ascii="Times New Roman" w:hAnsi="Times New Roman" w:cs="Times New Roman"/>
                <w:i/>
                <w:iCs/>
              </w:rPr>
              <w:t>I</w:t>
            </w:r>
            <w:r w:rsidRPr="00AB2279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693F7E" w14:textId="77777777" w:rsidR="0099770F" w:rsidRPr="004D0EF4" w:rsidRDefault="0099770F" w:rsidP="00DF13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AB2279">
              <w:rPr>
                <w:rFonts w:ascii="Times New Roman" w:hAnsi="Times New Roman" w:cs="Times New Roman"/>
                <w:i/>
                <w:iCs/>
              </w:rPr>
              <w:t>P</w:t>
            </w:r>
            <w:r w:rsidRPr="004D0EF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B597B8" w14:textId="56DACA57" w:rsidR="0099770F" w:rsidRPr="004D0EF4" w:rsidRDefault="0099770F" w:rsidP="00DF13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3D8A4A9B" w14:textId="77777777" w:rsidR="0099770F" w:rsidRPr="004D0EF4" w:rsidRDefault="0099770F" w:rsidP="00DF13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5CF133" w14:textId="2291601F" w:rsidR="0099770F" w:rsidRPr="004D0EF4" w:rsidRDefault="0099770F" w:rsidP="00DF13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Egger’s test</w:t>
            </w:r>
          </w:p>
          <w:p w14:paraId="719E2A02" w14:textId="77777777" w:rsidR="0099770F" w:rsidRPr="004D0EF4" w:rsidRDefault="0099770F" w:rsidP="00DF13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770F" w:rsidRPr="004D0EF4" w14:paraId="267647B4" w14:textId="77777777" w:rsidTr="00DF1324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10D09" w14:textId="77777777" w:rsidR="0099770F" w:rsidRPr="004D0EF4" w:rsidRDefault="0099770F" w:rsidP="00DF13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DE73E" w14:textId="77777777" w:rsidR="0099770F" w:rsidRPr="004D0EF4" w:rsidRDefault="0099770F" w:rsidP="00DF13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CE83F" w14:textId="77777777" w:rsidR="0099770F" w:rsidRPr="004D0EF4" w:rsidRDefault="0099770F" w:rsidP="00DF13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 (5.8-36.8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6B7F7" w14:textId="77777777" w:rsidR="0099770F" w:rsidRPr="004D0EF4" w:rsidRDefault="0099770F" w:rsidP="00DF13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/122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C5AF8" w14:textId="77777777" w:rsidR="0099770F" w:rsidRPr="004D0EF4" w:rsidRDefault="0099770F" w:rsidP="00DF13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81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AA692" w14:textId="77777777" w:rsidR="0099770F" w:rsidRPr="004D0EF4" w:rsidRDefault="0099770F" w:rsidP="00DF13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51E01" w14:textId="77777777" w:rsidR="0099770F" w:rsidRPr="004D0EF4" w:rsidRDefault="0099770F" w:rsidP="00DF13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D0CF2" w14:textId="77777777" w:rsidR="0099770F" w:rsidRPr="004D0EF4" w:rsidRDefault="0099770F" w:rsidP="00DF13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</w:tr>
    </w:tbl>
    <w:p w14:paraId="22A9892D" w14:textId="77777777" w:rsidR="0099770F" w:rsidRDefault="0099770F" w:rsidP="0099770F"/>
    <w:p w14:paraId="5D005372" w14:textId="77777777" w:rsidR="0099770F" w:rsidRDefault="0099770F" w:rsidP="00DF1324">
      <w:pPr>
        <w:jc w:val="center"/>
      </w:pPr>
      <w:r w:rsidRPr="007E4F86">
        <w:rPr>
          <w:noProof/>
        </w:rPr>
        <w:drawing>
          <wp:inline distT="0" distB="0" distL="0" distR="0" wp14:anchorId="6D01EB23" wp14:editId="2C5A2F03">
            <wp:extent cx="5731401" cy="3238500"/>
            <wp:effectExtent l="0" t="0" r="317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255"/>
                    <a:stretch/>
                  </pic:blipFill>
                  <pic:spPr bwMode="auto">
                    <a:xfrm>
                      <a:off x="0" y="0"/>
                      <a:ext cx="5731510" cy="3238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8E1CEB" w14:textId="1ACA5E22" w:rsidR="0099770F" w:rsidRDefault="0099770F" w:rsidP="0099770F"/>
    <w:p w14:paraId="608A023C" w14:textId="2984A75E" w:rsidR="00DF1324" w:rsidRDefault="00DF1324" w:rsidP="0099770F"/>
    <w:p w14:paraId="61158661" w14:textId="11D13126" w:rsidR="00DF1324" w:rsidRDefault="00DF1324" w:rsidP="0099770F"/>
    <w:p w14:paraId="21574697" w14:textId="2C3BC2C8" w:rsidR="00DF1324" w:rsidRDefault="00DF1324" w:rsidP="0099770F"/>
    <w:p w14:paraId="0BAC47C7" w14:textId="6B4A5DF4" w:rsidR="00DF1324" w:rsidRDefault="00DF1324" w:rsidP="0099770F"/>
    <w:p w14:paraId="1F03507B" w14:textId="5D333574" w:rsidR="00DF1324" w:rsidRDefault="00DF1324" w:rsidP="0099770F"/>
    <w:p w14:paraId="10969AE1" w14:textId="7CC06740" w:rsidR="00DF1324" w:rsidRDefault="00DF1324" w:rsidP="0099770F"/>
    <w:p w14:paraId="46161447" w14:textId="11CF4F2C" w:rsidR="00DF1324" w:rsidRDefault="00DF1324" w:rsidP="0099770F"/>
    <w:p w14:paraId="16F861C7" w14:textId="77777777" w:rsidR="0099770F" w:rsidRDefault="0099770F" w:rsidP="00DF1324">
      <w:pPr>
        <w:jc w:val="center"/>
      </w:pPr>
      <w:r w:rsidRPr="008E7476">
        <w:rPr>
          <w:noProof/>
        </w:rPr>
        <w:lastRenderedPageBreak/>
        <w:drawing>
          <wp:inline distT="0" distB="0" distL="0" distR="0" wp14:anchorId="7ADFDF4E" wp14:editId="7986B87B">
            <wp:extent cx="5731510" cy="2755534"/>
            <wp:effectExtent l="0" t="0" r="2540" b="698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5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2A6AB1" w14:textId="77777777" w:rsidR="0099770F" w:rsidRPr="00E63D90" w:rsidRDefault="0099770F" w:rsidP="0099770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521B48E" w14:textId="77777777" w:rsidR="00BC3850" w:rsidRPr="00BC3850" w:rsidRDefault="00BC3850" w:rsidP="00BC3850"/>
    <w:p w14:paraId="306C8E2F" w14:textId="77777777" w:rsidR="00BC3850" w:rsidRPr="00BC3850" w:rsidRDefault="00BC3850" w:rsidP="00BC3850"/>
    <w:p w14:paraId="02308ABA" w14:textId="77777777" w:rsidR="00BC3850" w:rsidRPr="00BC3850" w:rsidRDefault="00BC3850" w:rsidP="00BC3850"/>
    <w:p w14:paraId="62A4E86C" w14:textId="663746CE" w:rsidR="006610E5" w:rsidRDefault="006610E5">
      <w:r>
        <w:br w:type="page"/>
      </w:r>
    </w:p>
    <w:p w14:paraId="370EE6AC" w14:textId="791CAD82" w:rsidR="00AA7AE1" w:rsidRPr="00E25343" w:rsidRDefault="00AA7AE1" w:rsidP="00E25343">
      <w:pPr>
        <w:pStyle w:val="Heading1"/>
        <w:ind w:left="-360" w:hanging="15"/>
        <w:jc w:val="center"/>
        <w:rPr>
          <w:rFonts w:asciiTheme="majorBidi" w:hAnsiTheme="majorBidi"/>
          <w:b/>
          <w:bCs/>
          <w:color w:val="auto"/>
          <w:sz w:val="24"/>
          <w:szCs w:val="24"/>
        </w:rPr>
      </w:pPr>
      <w:bookmarkStart w:id="4" w:name="_Toc132722907"/>
      <w:r w:rsidRPr="00E25343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 xml:space="preserve">Details of the subgroup meta-analysis, the forest plots, and the funnel plots of the prevalence of </w:t>
      </w:r>
      <w:r w:rsidRPr="00E25343">
        <w:rPr>
          <w:rFonts w:asciiTheme="majorBidi" w:hAnsiTheme="majorBidi"/>
          <w:b/>
          <w:bCs/>
          <w:i/>
          <w:iCs/>
          <w:color w:val="auto"/>
          <w:sz w:val="24"/>
          <w:szCs w:val="24"/>
        </w:rPr>
        <w:t>S. maltophilia</w:t>
      </w:r>
      <w:r w:rsidRPr="00E25343">
        <w:rPr>
          <w:rFonts w:asciiTheme="majorBidi" w:hAnsiTheme="majorBidi"/>
          <w:b/>
          <w:bCs/>
          <w:color w:val="auto"/>
          <w:sz w:val="24"/>
          <w:szCs w:val="24"/>
        </w:rPr>
        <w:t xml:space="preserve"> isolation in f</w:t>
      </w:r>
      <w:r w:rsidR="005F79C8" w:rsidRPr="00E25343">
        <w:rPr>
          <w:rFonts w:asciiTheme="majorBidi" w:hAnsiTheme="majorBidi"/>
          <w:b/>
          <w:bCs/>
          <w:color w:val="auto"/>
          <w:sz w:val="24"/>
          <w:szCs w:val="24"/>
        </w:rPr>
        <w:t>ive years’ time intervals in</w:t>
      </w:r>
      <w:r w:rsidRPr="00E25343">
        <w:rPr>
          <w:rFonts w:asciiTheme="majorBidi" w:hAnsiTheme="majorBidi"/>
          <w:b/>
          <w:bCs/>
          <w:color w:val="auto"/>
          <w:sz w:val="24"/>
          <w:szCs w:val="24"/>
        </w:rPr>
        <w:t xml:space="preserve"> </w:t>
      </w:r>
      <w:r w:rsidR="005F79C8" w:rsidRPr="00E25343">
        <w:rPr>
          <w:rFonts w:asciiTheme="majorBidi" w:hAnsiTheme="majorBidi"/>
          <w:b/>
          <w:bCs/>
          <w:color w:val="auto"/>
          <w:sz w:val="24"/>
          <w:szCs w:val="24"/>
        </w:rPr>
        <w:t>Regions of America</w:t>
      </w:r>
      <w:bookmarkEnd w:id="4"/>
    </w:p>
    <w:tbl>
      <w:tblPr>
        <w:tblW w:w="11199" w:type="dxa"/>
        <w:tblInd w:w="-10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28"/>
        <w:gridCol w:w="1890"/>
        <w:gridCol w:w="1186"/>
        <w:gridCol w:w="1649"/>
        <w:gridCol w:w="1560"/>
        <w:gridCol w:w="992"/>
        <w:gridCol w:w="1417"/>
      </w:tblGrid>
      <w:tr w:rsidR="002323CD" w:rsidRPr="003317A0" w14:paraId="57B60F5F" w14:textId="77777777" w:rsidTr="002323CD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5A3032" w14:textId="77777777" w:rsidR="00AA7AE1" w:rsidRDefault="00AA7AE1" w:rsidP="002323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E2752D" w14:textId="6421D93B" w:rsidR="002323CD" w:rsidRPr="003317A0" w:rsidRDefault="002323CD" w:rsidP="002323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. Meta-analysis of 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erica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 fr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91-1995</w:t>
            </w:r>
          </w:p>
        </w:tc>
      </w:tr>
      <w:tr w:rsidR="002323CD" w:rsidRPr="003317A0" w14:paraId="1DB54DFF" w14:textId="77777777" w:rsidTr="002323CD"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78890C" w14:textId="77777777" w:rsidR="002323CD" w:rsidRPr="004D0EF4" w:rsidRDefault="002323CD" w:rsidP="002323CD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Subgroups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2E93E2" w14:textId="6DD05679" w:rsidR="002323CD" w:rsidRPr="004D0EF4" w:rsidRDefault="002323CD" w:rsidP="002323CD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  <w:r w:rsidR="002737D5">
              <w:rPr>
                <w:rFonts w:ascii="Times New Roman" w:hAnsi="Times New Roman" w:cs="Times New Roman"/>
              </w:rPr>
              <w:t xml:space="preserve"> of studies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EC2F21" w14:textId="77777777" w:rsidR="002323CD" w:rsidRPr="004D0EF4" w:rsidRDefault="002323CD" w:rsidP="002323CD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2323CD">
              <w:rPr>
                <w:rFonts w:ascii="Times New Roman" w:hAnsi="Times New Roman" w:cs="Times New Roman"/>
                <w:i/>
                <w:iCs/>
              </w:rPr>
              <w:t>S.</w:t>
            </w:r>
            <w:r w:rsidRPr="004D0EF4">
              <w:rPr>
                <w:rFonts w:ascii="Times New Roman" w:hAnsi="Times New Roman" w:cs="Times New Roman"/>
              </w:rPr>
              <w:t xml:space="preserve">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18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D8B95D" w14:textId="77777777" w:rsidR="002323CD" w:rsidRPr="004D0EF4" w:rsidRDefault="002323CD" w:rsidP="002323CD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64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4BFD59" w14:textId="05040B01" w:rsidR="002323CD" w:rsidRPr="004D0EF4" w:rsidRDefault="002323CD" w:rsidP="002323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2323CD">
              <w:rPr>
                <w:rFonts w:ascii="Times New Roman" w:hAnsi="Times New Roman" w:cs="Times New Roman"/>
                <w:i/>
                <w:iCs/>
              </w:rPr>
              <w:t>I</w:t>
            </w:r>
            <w:r w:rsidRPr="002323C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433400" w14:textId="77777777" w:rsidR="002323CD" w:rsidRPr="004D0EF4" w:rsidRDefault="002323CD" w:rsidP="002323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2323CD">
              <w:rPr>
                <w:rFonts w:ascii="Times New Roman" w:hAnsi="Times New Roman" w:cs="Times New Roman"/>
                <w:i/>
                <w:iCs/>
              </w:rPr>
              <w:t>P</w:t>
            </w:r>
            <w:r w:rsidRPr="004D0EF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2E905C" w14:textId="0726CDE7" w:rsidR="002323CD" w:rsidRPr="004D0EF4" w:rsidRDefault="002323CD" w:rsidP="002323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6E64E147" w14:textId="77777777" w:rsidR="002323CD" w:rsidRPr="004D0EF4" w:rsidRDefault="002323CD" w:rsidP="002323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235070" w14:textId="76B5D4A8" w:rsidR="002323CD" w:rsidRPr="004D0EF4" w:rsidRDefault="002323CD" w:rsidP="002323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Egger’s test</w:t>
            </w:r>
          </w:p>
          <w:p w14:paraId="78D1A509" w14:textId="77777777" w:rsidR="002323CD" w:rsidRPr="004D0EF4" w:rsidRDefault="002323CD" w:rsidP="002323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23CD" w:rsidRPr="003317A0" w14:paraId="1C2F2FE7" w14:textId="77777777" w:rsidTr="002323CD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7DEFB3" w14:textId="77777777" w:rsidR="002323CD" w:rsidRPr="004D0EF4" w:rsidRDefault="002323CD" w:rsidP="002323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618B7B" w14:textId="77777777" w:rsidR="002323CD" w:rsidRPr="004D0EF4" w:rsidRDefault="002323CD" w:rsidP="002323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0C547" w14:textId="77777777" w:rsidR="002323CD" w:rsidRPr="004D0EF4" w:rsidRDefault="002323CD" w:rsidP="002323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(0.9-3.2)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0CF53A" w14:textId="77777777" w:rsidR="002323CD" w:rsidRPr="004D0EF4" w:rsidRDefault="002323CD" w:rsidP="002323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/4269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8BA5E" w14:textId="77777777" w:rsidR="002323CD" w:rsidRPr="004D0EF4" w:rsidRDefault="002323CD" w:rsidP="002323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98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26B36" w14:textId="77777777" w:rsidR="002323CD" w:rsidRPr="004D0EF4" w:rsidRDefault="002323CD" w:rsidP="002323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57BFE6" w14:textId="77777777" w:rsidR="002323CD" w:rsidRPr="004D0EF4" w:rsidRDefault="002323CD" w:rsidP="002323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9A6C2" w14:textId="77777777" w:rsidR="002323CD" w:rsidRPr="004D0EF4" w:rsidRDefault="002323CD" w:rsidP="002323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94D7913" w14:textId="2B6A13ED" w:rsidR="002323CD" w:rsidRDefault="002323CD" w:rsidP="002323CD">
      <w:pPr>
        <w:rPr>
          <w:noProof/>
        </w:rPr>
      </w:pPr>
    </w:p>
    <w:p w14:paraId="1F8B3AF9" w14:textId="1CEB6952" w:rsidR="002323CD" w:rsidRDefault="002323CD" w:rsidP="002323CD">
      <w:pPr>
        <w:jc w:val="center"/>
      </w:pPr>
      <w:r w:rsidRPr="00627FCC">
        <w:rPr>
          <w:noProof/>
        </w:rPr>
        <w:drawing>
          <wp:inline distT="0" distB="0" distL="0" distR="0" wp14:anchorId="0E344290" wp14:editId="05EA44A4">
            <wp:extent cx="5731401" cy="3095625"/>
            <wp:effectExtent l="0" t="0" r="3175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230"/>
                    <a:stretch/>
                  </pic:blipFill>
                  <pic:spPr bwMode="auto">
                    <a:xfrm>
                      <a:off x="0" y="0"/>
                      <a:ext cx="5731510" cy="3095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2AA4AC" w14:textId="77777777" w:rsidR="002323CD" w:rsidRDefault="002323CD" w:rsidP="002323CD">
      <w:pPr>
        <w:jc w:val="center"/>
      </w:pPr>
    </w:p>
    <w:p w14:paraId="5AFC1AFF" w14:textId="3BF69EF8" w:rsidR="002323CD" w:rsidRDefault="002323CD" w:rsidP="002323CD">
      <w:pPr>
        <w:jc w:val="center"/>
      </w:pPr>
    </w:p>
    <w:p w14:paraId="7F3D6881" w14:textId="71DF29F3" w:rsidR="002323CD" w:rsidRDefault="002323CD" w:rsidP="002323CD">
      <w:pPr>
        <w:jc w:val="center"/>
      </w:pPr>
    </w:p>
    <w:p w14:paraId="195950AE" w14:textId="1278F15D" w:rsidR="002323CD" w:rsidRDefault="002323CD" w:rsidP="002323CD">
      <w:pPr>
        <w:jc w:val="center"/>
      </w:pPr>
    </w:p>
    <w:p w14:paraId="44D04192" w14:textId="04704E24" w:rsidR="002323CD" w:rsidRDefault="002323CD" w:rsidP="002323CD">
      <w:pPr>
        <w:jc w:val="center"/>
      </w:pPr>
    </w:p>
    <w:p w14:paraId="63727538" w14:textId="3907E3C0" w:rsidR="002323CD" w:rsidRDefault="002323CD" w:rsidP="002323CD">
      <w:pPr>
        <w:jc w:val="center"/>
      </w:pPr>
    </w:p>
    <w:p w14:paraId="7EB900A2" w14:textId="1A5A366C" w:rsidR="002323CD" w:rsidRDefault="002323CD" w:rsidP="002323CD">
      <w:pPr>
        <w:jc w:val="center"/>
      </w:pPr>
    </w:p>
    <w:p w14:paraId="11E6928C" w14:textId="5590B902" w:rsidR="002323CD" w:rsidRDefault="002323CD" w:rsidP="002323CD">
      <w:pPr>
        <w:jc w:val="center"/>
      </w:pPr>
    </w:p>
    <w:p w14:paraId="2C166BC0" w14:textId="77777777" w:rsidR="002323CD" w:rsidRDefault="002323CD" w:rsidP="002323CD">
      <w:pPr>
        <w:jc w:val="center"/>
      </w:pPr>
    </w:p>
    <w:tbl>
      <w:tblPr>
        <w:tblW w:w="11199" w:type="dxa"/>
        <w:tblInd w:w="-10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28"/>
        <w:gridCol w:w="1890"/>
        <w:gridCol w:w="1276"/>
        <w:gridCol w:w="1559"/>
        <w:gridCol w:w="1560"/>
        <w:gridCol w:w="992"/>
        <w:gridCol w:w="1417"/>
      </w:tblGrid>
      <w:tr w:rsidR="002323CD" w:rsidRPr="003317A0" w14:paraId="1CCC10BE" w14:textId="77777777" w:rsidTr="003077F9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A234B0" w14:textId="4C101E27" w:rsidR="002323CD" w:rsidRPr="003317A0" w:rsidRDefault="002323CD" w:rsidP="006A558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. Meta-analysis of 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erica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 fr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96-2000</w:t>
            </w:r>
          </w:p>
        </w:tc>
      </w:tr>
      <w:tr w:rsidR="002323CD" w:rsidRPr="003317A0" w14:paraId="682E7110" w14:textId="77777777" w:rsidTr="0007318D"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AB0377" w14:textId="77777777" w:rsidR="002323CD" w:rsidRPr="004D0EF4" w:rsidRDefault="002323CD" w:rsidP="0007318D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Subgroups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B0E025" w14:textId="2184CB85" w:rsidR="002323CD" w:rsidRPr="004D0EF4" w:rsidRDefault="002323CD" w:rsidP="0007318D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o</w:t>
            </w:r>
            <w:r w:rsidR="0007318D">
              <w:rPr>
                <w:rFonts w:ascii="Times New Roman" w:hAnsi="Times New Roman" w:cs="Times New Roman"/>
              </w:rPr>
              <w:t>.</w:t>
            </w:r>
            <w:r w:rsidR="002737D5">
              <w:rPr>
                <w:rFonts w:ascii="Times New Roman" w:hAnsi="Times New Roman" w:cs="Times New Roman"/>
              </w:rPr>
              <w:t xml:space="preserve"> of studies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93C534" w14:textId="77777777" w:rsidR="002323CD" w:rsidRPr="004D0EF4" w:rsidRDefault="002323CD" w:rsidP="0007318D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07318D">
              <w:rPr>
                <w:rFonts w:ascii="Times New Roman" w:hAnsi="Times New Roman" w:cs="Times New Roman"/>
                <w:i/>
                <w:iCs/>
              </w:rPr>
              <w:t>S.</w:t>
            </w:r>
            <w:r w:rsidRPr="004D0EF4">
              <w:rPr>
                <w:rFonts w:ascii="Times New Roman" w:hAnsi="Times New Roman" w:cs="Times New Roman"/>
              </w:rPr>
              <w:t xml:space="preserve">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014CF6" w14:textId="77777777" w:rsidR="002323CD" w:rsidRPr="004D0EF4" w:rsidRDefault="002323CD" w:rsidP="0007318D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F23096" w14:textId="007446E1" w:rsidR="002323CD" w:rsidRPr="004D0EF4" w:rsidRDefault="002323CD" w:rsidP="000731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07318D">
              <w:rPr>
                <w:rFonts w:ascii="Times New Roman" w:hAnsi="Times New Roman" w:cs="Times New Roman"/>
                <w:i/>
                <w:iCs/>
              </w:rPr>
              <w:t>I</w:t>
            </w:r>
            <w:r w:rsidRPr="0007318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3EE5AD" w14:textId="77777777" w:rsidR="002323CD" w:rsidRPr="004D0EF4" w:rsidRDefault="002323CD" w:rsidP="000731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07318D">
              <w:rPr>
                <w:rFonts w:ascii="Times New Roman" w:hAnsi="Times New Roman" w:cs="Times New Roman"/>
                <w:i/>
                <w:iCs/>
              </w:rPr>
              <w:t>P</w:t>
            </w:r>
            <w:r w:rsidRPr="004D0EF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FDE900" w14:textId="07CFC643" w:rsidR="002323CD" w:rsidRPr="004D0EF4" w:rsidRDefault="002323CD" w:rsidP="000731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2AE085F5" w14:textId="77777777" w:rsidR="002323CD" w:rsidRPr="004D0EF4" w:rsidRDefault="002323CD" w:rsidP="000731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7FE37F" w14:textId="48F5A55F" w:rsidR="002323CD" w:rsidRPr="004D0EF4" w:rsidRDefault="002323CD" w:rsidP="000731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Egger’s test</w:t>
            </w:r>
          </w:p>
          <w:p w14:paraId="7F472A4B" w14:textId="77777777" w:rsidR="002323CD" w:rsidRPr="004D0EF4" w:rsidRDefault="002323CD" w:rsidP="0007318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23CD" w:rsidRPr="003317A0" w14:paraId="2640F05B" w14:textId="77777777" w:rsidTr="0007318D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46048" w14:textId="77777777" w:rsidR="002323CD" w:rsidRPr="004D0EF4" w:rsidRDefault="002323CD" w:rsidP="000731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E9276" w14:textId="77777777" w:rsidR="002323CD" w:rsidRPr="004D0EF4" w:rsidRDefault="002323CD" w:rsidP="000731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56659" w14:textId="77777777" w:rsidR="002323CD" w:rsidRPr="004D0EF4" w:rsidRDefault="002323CD" w:rsidP="000731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 (1.7-10.8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447FC" w14:textId="77777777" w:rsidR="002323CD" w:rsidRPr="004D0EF4" w:rsidRDefault="002323CD" w:rsidP="000731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9/2893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A7EB6" w14:textId="77777777" w:rsidR="002323CD" w:rsidRPr="004D0EF4" w:rsidRDefault="002323CD" w:rsidP="000731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715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BC0918" w14:textId="77777777" w:rsidR="002323CD" w:rsidRPr="004D0EF4" w:rsidRDefault="002323CD" w:rsidP="000731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5DD06" w14:textId="77777777" w:rsidR="002323CD" w:rsidRPr="004D0EF4" w:rsidRDefault="002323CD" w:rsidP="000731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ECFA09" w14:textId="77777777" w:rsidR="002323CD" w:rsidRPr="004D0EF4" w:rsidRDefault="002323CD" w:rsidP="000731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</w:tbl>
    <w:p w14:paraId="245198AB" w14:textId="6F72E82E" w:rsidR="002323CD" w:rsidRDefault="002323CD" w:rsidP="002323CD">
      <w:pPr>
        <w:rPr>
          <w:noProof/>
        </w:rPr>
      </w:pPr>
    </w:p>
    <w:p w14:paraId="2642225A" w14:textId="76FEB550" w:rsidR="0007318D" w:rsidRDefault="0007318D" w:rsidP="0007318D">
      <w:pPr>
        <w:jc w:val="center"/>
        <w:rPr>
          <w:noProof/>
        </w:rPr>
      </w:pPr>
      <w:r w:rsidRPr="00130AEE">
        <w:rPr>
          <w:noProof/>
        </w:rPr>
        <w:drawing>
          <wp:inline distT="0" distB="0" distL="0" distR="0" wp14:anchorId="5EAF211D" wp14:editId="7F963690">
            <wp:extent cx="5731401" cy="3524250"/>
            <wp:effectExtent l="0" t="0" r="3175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307"/>
                    <a:stretch/>
                  </pic:blipFill>
                  <pic:spPr bwMode="auto">
                    <a:xfrm>
                      <a:off x="0" y="0"/>
                      <a:ext cx="5731510" cy="3524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7EB3A1" w14:textId="2BBDDAD1" w:rsidR="00BD34C0" w:rsidRDefault="00BD34C0" w:rsidP="0007318D">
      <w:pPr>
        <w:jc w:val="center"/>
        <w:rPr>
          <w:noProof/>
        </w:rPr>
      </w:pPr>
    </w:p>
    <w:p w14:paraId="2D8047AA" w14:textId="2D4A0007" w:rsidR="00BD34C0" w:rsidRDefault="00BD34C0" w:rsidP="0007318D">
      <w:pPr>
        <w:jc w:val="center"/>
        <w:rPr>
          <w:noProof/>
        </w:rPr>
      </w:pPr>
    </w:p>
    <w:p w14:paraId="0AEFDA06" w14:textId="2E8BC49D" w:rsidR="00BD34C0" w:rsidRDefault="00BD34C0" w:rsidP="0007318D">
      <w:pPr>
        <w:jc w:val="center"/>
        <w:rPr>
          <w:noProof/>
        </w:rPr>
      </w:pPr>
    </w:p>
    <w:p w14:paraId="430289DC" w14:textId="536F9A0F" w:rsidR="00BD34C0" w:rsidRDefault="00BD34C0" w:rsidP="0007318D">
      <w:pPr>
        <w:jc w:val="center"/>
        <w:rPr>
          <w:noProof/>
        </w:rPr>
      </w:pPr>
    </w:p>
    <w:p w14:paraId="7B7602D1" w14:textId="7957162A" w:rsidR="00BD34C0" w:rsidRDefault="00BD34C0" w:rsidP="0007318D">
      <w:pPr>
        <w:jc w:val="center"/>
        <w:rPr>
          <w:noProof/>
        </w:rPr>
      </w:pPr>
    </w:p>
    <w:p w14:paraId="1CFA4E68" w14:textId="499EBD14" w:rsidR="00BD34C0" w:rsidRDefault="00BD34C0" w:rsidP="0007318D">
      <w:pPr>
        <w:jc w:val="center"/>
        <w:rPr>
          <w:noProof/>
        </w:rPr>
      </w:pPr>
    </w:p>
    <w:p w14:paraId="1201E1DF" w14:textId="59EA8D98" w:rsidR="00BD34C0" w:rsidRDefault="00BD34C0" w:rsidP="00AA7AE1">
      <w:pPr>
        <w:rPr>
          <w:noProof/>
        </w:rPr>
      </w:pPr>
    </w:p>
    <w:p w14:paraId="55F16CFB" w14:textId="77777777" w:rsidR="002323CD" w:rsidRDefault="002323CD" w:rsidP="00BD34C0">
      <w:pPr>
        <w:jc w:val="center"/>
      </w:pPr>
      <w:r w:rsidRPr="00271AF8">
        <w:rPr>
          <w:noProof/>
        </w:rPr>
        <w:lastRenderedPageBreak/>
        <w:drawing>
          <wp:inline distT="0" distB="0" distL="0" distR="0" wp14:anchorId="40F8E8F1" wp14:editId="280D447D">
            <wp:extent cx="5731510" cy="2755534"/>
            <wp:effectExtent l="0" t="0" r="2540" b="698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5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EB559" w14:textId="77777777" w:rsidR="002323CD" w:rsidRDefault="002323CD" w:rsidP="002323CD"/>
    <w:p w14:paraId="45AFDAD8" w14:textId="77777777" w:rsidR="002323CD" w:rsidRDefault="002323CD" w:rsidP="002323CD"/>
    <w:tbl>
      <w:tblPr>
        <w:tblW w:w="11199" w:type="dxa"/>
        <w:tblInd w:w="-10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28"/>
        <w:gridCol w:w="1890"/>
        <w:gridCol w:w="1276"/>
        <w:gridCol w:w="1559"/>
        <w:gridCol w:w="1560"/>
        <w:gridCol w:w="992"/>
        <w:gridCol w:w="1417"/>
      </w:tblGrid>
      <w:tr w:rsidR="002323CD" w:rsidRPr="003317A0" w14:paraId="734633A8" w14:textId="77777777" w:rsidTr="00BD34C0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6B5D33" w14:textId="62EAE2D3" w:rsidR="002323CD" w:rsidRDefault="002323CD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0CB196" w14:textId="4A05A7C6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02406D" w14:textId="2F6E8C36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05BBB3" w14:textId="59FE91D3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2D36A7" w14:textId="5F9666D4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F3BBC4" w14:textId="4C77257F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E64411" w14:textId="49CE0C3A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B7F4ED" w14:textId="2C3BD222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F93860" w14:textId="2CF46792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362012" w14:textId="3279346F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DD590B" w14:textId="3CADE937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D8C44F" w14:textId="74F00907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2B2724" w14:textId="5DE601A9" w:rsidR="00BD34C0" w:rsidRDefault="00BD34C0" w:rsidP="00AA12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E0807C" w14:textId="4BA5A002" w:rsidR="00AA1289" w:rsidRDefault="00AA1289" w:rsidP="00AA128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BF83BB4" w14:textId="0F88DFF3" w:rsidR="006A5588" w:rsidRDefault="006A5588" w:rsidP="00AA128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11043164" w14:textId="77777777" w:rsidR="006A5588" w:rsidRDefault="006A5588" w:rsidP="00AA128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775F509" w14:textId="0EBC4A49" w:rsidR="002323CD" w:rsidRPr="003317A0" w:rsidRDefault="002323CD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. Meta-analysis of 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erica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1-2005</w:t>
            </w:r>
          </w:p>
        </w:tc>
      </w:tr>
      <w:tr w:rsidR="002323CD" w:rsidRPr="004D0EF4" w14:paraId="3B706F11" w14:textId="77777777" w:rsidTr="00BD34C0"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38A89E" w14:textId="77777777" w:rsidR="002323CD" w:rsidRPr="004D0EF4" w:rsidRDefault="002323CD" w:rsidP="00BD34C0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lastRenderedPageBreak/>
              <w:t>Subgroups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A9A785" w14:textId="48289406" w:rsidR="002323CD" w:rsidRPr="004D0EF4" w:rsidRDefault="002323CD" w:rsidP="00BD34C0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o</w:t>
            </w:r>
            <w:r w:rsidR="00BD34C0">
              <w:rPr>
                <w:rFonts w:ascii="Times New Roman" w:hAnsi="Times New Roman" w:cs="Times New Roman"/>
              </w:rPr>
              <w:t>.</w:t>
            </w:r>
            <w:r w:rsidR="002737D5">
              <w:rPr>
                <w:rFonts w:ascii="Times New Roman" w:hAnsi="Times New Roman" w:cs="Times New Roman"/>
              </w:rPr>
              <w:t xml:space="preserve"> of studies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8C3EEF" w14:textId="77777777" w:rsidR="002323CD" w:rsidRPr="004D0EF4" w:rsidRDefault="002323CD" w:rsidP="00BD34C0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BD34C0">
              <w:rPr>
                <w:rFonts w:ascii="Times New Roman" w:hAnsi="Times New Roman" w:cs="Times New Roman"/>
                <w:i/>
                <w:iCs/>
              </w:rPr>
              <w:t>S</w:t>
            </w:r>
            <w:r w:rsidRPr="004D0EF4">
              <w:rPr>
                <w:rFonts w:ascii="Times New Roman" w:hAnsi="Times New Roman" w:cs="Times New Roman"/>
              </w:rPr>
              <w:t xml:space="preserve">.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571159" w14:textId="77777777" w:rsidR="002323CD" w:rsidRPr="004D0EF4" w:rsidRDefault="002323CD" w:rsidP="00BD34C0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41317C" w14:textId="5A80100C" w:rsidR="002323CD" w:rsidRPr="004D0EF4" w:rsidRDefault="002323CD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BD34C0">
              <w:rPr>
                <w:rFonts w:ascii="Times New Roman" w:hAnsi="Times New Roman" w:cs="Times New Roman"/>
                <w:i/>
                <w:iCs/>
              </w:rPr>
              <w:t>I</w:t>
            </w:r>
            <w:r w:rsidRPr="00BD34C0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145E0D" w14:textId="77777777" w:rsidR="002323CD" w:rsidRPr="004D0EF4" w:rsidRDefault="002323CD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BD34C0">
              <w:rPr>
                <w:rFonts w:ascii="Times New Roman" w:hAnsi="Times New Roman" w:cs="Times New Roman"/>
                <w:i/>
                <w:iCs/>
              </w:rPr>
              <w:t>P</w:t>
            </w:r>
            <w:r w:rsidRPr="004D0EF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690A3D" w14:textId="7DF489FA" w:rsidR="002323CD" w:rsidRPr="004D0EF4" w:rsidRDefault="002323CD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18BAA732" w14:textId="77777777" w:rsidR="002323CD" w:rsidRPr="004D0EF4" w:rsidRDefault="002323CD" w:rsidP="00BD3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ACE542" w14:textId="295E320F" w:rsidR="002323CD" w:rsidRPr="004D0EF4" w:rsidRDefault="002323CD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Egger’s test</w:t>
            </w:r>
          </w:p>
          <w:p w14:paraId="42E3E261" w14:textId="77777777" w:rsidR="002323CD" w:rsidRPr="004D0EF4" w:rsidRDefault="002323CD" w:rsidP="00BD34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23CD" w:rsidRPr="004D0EF4" w14:paraId="6F9CEA89" w14:textId="77777777" w:rsidTr="00BD34C0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1B21F" w14:textId="77777777" w:rsidR="002323CD" w:rsidRPr="004D0EF4" w:rsidRDefault="002323CD" w:rsidP="00BD34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B2C06" w14:textId="77777777" w:rsidR="002323CD" w:rsidRPr="004D0EF4" w:rsidRDefault="002323CD" w:rsidP="00BD34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4B712" w14:textId="77777777" w:rsidR="002323CD" w:rsidRPr="004D0EF4" w:rsidRDefault="002323CD" w:rsidP="00BD34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(1.5-4.2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02607" w14:textId="77777777" w:rsidR="002323CD" w:rsidRPr="004D0EF4" w:rsidRDefault="002323CD" w:rsidP="00BD34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9/2709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F9104" w14:textId="77777777" w:rsidR="002323CD" w:rsidRPr="004D0EF4" w:rsidRDefault="002323CD" w:rsidP="00BD34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578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AB2250" w14:textId="77777777" w:rsidR="002323CD" w:rsidRPr="004D0EF4" w:rsidRDefault="002323CD" w:rsidP="00BD34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504B6D" w14:textId="77777777" w:rsidR="002323CD" w:rsidRPr="004D0EF4" w:rsidRDefault="002323CD" w:rsidP="00BD34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6A71CF" w14:textId="77777777" w:rsidR="002323CD" w:rsidRPr="004D0EF4" w:rsidRDefault="002323CD" w:rsidP="00BD34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</w:tbl>
    <w:p w14:paraId="71DE8FE3" w14:textId="77777777" w:rsidR="002323CD" w:rsidRDefault="002323CD" w:rsidP="002323CD"/>
    <w:p w14:paraId="4B34DFFE" w14:textId="1B7606E1" w:rsidR="00BD34C0" w:rsidRDefault="002323CD" w:rsidP="00BD34C0">
      <w:pPr>
        <w:jc w:val="center"/>
        <w:rPr>
          <w:noProof/>
        </w:rPr>
      </w:pPr>
      <w:r w:rsidRPr="00F57BE3">
        <w:rPr>
          <w:noProof/>
        </w:rPr>
        <w:drawing>
          <wp:inline distT="0" distB="0" distL="0" distR="0" wp14:anchorId="20092835" wp14:editId="793275FF">
            <wp:extent cx="5943446" cy="3267075"/>
            <wp:effectExtent l="0" t="0" r="635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472"/>
                    <a:stretch/>
                  </pic:blipFill>
                  <pic:spPr bwMode="auto">
                    <a:xfrm>
                      <a:off x="0" y="0"/>
                      <a:ext cx="5943600" cy="3267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86624E" w14:textId="19F2B697" w:rsidR="00BD34C0" w:rsidRDefault="00BD34C0" w:rsidP="002323CD">
      <w:pPr>
        <w:rPr>
          <w:noProof/>
        </w:rPr>
      </w:pPr>
    </w:p>
    <w:p w14:paraId="0F537D76" w14:textId="1100D559" w:rsidR="00BD34C0" w:rsidRDefault="00BD34C0" w:rsidP="002323CD">
      <w:pPr>
        <w:rPr>
          <w:noProof/>
        </w:rPr>
      </w:pPr>
    </w:p>
    <w:p w14:paraId="68057F60" w14:textId="35F4655F" w:rsidR="00BD34C0" w:rsidRDefault="00BD34C0" w:rsidP="002323CD">
      <w:pPr>
        <w:rPr>
          <w:noProof/>
        </w:rPr>
      </w:pPr>
    </w:p>
    <w:p w14:paraId="7BE1C76C" w14:textId="1FAC793D" w:rsidR="00BD34C0" w:rsidRDefault="00BD34C0" w:rsidP="002323CD">
      <w:pPr>
        <w:rPr>
          <w:noProof/>
        </w:rPr>
      </w:pPr>
    </w:p>
    <w:p w14:paraId="36B3EE81" w14:textId="2FD1A06F" w:rsidR="00BD34C0" w:rsidRDefault="00BD34C0" w:rsidP="002323CD">
      <w:pPr>
        <w:rPr>
          <w:noProof/>
        </w:rPr>
      </w:pPr>
    </w:p>
    <w:p w14:paraId="18048670" w14:textId="00A62E70" w:rsidR="00BD34C0" w:rsidRDefault="00BD34C0" w:rsidP="002323CD">
      <w:pPr>
        <w:rPr>
          <w:noProof/>
        </w:rPr>
      </w:pPr>
    </w:p>
    <w:p w14:paraId="7AA53675" w14:textId="178D9C25" w:rsidR="00BD34C0" w:rsidRDefault="00BD34C0" w:rsidP="002323CD">
      <w:pPr>
        <w:rPr>
          <w:noProof/>
        </w:rPr>
      </w:pPr>
    </w:p>
    <w:p w14:paraId="5894A990" w14:textId="77777777" w:rsidR="00F54FAC" w:rsidRDefault="00F54FAC" w:rsidP="00F54FAC">
      <w:pPr>
        <w:ind w:left="-36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242FD11" w14:textId="4681EDA3" w:rsidR="002323CD" w:rsidRDefault="002323CD" w:rsidP="00BD34C0">
      <w:pPr>
        <w:jc w:val="center"/>
      </w:pPr>
      <w:r w:rsidRPr="00BE27A8">
        <w:rPr>
          <w:noProof/>
        </w:rPr>
        <w:lastRenderedPageBreak/>
        <w:drawing>
          <wp:inline distT="0" distB="0" distL="0" distR="0" wp14:anchorId="47A6E657" wp14:editId="68DF806E">
            <wp:extent cx="5731510" cy="2755534"/>
            <wp:effectExtent l="0" t="0" r="2540" b="698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5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3238E" w14:textId="77777777" w:rsidR="002323CD" w:rsidRDefault="002323CD" w:rsidP="002323CD"/>
    <w:tbl>
      <w:tblPr>
        <w:tblW w:w="11199" w:type="dxa"/>
        <w:tblInd w:w="-10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28"/>
        <w:gridCol w:w="1890"/>
        <w:gridCol w:w="1366"/>
        <w:gridCol w:w="1469"/>
        <w:gridCol w:w="1560"/>
        <w:gridCol w:w="992"/>
        <w:gridCol w:w="1417"/>
      </w:tblGrid>
      <w:tr w:rsidR="002323CD" w:rsidRPr="003317A0" w14:paraId="064B7762" w14:textId="77777777" w:rsidTr="00BD34C0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A7E923" w14:textId="35CC4F41" w:rsidR="002323CD" w:rsidRDefault="002323CD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094CC6" w14:textId="51D331CD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2A78A4" w14:textId="2E62E606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1F41BC" w14:textId="01297CB4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A1A9BB" w14:textId="67F94871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5D16C4" w14:textId="4B3F3B2A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CD8B8E" w14:textId="0F6FA380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E021F8" w14:textId="5983F0F9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C05E0B" w14:textId="2FE4A0D1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FA3D14" w14:textId="4B060939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9CAB58" w14:textId="32662E6E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0FF52D" w14:textId="203D7034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063ED9" w14:textId="3AA6015F" w:rsidR="00BD34C0" w:rsidRDefault="00BD34C0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06C024" w14:textId="5C611104" w:rsidR="00BD34C0" w:rsidRDefault="00BD34C0" w:rsidP="00973EC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35AF2C" w14:textId="39FAAC70" w:rsidR="00973ECF" w:rsidRDefault="00973ECF" w:rsidP="00973ECF">
            <w:pPr>
              <w:ind w:left="-3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0B62498" w14:textId="127C79A0" w:rsidR="006A5588" w:rsidRDefault="006A5588" w:rsidP="00973ECF">
            <w:pPr>
              <w:ind w:left="-3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C5297E3" w14:textId="77777777" w:rsidR="006A5588" w:rsidRDefault="006A5588" w:rsidP="00973ECF">
            <w:pPr>
              <w:ind w:left="-3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181A95F" w14:textId="18A9D7DE" w:rsidR="002323CD" w:rsidRPr="003317A0" w:rsidRDefault="002323CD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. Meta-analysis of 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erica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6-2010</w:t>
            </w:r>
          </w:p>
        </w:tc>
      </w:tr>
      <w:tr w:rsidR="002323CD" w:rsidRPr="004D0EF4" w14:paraId="7C9A4C77" w14:textId="77777777" w:rsidTr="00BD34C0"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2FA439" w14:textId="77777777" w:rsidR="002323CD" w:rsidRPr="004D0EF4" w:rsidRDefault="002323CD" w:rsidP="00BD34C0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lastRenderedPageBreak/>
              <w:t>Subgroups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BBEC54" w14:textId="18782814" w:rsidR="002323CD" w:rsidRPr="004D0EF4" w:rsidRDefault="002323CD" w:rsidP="00BD34C0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o</w:t>
            </w:r>
            <w:r w:rsidR="00BD34C0">
              <w:rPr>
                <w:rFonts w:ascii="Times New Roman" w:hAnsi="Times New Roman" w:cs="Times New Roman"/>
              </w:rPr>
              <w:t>.</w:t>
            </w:r>
            <w:r w:rsidR="002737D5">
              <w:rPr>
                <w:rFonts w:ascii="Times New Roman" w:hAnsi="Times New Roman" w:cs="Times New Roman"/>
              </w:rPr>
              <w:t xml:space="preserve"> of studies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66599D" w14:textId="77777777" w:rsidR="002323CD" w:rsidRPr="004D0EF4" w:rsidRDefault="002323CD" w:rsidP="00BD34C0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BD34C0">
              <w:rPr>
                <w:rFonts w:ascii="Times New Roman" w:hAnsi="Times New Roman" w:cs="Times New Roman"/>
                <w:i/>
                <w:iCs/>
              </w:rPr>
              <w:t>S.</w:t>
            </w:r>
            <w:r w:rsidRPr="004D0EF4">
              <w:rPr>
                <w:rFonts w:ascii="Times New Roman" w:hAnsi="Times New Roman" w:cs="Times New Roman"/>
              </w:rPr>
              <w:t xml:space="preserve">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3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88A2B1" w14:textId="77777777" w:rsidR="002323CD" w:rsidRPr="004D0EF4" w:rsidRDefault="002323CD" w:rsidP="00BD34C0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4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D64527" w14:textId="1A6C8142" w:rsidR="002323CD" w:rsidRPr="004D0EF4" w:rsidRDefault="002323CD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BD34C0">
              <w:rPr>
                <w:rFonts w:ascii="Times New Roman" w:hAnsi="Times New Roman" w:cs="Times New Roman"/>
                <w:i/>
                <w:iCs/>
              </w:rPr>
              <w:t>I</w:t>
            </w:r>
            <w:r w:rsidRPr="00BD34C0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27D5BD" w14:textId="77777777" w:rsidR="002323CD" w:rsidRPr="004D0EF4" w:rsidRDefault="002323CD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BD34C0">
              <w:rPr>
                <w:rFonts w:ascii="Times New Roman" w:hAnsi="Times New Roman" w:cs="Times New Roman"/>
                <w:i/>
                <w:iCs/>
              </w:rPr>
              <w:t>P</w:t>
            </w:r>
            <w:r w:rsidRPr="004D0EF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3F9511" w14:textId="4FA78383" w:rsidR="002323CD" w:rsidRPr="004D0EF4" w:rsidRDefault="002323CD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57468C1C" w14:textId="77777777" w:rsidR="002323CD" w:rsidRPr="004D0EF4" w:rsidRDefault="002323CD" w:rsidP="00BD34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79ED55" w14:textId="686D1DD1" w:rsidR="002323CD" w:rsidRPr="004D0EF4" w:rsidRDefault="002323CD" w:rsidP="00BD34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Egger’s test</w:t>
            </w:r>
          </w:p>
          <w:p w14:paraId="0892A395" w14:textId="77777777" w:rsidR="002323CD" w:rsidRPr="004D0EF4" w:rsidRDefault="002323CD" w:rsidP="00BD34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23CD" w:rsidRPr="004D0EF4" w14:paraId="0836E50D" w14:textId="77777777" w:rsidTr="00BD34C0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45A0E" w14:textId="77777777" w:rsidR="002323CD" w:rsidRPr="004D0EF4" w:rsidRDefault="002323CD" w:rsidP="00BD34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FA96B" w14:textId="77777777" w:rsidR="002323CD" w:rsidRPr="004D0EF4" w:rsidRDefault="002323CD" w:rsidP="00BD34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36204" w14:textId="77777777" w:rsidR="002323CD" w:rsidRPr="004D0EF4" w:rsidRDefault="002323CD" w:rsidP="00BD34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 (1.8-3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3D58C" w14:textId="77777777" w:rsidR="002323CD" w:rsidRPr="004D0EF4" w:rsidRDefault="002323CD" w:rsidP="00BD34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/13114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B42823" w14:textId="77777777" w:rsidR="002323CD" w:rsidRPr="004D0EF4" w:rsidRDefault="002323CD" w:rsidP="00BD34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505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49D1C" w14:textId="77777777" w:rsidR="002323CD" w:rsidRPr="004D0EF4" w:rsidRDefault="002323CD" w:rsidP="00BD34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BFF35" w14:textId="77777777" w:rsidR="002323CD" w:rsidRPr="004D0EF4" w:rsidRDefault="002323CD" w:rsidP="00BD34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A6B66" w14:textId="77777777" w:rsidR="002323CD" w:rsidRPr="004D0EF4" w:rsidRDefault="002323CD" w:rsidP="00BD34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</w:tbl>
    <w:p w14:paraId="3CFDD1A7" w14:textId="77777777" w:rsidR="002323CD" w:rsidRDefault="002323CD" w:rsidP="002323CD"/>
    <w:p w14:paraId="7060DAC4" w14:textId="2DA7904F" w:rsidR="002323CD" w:rsidRDefault="002323CD" w:rsidP="003077F9">
      <w:pPr>
        <w:jc w:val="center"/>
      </w:pPr>
      <w:r w:rsidRPr="00486308">
        <w:rPr>
          <w:noProof/>
        </w:rPr>
        <w:drawing>
          <wp:inline distT="0" distB="0" distL="0" distR="0" wp14:anchorId="614EDA38" wp14:editId="0A9267DF">
            <wp:extent cx="5731401" cy="3162300"/>
            <wp:effectExtent l="0" t="0" r="3175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308"/>
                    <a:stretch/>
                  </pic:blipFill>
                  <pic:spPr bwMode="auto">
                    <a:xfrm>
                      <a:off x="0" y="0"/>
                      <a:ext cx="5731510" cy="316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57E651" w14:textId="172B6D12" w:rsidR="003077F9" w:rsidRDefault="003077F9" w:rsidP="002323CD"/>
    <w:p w14:paraId="7804157D" w14:textId="4FB96754" w:rsidR="003077F9" w:rsidRDefault="003077F9" w:rsidP="002323CD"/>
    <w:p w14:paraId="16BDD25E" w14:textId="0B3C1341" w:rsidR="003077F9" w:rsidRDefault="003077F9" w:rsidP="002323CD"/>
    <w:p w14:paraId="1ABB5372" w14:textId="1F7D040C" w:rsidR="003077F9" w:rsidRDefault="003077F9" w:rsidP="002323CD"/>
    <w:p w14:paraId="1A110CB7" w14:textId="1B217F7B" w:rsidR="003077F9" w:rsidRDefault="003077F9" w:rsidP="002323CD"/>
    <w:p w14:paraId="6F245198" w14:textId="5F5B3219" w:rsidR="003077F9" w:rsidRDefault="003077F9" w:rsidP="002323CD"/>
    <w:p w14:paraId="489DC8EA" w14:textId="68319F0F" w:rsidR="003077F9" w:rsidRDefault="003077F9" w:rsidP="002323CD"/>
    <w:p w14:paraId="3CB2DDA6" w14:textId="195DA389" w:rsidR="003077F9" w:rsidRDefault="003077F9" w:rsidP="002323CD"/>
    <w:p w14:paraId="4EB58F02" w14:textId="5676D6C0" w:rsidR="002323CD" w:rsidRDefault="002323CD" w:rsidP="003077F9">
      <w:pPr>
        <w:jc w:val="center"/>
      </w:pPr>
      <w:r w:rsidRPr="003027C2">
        <w:rPr>
          <w:noProof/>
        </w:rPr>
        <w:lastRenderedPageBreak/>
        <w:drawing>
          <wp:inline distT="0" distB="0" distL="0" distR="0" wp14:anchorId="5FC02B61" wp14:editId="6A4D0C91">
            <wp:extent cx="5731510" cy="2755534"/>
            <wp:effectExtent l="0" t="0" r="2540" b="698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5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963E3" w14:textId="7119B0A9" w:rsidR="003077F9" w:rsidRDefault="003077F9" w:rsidP="003077F9">
      <w:pPr>
        <w:jc w:val="center"/>
      </w:pPr>
    </w:p>
    <w:p w14:paraId="019B4241" w14:textId="3C4958A8" w:rsidR="003077F9" w:rsidRDefault="003077F9" w:rsidP="003077F9">
      <w:pPr>
        <w:jc w:val="center"/>
      </w:pPr>
    </w:p>
    <w:p w14:paraId="64DB02D7" w14:textId="4108E74B" w:rsidR="003077F9" w:rsidRDefault="003077F9" w:rsidP="003077F9">
      <w:pPr>
        <w:jc w:val="center"/>
      </w:pPr>
    </w:p>
    <w:p w14:paraId="0D9E0563" w14:textId="024151FA" w:rsidR="003077F9" w:rsidRDefault="003077F9" w:rsidP="003077F9">
      <w:pPr>
        <w:jc w:val="center"/>
      </w:pPr>
    </w:p>
    <w:p w14:paraId="1EF2A157" w14:textId="5D243EF4" w:rsidR="003077F9" w:rsidRDefault="003077F9" w:rsidP="003077F9">
      <w:pPr>
        <w:jc w:val="center"/>
      </w:pPr>
    </w:p>
    <w:p w14:paraId="528FF7E6" w14:textId="7826038D" w:rsidR="003077F9" w:rsidRDefault="003077F9" w:rsidP="003077F9">
      <w:pPr>
        <w:jc w:val="center"/>
      </w:pPr>
    </w:p>
    <w:p w14:paraId="65631F9F" w14:textId="26C10A14" w:rsidR="003077F9" w:rsidRDefault="003077F9" w:rsidP="003077F9">
      <w:pPr>
        <w:jc w:val="center"/>
      </w:pPr>
    </w:p>
    <w:p w14:paraId="56AC69A5" w14:textId="2F5DCA9D" w:rsidR="003077F9" w:rsidRDefault="003077F9" w:rsidP="003077F9">
      <w:pPr>
        <w:jc w:val="center"/>
      </w:pPr>
    </w:p>
    <w:p w14:paraId="3C32C38D" w14:textId="0284BBE3" w:rsidR="003077F9" w:rsidRDefault="003077F9" w:rsidP="003077F9">
      <w:pPr>
        <w:jc w:val="center"/>
      </w:pPr>
    </w:p>
    <w:p w14:paraId="3928A7C4" w14:textId="67B8DBCD" w:rsidR="003077F9" w:rsidRDefault="003077F9" w:rsidP="003077F9">
      <w:pPr>
        <w:jc w:val="center"/>
      </w:pPr>
    </w:p>
    <w:p w14:paraId="39D530E6" w14:textId="42C1B0D6" w:rsidR="003077F9" w:rsidRDefault="003077F9" w:rsidP="003077F9">
      <w:pPr>
        <w:jc w:val="center"/>
      </w:pPr>
    </w:p>
    <w:p w14:paraId="1BA9CDF2" w14:textId="5C4E8C56" w:rsidR="003077F9" w:rsidRDefault="003077F9" w:rsidP="003077F9">
      <w:pPr>
        <w:jc w:val="center"/>
      </w:pPr>
    </w:p>
    <w:p w14:paraId="4C6AADC3" w14:textId="3398E89C" w:rsidR="003077F9" w:rsidRDefault="003077F9" w:rsidP="003077F9">
      <w:pPr>
        <w:jc w:val="center"/>
      </w:pPr>
    </w:p>
    <w:p w14:paraId="0C206930" w14:textId="77777777" w:rsidR="003077F9" w:rsidRDefault="003077F9" w:rsidP="003077F9">
      <w:pPr>
        <w:jc w:val="center"/>
      </w:pPr>
    </w:p>
    <w:p w14:paraId="263C18AB" w14:textId="77777777" w:rsidR="002323CD" w:rsidRDefault="002323CD" w:rsidP="002323CD"/>
    <w:p w14:paraId="6A8B22E6" w14:textId="77777777" w:rsidR="002323CD" w:rsidRDefault="002323CD" w:rsidP="002323CD"/>
    <w:tbl>
      <w:tblPr>
        <w:tblW w:w="11199" w:type="dxa"/>
        <w:tblInd w:w="-10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28"/>
        <w:gridCol w:w="1890"/>
        <w:gridCol w:w="1366"/>
        <w:gridCol w:w="1469"/>
        <w:gridCol w:w="1560"/>
        <w:gridCol w:w="992"/>
        <w:gridCol w:w="1417"/>
      </w:tblGrid>
      <w:tr w:rsidR="002323CD" w:rsidRPr="003317A0" w14:paraId="3288F95E" w14:textId="77777777" w:rsidTr="003077F9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ED50B8" w14:textId="77777777" w:rsidR="006A5588" w:rsidRDefault="006A5588" w:rsidP="003077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AC62B5" w14:textId="77777777" w:rsidR="006A5588" w:rsidRDefault="006A5588" w:rsidP="003077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C46CA6" w14:textId="3E90DD0A" w:rsidR="002323CD" w:rsidRPr="003317A0" w:rsidRDefault="002323CD" w:rsidP="003077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. Meta-analysis of 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erica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1-2015</w:t>
            </w:r>
          </w:p>
        </w:tc>
      </w:tr>
      <w:tr w:rsidR="002323CD" w:rsidRPr="004D0EF4" w14:paraId="5E900EDA" w14:textId="77777777" w:rsidTr="003077F9"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D3558D" w14:textId="77777777" w:rsidR="002323CD" w:rsidRPr="004D0EF4" w:rsidRDefault="002323CD" w:rsidP="003077F9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lastRenderedPageBreak/>
              <w:t>Subgroups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85EA3A" w14:textId="1F6CD280" w:rsidR="002323CD" w:rsidRPr="004D0EF4" w:rsidRDefault="002737D5" w:rsidP="003077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studies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776B0A" w14:textId="77777777" w:rsidR="002323CD" w:rsidRPr="004D0EF4" w:rsidRDefault="002323CD" w:rsidP="003077F9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9D334F">
              <w:rPr>
                <w:rFonts w:ascii="Times New Roman" w:hAnsi="Times New Roman" w:cs="Times New Roman"/>
                <w:i/>
                <w:iCs/>
              </w:rPr>
              <w:t>S</w:t>
            </w:r>
            <w:r w:rsidRPr="004D0EF4">
              <w:rPr>
                <w:rFonts w:ascii="Times New Roman" w:hAnsi="Times New Roman" w:cs="Times New Roman"/>
              </w:rPr>
              <w:t xml:space="preserve">.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36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5252C5" w14:textId="77777777" w:rsidR="002323CD" w:rsidRPr="004D0EF4" w:rsidRDefault="002323CD" w:rsidP="003077F9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4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3E3E63" w14:textId="6F649246" w:rsidR="002323CD" w:rsidRPr="004D0EF4" w:rsidRDefault="002323CD" w:rsidP="003077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9D334F">
              <w:rPr>
                <w:rFonts w:ascii="Times New Roman" w:hAnsi="Times New Roman" w:cs="Times New Roman"/>
                <w:i/>
                <w:iCs/>
              </w:rPr>
              <w:t>I</w:t>
            </w:r>
            <w:r w:rsidRPr="009D334F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EC283D" w14:textId="77777777" w:rsidR="002323CD" w:rsidRPr="004D0EF4" w:rsidRDefault="002323CD" w:rsidP="003077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9D334F">
              <w:rPr>
                <w:rFonts w:ascii="Times New Roman" w:hAnsi="Times New Roman" w:cs="Times New Roman"/>
                <w:i/>
                <w:iCs/>
              </w:rPr>
              <w:t>P</w:t>
            </w:r>
            <w:r w:rsidRPr="004D0EF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D0A8EB" w14:textId="004C74C1" w:rsidR="002323CD" w:rsidRPr="004D0EF4" w:rsidRDefault="002323CD" w:rsidP="003077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71ED037A" w14:textId="77777777" w:rsidR="002323CD" w:rsidRPr="004D0EF4" w:rsidRDefault="002323CD" w:rsidP="003077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AB63CC" w14:textId="1027C431" w:rsidR="002323CD" w:rsidRPr="004D0EF4" w:rsidRDefault="002323CD" w:rsidP="003077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Egger’s test</w:t>
            </w:r>
          </w:p>
          <w:p w14:paraId="462041FB" w14:textId="77777777" w:rsidR="002323CD" w:rsidRPr="004D0EF4" w:rsidRDefault="002323CD" w:rsidP="003077F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23CD" w:rsidRPr="004D0EF4" w14:paraId="72E26EAC" w14:textId="77777777" w:rsidTr="003077F9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6A4C6" w14:textId="77777777" w:rsidR="002323CD" w:rsidRPr="004D0EF4" w:rsidRDefault="002323CD" w:rsidP="003077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C2921" w14:textId="77777777" w:rsidR="002323CD" w:rsidRPr="004D0EF4" w:rsidRDefault="002323CD" w:rsidP="003077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2B1BA" w14:textId="77777777" w:rsidR="002323CD" w:rsidRPr="004D0EF4" w:rsidRDefault="002323CD" w:rsidP="003077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 (1.8-20.2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90523" w14:textId="77777777" w:rsidR="002323CD" w:rsidRPr="004D0EF4" w:rsidRDefault="002323CD" w:rsidP="003077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/12445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6DE04" w14:textId="77777777" w:rsidR="002323CD" w:rsidRPr="004D0EF4" w:rsidRDefault="002323CD" w:rsidP="003077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094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0122C" w14:textId="77777777" w:rsidR="002323CD" w:rsidRPr="004D0EF4" w:rsidRDefault="002323CD" w:rsidP="003077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61034" w14:textId="77777777" w:rsidR="002323CD" w:rsidRPr="004D0EF4" w:rsidRDefault="002323CD" w:rsidP="003077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87C3A" w14:textId="77777777" w:rsidR="002323CD" w:rsidRPr="004D0EF4" w:rsidRDefault="002323CD" w:rsidP="003077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</w:tbl>
    <w:p w14:paraId="2649EF9B" w14:textId="79DEDEC2" w:rsidR="002323CD" w:rsidRDefault="002323CD" w:rsidP="002323CD"/>
    <w:p w14:paraId="7D79D935" w14:textId="7614BEF8" w:rsidR="002323CD" w:rsidRDefault="002323CD" w:rsidP="001E3E52">
      <w:pPr>
        <w:jc w:val="center"/>
      </w:pPr>
      <w:r w:rsidRPr="00D44D69">
        <w:rPr>
          <w:noProof/>
        </w:rPr>
        <w:drawing>
          <wp:inline distT="0" distB="0" distL="0" distR="0" wp14:anchorId="28E7F8D5" wp14:editId="67491606">
            <wp:extent cx="5731401" cy="3209925"/>
            <wp:effectExtent l="0" t="0" r="3175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650"/>
                    <a:stretch/>
                  </pic:blipFill>
                  <pic:spPr bwMode="auto">
                    <a:xfrm>
                      <a:off x="0" y="0"/>
                      <a:ext cx="5731510" cy="3209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EF3219" w14:textId="3761A241" w:rsidR="001E3E52" w:rsidRDefault="001E3E52" w:rsidP="001E3E52">
      <w:pPr>
        <w:jc w:val="center"/>
      </w:pPr>
    </w:p>
    <w:p w14:paraId="379A61CB" w14:textId="38A67BD8" w:rsidR="001E3E52" w:rsidRDefault="001E3E52" w:rsidP="001E3E52">
      <w:pPr>
        <w:jc w:val="center"/>
      </w:pPr>
    </w:p>
    <w:p w14:paraId="65E9D1CD" w14:textId="5622987D" w:rsidR="001E3E52" w:rsidRDefault="001E3E52" w:rsidP="001E3E52">
      <w:pPr>
        <w:jc w:val="center"/>
      </w:pPr>
    </w:p>
    <w:p w14:paraId="0840C649" w14:textId="38038DF3" w:rsidR="001E3E52" w:rsidRDefault="001E3E52" w:rsidP="001E3E52">
      <w:pPr>
        <w:jc w:val="center"/>
      </w:pPr>
    </w:p>
    <w:p w14:paraId="7B697C4A" w14:textId="18D21AFF" w:rsidR="001E3E52" w:rsidRDefault="001E3E52" w:rsidP="001E3E52">
      <w:pPr>
        <w:jc w:val="center"/>
      </w:pPr>
    </w:p>
    <w:p w14:paraId="4F6262B5" w14:textId="0C718AD4" w:rsidR="001E3E52" w:rsidRDefault="001E3E52" w:rsidP="001E3E52">
      <w:pPr>
        <w:jc w:val="center"/>
      </w:pPr>
    </w:p>
    <w:p w14:paraId="7AE7AF05" w14:textId="25324203" w:rsidR="001E3E52" w:rsidRDefault="001E3E52" w:rsidP="001E3E52">
      <w:pPr>
        <w:jc w:val="center"/>
      </w:pPr>
    </w:p>
    <w:p w14:paraId="41A608BE" w14:textId="0C1CC6FA" w:rsidR="001E3E52" w:rsidRDefault="001E3E52" w:rsidP="001E3E52">
      <w:pPr>
        <w:jc w:val="center"/>
      </w:pPr>
    </w:p>
    <w:p w14:paraId="5D38BBDA" w14:textId="77777777" w:rsidR="00E71AAE" w:rsidRDefault="00E71AAE" w:rsidP="00E71AAE">
      <w:pPr>
        <w:ind w:left="-36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68EC688" w14:textId="77777777" w:rsidR="002323CD" w:rsidRDefault="002323CD" w:rsidP="001E3E52">
      <w:pPr>
        <w:jc w:val="center"/>
      </w:pPr>
      <w:r w:rsidRPr="00262C21">
        <w:rPr>
          <w:noProof/>
        </w:rPr>
        <w:lastRenderedPageBreak/>
        <w:drawing>
          <wp:inline distT="0" distB="0" distL="0" distR="0" wp14:anchorId="0785C262" wp14:editId="317ED4B0">
            <wp:extent cx="5731510" cy="2764106"/>
            <wp:effectExtent l="0" t="0" r="254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64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11199" w:type="dxa"/>
        <w:tblInd w:w="-10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28"/>
        <w:gridCol w:w="1890"/>
        <w:gridCol w:w="1636"/>
        <w:gridCol w:w="1199"/>
        <w:gridCol w:w="1560"/>
        <w:gridCol w:w="992"/>
        <w:gridCol w:w="1417"/>
      </w:tblGrid>
      <w:tr w:rsidR="002323CD" w:rsidRPr="003317A0" w14:paraId="3483FE67" w14:textId="77777777" w:rsidTr="001E3E52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63280B" w14:textId="77777777" w:rsidR="002323CD" w:rsidRDefault="002323CD" w:rsidP="001E3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0429A0" w14:textId="24584096" w:rsidR="002323CD" w:rsidRDefault="002323CD" w:rsidP="001E3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B27E00" w14:textId="2298B918" w:rsidR="001E3E52" w:rsidRDefault="001E3E52" w:rsidP="001E3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018131" w14:textId="4CC62CD6" w:rsidR="001E3E52" w:rsidRDefault="001E3E52" w:rsidP="001E3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B2E721" w14:textId="0F59D194" w:rsidR="001E3E52" w:rsidRDefault="001E3E52" w:rsidP="001E3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C9E686" w14:textId="739D484A" w:rsidR="001E3E52" w:rsidRDefault="001E3E52" w:rsidP="001E3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EB4620" w14:textId="23EE3496" w:rsidR="001E3E52" w:rsidRDefault="001E3E52" w:rsidP="001E3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6414D2" w14:textId="0E7F63DB" w:rsidR="001E3E52" w:rsidRDefault="001E3E52" w:rsidP="001E3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267870" w14:textId="06E73D27" w:rsidR="001E3E52" w:rsidRDefault="001E3E52" w:rsidP="001E3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21BA30" w14:textId="58F0A60B" w:rsidR="001E3E52" w:rsidRDefault="001E3E52" w:rsidP="001E3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1ECF56" w14:textId="7004D9D3" w:rsidR="001E3E52" w:rsidRDefault="001E3E52" w:rsidP="001E3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256DB7" w14:textId="07EEB4EA" w:rsidR="001E3E52" w:rsidRDefault="001E3E52" w:rsidP="001E3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9F27A8" w14:textId="53C15024" w:rsidR="001E3E52" w:rsidRDefault="001E3E52" w:rsidP="001E3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2C5583" w14:textId="51D953A9" w:rsidR="001E3E52" w:rsidRDefault="001E3E52" w:rsidP="001E3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6B5207" w14:textId="4CCFC91E" w:rsidR="001E3E52" w:rsidRDefault="001E3E52" w:rsidP="008B2D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7EBAC9" w14:textId="31D09CFE" w:rsidR="001E3E52" w:rsidRDefault="001E3E52" w:rsidP="001E3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18C037" w14:textId="77D100A8" w:rsidR="008B2D3A" w:rsidRDefault="008B2D3A" w:rsidP="008B2D3A">
            <w:pPr>
              <w:ind w:left="-3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8131EC6" w14:textId="77777777" w:rsidR="006A5588" w:rsidRDefault="006A5588" w:rsidP="008B2D3A">
            <w:pPr>
              <w:ind w:left="-3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3BDD43D" w14:textId="41B6A0C1" w:rsidR="002323CD" w:rsidRPr="003317A0" w:rsidRDefault="002323CD" w:rsidP="001E3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7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. Meta-analysis of prevalence of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317A0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rld</w:t>
            </w:r>
            <w:r w:rsidR="002737D5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6-2019</w:t>
            </w:r>
          </w:p>
        </w:tc>
      </w:tr>
      <w:tr w:rsidR="002323CD" w:rsidRPr="004D0EF4" w14:paraId="1D0F9DDE" w14:textId="77777777" w:rsidTr="001E3E52">
        <w:tc>
          <w:tcPr>
            <w:tcW w:w="127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C391E1" w14:textId="77777777" w:rsidR="002323CD" w:rsidRPr="004D0EF4" w:rsidRDefault="002323CD" w:rsidP="001E3E52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lastRenderedPageBreak/>
              <w:t>Subgroups</w:t>
            </w:r>
          </w:p>
        </w:tc>
        <w:tc>
          <w:tcPr>
            <w:tcW w:w="122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C0441F" w14:textId="6CF4DFFE" w:rsidR="002323CD" w:rsidRPr="004D0EF4" w:rsidRDefault="002323CD" w:rsidP="001E3E52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o</w:t>
            </w:r>
            <w:r w:rsidR="001E3E52">
              <w:rPr>
                <w:rFonts w:ascii="Times New Roman" w:hAnsi="Times New Roman" w:cs="Times New Roman"/>
              </w:rPr>
              <w:t>.</w:t>
            </w:r>
            <w:r w:rsidR="002737D5">
              <w:rPr>
                <w:rFonts w:ascii="Times New Roman" w:hAnsi="Times New Roman" w:cs="Times New Roman"/>
              </w:rPr>
              <w:t xml:space="preserve"> of studies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023BDF" w14:textId="77777777" w:rsidR="002323CD" w:rsidRPr="004D0EF4" w:rsidRDefault="002323CD" w:rsidP="001E3E52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Prevalence of </w:t>
            </w:r>
            <w:r w:rsidRPr="001E3E52">
              <w:rPr>
                <w:rFonts w:ascii="Times New Roman" w:hAnsi="Times New Roman" w:cs="Times New Roman"/>
                <w:i/>
                <w:iCs/>
              </w:rPr>
              <w:t>S.</w:t>
            </w:r>
            <w:r w:rsidRPr="004D0EF4">
              <w:rPr>
                <w:rFonts w:ascii="Times New Roman" w:hAnsi="Times New Roman" w:cs="Times New Roman"/>
              </w:rPr>
              <w:t xml:space="preserve"> </w:t>
            </w:r>
            <w:r w:rsidRPr="00055D1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tophilia</w:t>
            </w:r>
          </w:p>
        </w:tc>
        <w:tc>
          <w:tcPr>
            <w:tcW w:w="163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BF8EFD" w14:textId="77777777" w:rsidR="002323CD" w:rsidRPr="004D0EF4" w:rsidRDefault="002323CD" w:rsidP="001E3E52">
            <w:pPr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19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DD437F" w14:textId="0B7A0CDC" w:rsidR="002323CD" w:rsidRPr="004D0EF4" w:rsidRDefault="002323CD" w:rsidP="001E3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1E3E52">
              <w:rPr>
                <w:rFonts w:ascii="Times New Roman" w:hAnsi="Times New Roman" w:cs="Times New Roman"/>
                <w:i/>
                <w:iCs/>
              </w:rPr>
              <w:t>I</w:t>
            </w:r>
            <w:r w:rsidRPr="001E3E52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7332D6" w14:textId="77777777" w:rsidR="002323CD" w:rsidRPr="004D0EF4" w:rsidRDefault="002323CD" w:rsidP="001E3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 xml:space="preserve">Heterogeneity test, </w:t>
            </w:r>
            <w:r w:rsidRPr="001E3E52">
              <w:rPr>
                <w:rFonts w:ascii="Times New Roman" w:hAnsi="Times New Roman" w:cs="Times New Roman"/>
                <w:i/>
                <w:iCs/>
              </w:rPr>
              <w:t>P</w:t>
            </w:r>
            <w:r w:rsidRPr="004D0EF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71EB19" w14:textId="644C17CE" w:rsidR="002323CD" w:rsidRPr="004D0EF4" w:rsidRDefault="002323CD" w:rsidP="001E3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0EF4">
              <w:rPr>
                <w:rFonts w:ascii="Times New Roman" w:hAnsi="Times New Roman" w:cs="Times New Roman"/>
              </w:rPr>
              <w:t>Begg’s</w:t>
            </w:r>
            <w:proofErr w:type="spellEnd"/>
            <w:r w:rsidRPr="004D0EF4">
              <w:rPr>
                <w:rFonts w:ascii="Times New Roman" w:hAnsi="Times New Roman" w:cs="Times New Roman"/>
              </w:rPr>
              <w:t xml:space="preserve"> test</w:t>
            </w:r>
          </w:p>
          <w:p w14:paraId="7754F020" w14:textId="77777777" w:rsidR="002323CD" w:rsidRPr="004D0EF4" w:rsidRDefault="002323CD" w:rsidP="001E3E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8CF7DC" w14:textId="563A2967" w:rsidR="002323CD" w:rsidRPr="004D0EF4" w:rsidRDefault="002323CD" w:rsidP="001E3E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0EF4">
              <w:rPr>
                <w:rFonts w:ascii="Times New Roman" w:hAnsi="Times New Roman" w:cs="Times New Roman"/>
              </w:rPr>
              <w:t>Egger’s test</w:t>
            </w:r>
          </w:p>
          <w:p w14:paraId="0B0D6CB2" w14:textId="77777777" w:rsidR="002323CD" w:rsidRPr="004D0EF4" w:rsidRDefault="002323CD" w:rsidP="001E3E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23CD" w:rsidRPr="004D0EF4" w14:paraId="32778D57" w14:textId="77777777" w:rsidTr="001E3E52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7FFC6" w14:textId="77777777" w:rsidR="002323CD" w:rsidRPr="004D0EF4" w:rsidRDefault="002323CD" w:rsidP="001E3E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EF4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C3CA0" w14:textId="77777777" w:rsidR="002323CD" w:rsidRPr="004D0EF4" w:rsidRDefault="002323CD" w:rsidP="001E3E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E9CF7" w14:textId="77777777" w:rsidR="002323CD" w:rsidRPr="004D0EF4" w:rsidRDefault="002323CD" w:rsidP="001E3E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 (4.7-11.2)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89D94" w14:textId="77777777" w:rsidR="002323CD" w:rsidRPr="004D0EF4" w:rsidRDefault="002323CD" w:rsidP="001E3E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3/21459</w:t>
            </w:r>
          </w:p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1F52F" w14:textId="77777777" w:rsidR="002323CD" w:rsidRPr="004D0EF4" w:rsidRDefault="002323CD" w:rsidP="001E3E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719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C7CB51" w14:textId="77777777" w:rsidR="002323CD" w:rsidRPr="004D0EF4" w:rsidRDefault="002323CD" w:rsidP="001E3E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FA198" w14:textId="77777777" w:rsidR="002323CD" w:rsidRPr="004D0EF4" w:rsidRDefault="002323CD" w:rsidP="001E3E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707EB" w14:textId="77777777" w:rsidR="002323CD" w:rsidRPr="004D0EF4" w:rsidRDefault="002323CD" w:rsidP="001E3E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</w:tbl>
    <w:p w14:paraId="2F75FF00" w14:textId="77777777" w:rsidR="002323CD" w:rsidRDefault="002323CD" w:rsidP="002323CD"/>
    <w:p w14:paraId="5CC465E9" w14:textId="77777777" w:rsidR="002323CD" w:rsidRDefault="002323CD" w:rsidP="00EB06F6">
      <w:pPr>
        <w:jc w:val="center"/>
      </w:pPr>
      <w:r w:rsidRPr="003F4632">
        <w:rPr>
          <w:noProof/>
        </w:rPr>
        <w:drawing>
          <wp:inline distT="0" distB="0" distL="0" distR="0" wp14:anchorId="69B2286B" wp14:editId="71C21192">
            <wp:extent cx="5731401" cy="3362325"/>
            <wp:effectExtent l="0" t="0" r="3175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545"/>
                    <a:stretch/>
                  </pic:blipFill>
                  <pic:spPr bwMode="auto">
                    <a:xfrm>
                      <a:off x="0" y="0"/>
                      <a:ext cx="5731510" cy="3362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867D59" w14:textId="3D29112A" w:rsidR="002323CD" w:rsidRDefault="002323CD" w:rsidP="002323CD"/>
    <w:p w14:paraId="6B844D4D" w14:textId="4D966308" w:rsidR="00EB06F6" w:rsidRDefault="00EB06F6" w:rsidP="002323CD"/>
    <w:p w14:paraId="1D61FEA7" w14:textId="537310DA" w:rsidR="00EB06F6" w:rsidRDefault="00EB06F6" w:rsidP="002323CD"/>
    <w:p w14:paraId="005A6047" w14:textId="262C388B" w:rsidR="00EB06F6" w:rsidRDefault="00EB06F6" w:rsidP="002323CD"/>
    <w:p w14:paraId="0982018B" w14:textId="5B81F993" w:rsidR="00EB06F6" w:rsidRDefault="00EB06F6" w:rsidP="002323CD"/>
    <w:p w14:paraId="24507291" w14:textId="3D47E950" w:rsidR="00EB06F6" w:rsidRDefault="00EB06F6" w:rsidP="002323CD"/>
    <w:p w14:paraId="70978EAF" w14:textId="31860ADE" w:rsidR="00EB06F6" w:rsidRDefault="00EB06F6" w:rsidP="002323CD"/>
    <w:p w14:paraId="4383BA24" w14:textId="3F4D2FF0" w:rsidR="002323CD" w:rsidRDefault="002323CD" w:rsidP="00EB06F6">
      <w:pPr>
        <w:jc w:val="center"/>
      </w:pPr>
      <w:r w:rsidRPr="00AD6AA6">
        <w:rPr>
          <w:noProof/>
        </w:rPr>
        <w:lastRenderedPageBreak/>
        <w:drawing>
          <wp:inline distT="0" distB="0" distL="0" distR="0" wp14:anchorId="20781648" wp14:editId="39FB9EB3">
            <wp:extent cx="5731510" cy="2755534"/>
            <wp:effectExtent l="0" t="0" r="2540" b="698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55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4E980" w14:textId="7BEE9FC6" w:rsidR="00EB06F6" w:rsidRDefault="00EB06F6">
      <w:r>
        <w:br w:type="page"/>
      </w:r>
    </w:p>
    <w:p w14:paraId="709188BD" w14:textId="0C8B994D" w:rsidR="00EB06F6" w:rsidRPr="00F719D8" w:rsidRDefault="005A70D5" w:rsidP="00F719D8">
      <w:pPr>
        <w:pStyle w:val="Heading1"/>
        <w:ind w:left="-630" w:hanging="15"/>
        <w:jc w:val="center"/>
        <w:rPr>
          <w:rFonts w:asciiTheme="majorBidi" w:hAnsiTheme="majorBidi"/>
          <w:b/>
          <w:bCs/>
          <w:color w:val="auto"/>
          <w:sz w:val="24"/>
          <w:szCs w:val="24"/>
        </w:rPr>
      </w:pPr>
      <w:bookmarkStart w:id="5" w:name="_Toc132722918"/>
      <w:r w:rsidRPr="00F719D8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>Details of meta-analysis for antibiotic resistance rates of S. maltophilia in different world regions</w:t>
      </w:r>
      <w:bookmarkEnd w:id="5"/>
    </w:p>
    <w:tbl>
      <w:tblPr>
        <w:tblpPr w:leftFromText="180" w:rightFromText="180" w:vertAnchor="text" w:horzAnchor="margin" w:tblpXSpec="center" w:tblpY="421"/>
        <w:tblW w:w="111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900"/>
        <w:gridCol w:w="1785"/>
        <w:gridCol w:w="1276"/>
        <w:gridCol w:w="1559"/>
        <w:gridCol w:w="1680"/>
        <w:gridCol w:w="990"/>
        <w:gridCol w:w="1299"/>
      </w:tblGrid>
      <w:tr w:rsidR="005F185E" w:rsidRPr="003317A0" w14:paraId="0079EC92" w14:textId="77777777" w:rsidTr="005F185E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FCC762" w14:textId="5CDDEFB6" w:rsidR="005F185E" w:rsidRPr="008D3E79" w:rsidRDefault="005F185E" w:rsidP="005F18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D3E79">
              <w:rPr>
                <w:rFonts w:ascii="Times New Roman" w:hAnsi="Times New Roman" w:cs="Times New Roman"/>
              </w:rPr>
              <w:t xml:space="preserve">Table1. Status of antibiotic-resistance among </w:t>
            </w:r>
            <w:r w:rsidRPr="008D3E79">
              <w:rPr>
                <w:rFonts w:ascii="Times New Roman" w:hAnsi="Times New Roman" w:cs="Times New Roman"/>
                <w:i/>
                <w:iCs/>
              </w:rPr>
              <w:t xml:space="preserve">Stenotrophomonas maltophilia </w:t>
            </w:r>
            <w:r w:rsidR="002737D5">
              <w:rPr>
                <w:rFonts w:ascii="Times New Roman" w:hAnsi="Times New Roman" w:cs="Times New Roman"/>
              </w:rPr>
              <w:t>in Eastern Mediterranean Region</w:t>
            </w:r>
          </w:p>
        </w:tc>
      </w:tr>
      <w:tr w:rsidR="005F185E" w:rsidRPr="003317A0" w14:paraId="195ED9C9" w14:textId="77777777" w:rsidTr="002737D5">
        <w:tc>
          <w:tcPr>
            <w:tcW w:w="171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755B14" w14:textId="1991C113" w:rsidR="005F185E" w:rsidRPr="009F72DC" w:rsidRDefault="0073511D" w:rsidP="005F185E">
            <w:pPr>
              <w:jc w:val="center"/>
              <w:rPr>
                <w:rFonts w:ascii="Times New Roman" w:hAnsi="Times New Roman" w:cs="Times New Roman"/>
              </w:rPr>
            </w:pPr>
            <w:r w:rsidRPr="009F72DC">
              <w:rPr>
                <w:rFonts w:ascii="Times New Roman" w:hAnsi="Times New Roman" w:cs="Times New Roman"/>
              </w:rPr>
              <w:t>Antibiotic</w:t>
            </w:r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33F765" w14:textId="1DD7FEE1" w:rsidR="005F185E" w:rsidRPr="009F72DC" w:rsidRDefault="002737D5" w:rsidP="005F18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studies</w:t>
            </w:r>
          </w:p>
        </w:tc>
        <w:tc>
          <w:tcPr>
            <w:tcW w:w="17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A69691" w14:textId="23B2353F" w:rsidR="005F185E" w:rsidRPr="009F72DC" w:rsidRDefault="005F185E" w:rsidP="005F185E">
            <w:pPr>
              <w:jc w:val="center"/>
              <w:rPr>
                <w:rFonts w:ascii="Times New Roman" w:hAnsi="Times New Roman" w:cs="Times New Roman"/>
              </w:rPr>
            </w:pPr>
            <w:r w:rsidRPr="009F72DC">
              <w:rPr>
                <w:rFonts w:ascii="Times New Roman" w:hAnsi="Times New Roman" w:cs="Times New Roman"/>
              </w:rPr>
              <w:t>Antibiotic resistance rate (95% CI)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EAE6FB" w14:textId="77777777" w:rsidR="005F185E" w:rsidRPr="008D3E79" w:rsidRDefault="005F185E" w:rsidP="005F185E">
            <w:pPr>
              <w:jc w:val="center"/>
              <w:rPr>
                <w:rFonts w:ascii="Times New Roman" w:hAnsi="Times New Roman" w:cs="Times New Roman"/>
              </w:rPr>
            </w:pPr>
            <w:r w:rsidRPr="008D3E79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AC0EC3" w14:textId="108C2F74" w:rsidR="005F185E" w:rsidRPr="008D3E79" w:rsidRDefault="005F185E" w:rsidP="005F18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D3E79">
              <w:rPr>
                <w:rFonts w:ascii="Times New Roman" w:hAnsi="Times New Roman" w:cs="Times New Roman"/>
              </w:rPr>
              <w:t xml:space="preserve">Heterogeneity test, </w:t>
            </w:r>
            <w:r w:rsidRPr="008D3E79">
              <w:rPr>
                <w:rFonts w:ascii="Times New Roman" w:hAnsi="Times New Roman" w:cs="Times New Roman"/>
                <w:i/>
                <w:iCs/>
              </w:rPr>
              <w:t>I</w:t>
            </w:r>
            <w:r w:rsidRPr="008D3E79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6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BF3809" w14:textId="77777777" w:rsidR="005F185E" w:rsidRPr="008D3E79" w:rsidRDefault="005F185E" w:rsidP="005F18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D3E79">
              <w:rPr>
                <w:rFonts w:ascii="Times New Roman" w:hAnsi="Times New Roman" w:cs="Times New Roman"/>
              </w:rPr>
              <w:t xml:space="preserve">Heterogeneity test, </w:t>
            </w:r>
            <w:r w:rsidRPr="008D3E79">
              <w:rPr>
                <w:rFonts w:ascii="Times New Roman" w:hAnsi="Times New Roman" w:cs="Times New Roman"/>
                <w:i/>
                <w:iCs/>
              </w:rPr>
              <w:t>P</w:t>
            </w:r>
            <w:r w:rsidRPr="008D3E79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D5B25F" w14:textId="6D0523E5" w:rsidR="005F185E" w:rsidRPr="008D3E79" w:rsidRDefault="005F185E" w:rsidP="005F18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3E79">
              <w:rPr>
                <w:rFonts w:ascii="Times New Roman" w:hAnsi="Times New Roman" w:cs="Times New Roman"/>
              </w:rPr>
              <w:t>Begg’s</w:t>
            </w:r>
            <w:proofErr w:type="spellEnd"/>
            <w:r w:rsidRPr="008D3E79">
              <w:rPr>
                <w:rFonts w:ascii="Times New Roman" w:hAnsi="Times New Roman" w:cs="Times New Roman"/>
              </w:rPr>
              <w:t xml:space="preserve"> test</w:t>
            </w:r>
          </w:p>
          <w:p w14:paraId="7A28BF13" w14:textId="77777777" w:rsidR="005F185E" w:rsidRPr="008D3E79" w:rsidRDefault="005F185E" w:rsidP="005F18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373092" w14:textId="793EEF37" w:rsidR="005F185E" w:rsidRPr="008D3E79" w:rsidRDefault="005F185E" w:rsidP="005F18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D3E79">
              <w:rPr>
                <w:rFonts w:ascii="Times New Roman" w:hAnsi="Times New Roman" w:cs="Times New Roman"/>
              </w:rPr>
              <w:t>Egger’s test</w:t>
            </w:r>
          </w:p>
          <w:p w14:paraId="484EFD79" w14:textId="77777777" w:rsidR="005F185E" w:rsidRPr="008D3E79" w:rsidRDefault="005F185E" w:rsidP="005F18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185E" w:rsidRPr="005C4CDA" w14:paraId="2BDACDE7" w14:textId="77777777" w:rsidTr="002737D5"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5AACA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Trimethoprim/ sulfamethoxazole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5FF1F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905C7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5.4 (3.9-7.5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F8200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33/60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B2A9E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EC977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39A72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8D471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</w:tr>
      <w:tr w:rsidR="005F185E" w:rsidRPr="005C4CDA" w14:paraId="06B229E1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9E6C2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Minocycl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65569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796CB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8.5 (5.1-1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0AC5C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4/1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10B42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9A18B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71EAC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089C5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F185E" w:rsidRPr="005C4CDA" w14:paraId="7C4B3914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D5202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Ceftazid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01C8C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41095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42.9 (26.4-6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D0949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341/8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9F164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94.2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E41D2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013D9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6175E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</w:tr>
      <w:tr w:rsidR="005F185E" w:rsidRPr="005C4CDA" w14:paraId="735DF492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99C7D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55AB9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65A07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6.1 (7.9-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88AE5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68/5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5508D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86.8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01781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26105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0B649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5F185E" w:rsidRPr="005C4CDA" w14:paraId="7987DBF2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C6E03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Levoflox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5555D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89664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6.4 (0.1-8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E70B8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1/1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6F604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94.5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8F9FB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AD5D8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A9A21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F185E" w:rsidRPr="005C4CDA" w14:paraId="06E32F0E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DCBC5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Colis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F4451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CCC17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26.9 (13.4-4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E6113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7/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F0420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DFA84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9150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39189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F185E" w:rsidRPr="005C4CDA" w14:paraId="30AEC47C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0F058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Aztreon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14C04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E0C72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74.8 (19-9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046D6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36/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A35E9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87.8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3385C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6000F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02BD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-</w:t>
            </w:r>
          </w:p>
        </w:tc>
      </w:tr>
      <w:tr w:rsidR="005F185E" w:rsidRPr="005C4CDA" w14:paraId="7C145857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488E3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Cefep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43D04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5800C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45.5 (26.5-6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E0BAD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0/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2B1FC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2C4A0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DEAD0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632B7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F185E" w:rsidRPr="005C4CDA" w14:paraId="6B760851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F4D9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Piperacillin/ Tazobact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EA64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AFC10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4.8 (0.2-9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49D59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25/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52743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96.4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01D91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B10A0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9B8DF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5F185E" w:rsidRPr="005C4CDA" w14:paraId="518900DC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A0C4E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Meropen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6CFFF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6444D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93.9 (82.3-9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70F92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81/1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D2677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63.8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94F37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0BC5C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6E4ED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F185E" w:rsidRPr="005C4CDA" w14:paraId="06184E61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2CA92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Imipen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203ED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D807B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95.6 (78.4-9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69905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497/6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92058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93.3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AAD67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B35AA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68E28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0002</w:t>
            </w:r>
          </w:p>
        </w:tc>
      </w:tr>
      <w:tr w:rsidR="005F185E" w:rsidRPr="005C4CDA" w14:paraId="4B7C2CA5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39B67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B926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4D505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52.9 (43.9-6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D2883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256/5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801A2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68.8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367BC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86DE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5B7E2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F185E" w:rsidRPr="005C4CDA" w14:paraId="7EA5AEA9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9A415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8BA48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F315A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51.4 (31-7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51153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84/5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68FDD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93.2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A1516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7B3F3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F4BA4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5F185E" w:rsidRPr="005C4CDA" w14:paraId="22FE0330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A92AA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Ticarcill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9549B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F97C6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83.9 (66.6-9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E5C20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26/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0FF42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5354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29AE1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C69A8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F185E" w14:paraId="4DECDDB7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18EA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Piperacill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17FA2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A2D49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84.8 (72.3-9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835A4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97/2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EB29D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69.5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7094D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CA7C4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CC70D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</w:tr>
      <w:tr w:rsidR="005F185E" w14:paraId="799A1034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2A4D4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mpicillin/ sulbact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A14CE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D2117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3.2 (9.7-1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B4BAB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37/2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2B091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C9586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11045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9F1B2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F185E" w14:paraId="2691A7AB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C933A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foxi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8E71F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75BF1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97.8 (94.2-9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EF18F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82/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5DFF4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D67CA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3632E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0E1C3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5F185E" w14:paraId="3DBE5E23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1CF1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Cefotax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530E1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0EDB8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88.8 (65.2-9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C9EB6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45/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17120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80.5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DBDA1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09DA3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C2905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</w:tr>
      <w:tr w:rsidR="005F185E" w14:paraId="6A369023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E3CD5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Ceftriax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0823B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0FCE2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64.7 (39.8-8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22FB5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238/3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2923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81.1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239D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340A3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377C6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5F185E" w:rsidRPr="005C4CDA" w14:paraId="6B8EBB10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8B2C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Cefurox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BE582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093DA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94.1 (75-9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4F40E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35/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37940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4.9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F86FC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3940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345F0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F185E" w:rsidRPr="005C4CDA" w14:paraId="19ECB43F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B3B76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Tetracycl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51861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4F409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20.1 (14.7-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30351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33/1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3129E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E0938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490AB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EDC79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F185E" w14:paraId="5C7B1C47" w14:textId="77777777" w:rsidTr="002737D5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BA7C2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Amoxicillin/ clavulan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F9345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19715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51.5 (24.8-77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DD260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20/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C8D3C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56.0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300E6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66A0B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F16D0" w14:textId="77777777" w:rsidR="005F185E" w:rsidRPr="009F72DC" w:rsidRDefault="005F185E" w:rsidP="005F185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72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F0C76E3" w14:textId="77777777" w:rsidR="00EB06F6" w:rsidRPr="00EB06F6" w:rsidRDefault="00EB06F6" w:rsidP="00EB06F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87EC95E" w14:textId="4597888B" w:rsidR="006610E5" w:rsidRPr="002737D5" w:rsidRDefault="00EB2B48" w:rsidP="002737D5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tbl>
      <w:tblPr>
        <w:tblpPr w:leftFromText="180" w:rightFromText="180" w:vertAnchor="text" w:horzAnchor="margin" w:tblpXSpec="center" w:tblpY="421"/>
        <w:tblW w:w="111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900"/>
        <w:gridCol w:w="1785"/>
        <w:gridCol w:w="1276"/>
        <w:gridCol w:w="1709"/>
        <w:gridCol w:w="1620"/>
        <w:gridCol w:w="900"/>
        <w:gridCol w:w="1299"/>
      </w:tblGrid>
      <w:tr w:rsidR="00EB2B48" w:rsidRPr="003317A0" w14:paraId="5514D8F7" w14:textId="77777777" w:rsidTr="00EB2B48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762276" w14:textId="470C4767" w:rsidR="00EB2B48" w:rsidRPr="008D3E79" w:rsidRDefault="00EB2B48" w:rsidP="00ED6D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D3E79">
              <w:rPr>
                <w:rFonts w:ascii="Times New Roman" w:hAnsi="Times New Roman" w:cs="Times New Roman"/>
              </w:rPr>
              <w:lastRenderedPageBreak/>
              <w:t>Table2. Status of antibiotic-resistan</w:t>
            </w:r>
            <w:r w:rsidR="00ED6DBC">
              <w:rPr>
                <w:rFonts w:ascii="Times New Roman" w:hAnsi="Times New Roman" w:cs="Times New Roman"/>
              </w:rPr>
              <w:t>ce</w:t>
            </w:r>
            <w:r w:rsidRPr="008D3E79">
              <w:rPr>
                <w:rFonts w:ascii="Times New Roman" w:hAnsi="Times New Roman" w:cs="Times New Roman"/>
              </w:rPr>
              <w:t xml:space="preserve"> among </w:t>
            </w:r>
            <w:r w:rsidRPr="008D3E79">
              <w:rPr>
                <w:rFonts w:ascii="Times New Roman" w:hAnsi="Times New Roman" w:cs="Times New Roman"/>
                <w:i/>
                <w:iCs/>
              </w:rPr>
              <w:t xml:space="preserve"> Stenotrophomonas maltophilia </w:t>
            </w:r>
            <w:r w:rsidR="002737D5">
              <w:rPr>
                <w:rFonts w:ascii="Times New Roman" w:hAnsi="Times New Roman" w:cs="Times New Roman"/>
              </w:rPr>
              <w:t>in South-East Asian Region</w:t>
            </w:r>
          </w:p>
        </w:tc>
      </w:tr>
      <w:tr w:rsidR="00EB2B48" w:rsidRPr="003317A0" w14:paraId="0E284563" w14:textId="77777777" w:rsidTr="002737D5">
        <w:tc>
          <w:tcPr>
            <w:tcW w:w="171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D45C3E" w14:textId="5458C0B4" w:rsidR="00EB2B48" w:rsidRPr="003317A0" w:rsidRDefault="00EB2B48" w:rsidP="00EB2B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E79">
              <w:rPr>
                <w:rFonts w:ascii="Times New Roman" w:hAnsi="Times New Roman" w:cs="Times New Roman"/>
              </w:rPr>
              <w:t>Antibiotic</w:t>
            </w:r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E36834" w14:textId="30157C65" w:rsidR="00EB2B48" w:rsidRPr="008D3E79" w:rsidRDefault="002737D5" w:rsidP="00EB2B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studies</w:t>
            </w:r>
          </w:p>
        </w:tc>
        <w:tc>
          <w:tcPr>
            <w:tcW w:w="17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2156C6" w14:textId="4ED6380C" w:rsidR="00EB2B48" w:rsidRPr="008D3E79" w:rsidRDefault="00EB2B48" w:rsidP="00EB2B48">
            <w:pPr>
              <w:jc w:val="center"/>
              <w:rPr>
                <w:rFonts w:ascii="Times New Roman" w:hAnsi="Times New Roman" w:cs="Times New Roman"/>
              </w:rPr>
            </w:pPr>
            <w:r w:rsidRPr="008D3E79">
              <w:rPr>
                <w:rFonts w:ascii="Times New Roman" w:hAnsi="Times New Roman" w:cs="Times New Roman"/>
              </w:rPr>
              <w:t>Antibiotic resistance rate (95% CI)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0AD97F" w14:textId="77777777" w:rsidR="00EB2B48" w:rsidRPr="008D3E79" w:rsidRDefault="00EB2B48" w:rsidP="00EB2B48">
            <w:pPr>
              <w:jc w:val="center"/>
              <w:rPr>
                <w:rFonts w:ascii="Times New Roman" w:hAnsi="Times New Roman" w:cs="Times New Roman"/>
              </w:rPr>
            </w:pPr>
            <w:r w:rsidRPr="008D3E79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46C8CF" w14:textId="08B442F7" w:rsidR="00EB2B48" w:rsidRPr="008D3E79" w:rsidRDefault="00EB2B48" w:rsidP="00EB2B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D3E79">
              <w:rPr>
                <w:rFonts w:ascii="Times New Roman" w:hAnsi="Times New Roman" w:cs="Times New Roman"/>
              </w:rPr>
              <w:t xml:space="preserve">Heterogeneity test, </w:t>
            </w:r>
            <w:r w:rsidRPr="008D3E79">
              <w:rPr>
                <w:rFonts w:ascii="Times New Roman" w:hAnsi="Times New Roman" w:cs="Times New Roman"/>
                <w:i/>
                <w:iCs/>
              </w:rPr>
              <w:t>I</w:t>
            </w:r>
            <w:r w:rsidRPr="008D3E79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9287B6" w14:textId="77777777" w:rsidR="00EB2B48" w:rsidRPr="008D3E79" w:rsidRDefault="00EB2B48" w:rsidP="00EB2B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D3E79">
              <w:rPr>
                <w:rFonts w:ascii="Times New Roman" w:hAnsi="Times New Roman" w:cs="Times New Roman"/>
              </w:rPr>
              <w:t xml:space="preserve">Heterogeneity test, </w:t>
            </w:r>
            <w:r w:rsidRPr="008D3E79">
              <w:rPr>
                <w:rFonts w:ascii="Times New Roman" w:hAnsi="Times New Roman" w:cs="Times New Roman"/>
                <w:i/>
                <w:iCs/>
              </w:rPr>
              <w:t>P</w:t>
            </w:r>
            <w:r w:rsidRPr="008D3E79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6D3B23" w14:textId="0679A047" w:rsidR="00EB2B48" w:rsidRPr="008D3E79" w:rsidRDefault="00EB2B48" w:rsidP="00EB2B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3E79">
              <w:rPr>
                <w:rFonts w:ascii="Times New Roman" w:hAnsi="Times New Roman" w:cs="Times New Roman"/>
              </w:rPr>
              <w:t>Begg’s</w:t>
            </w:r>
            <w:proofErr w:type="spellEnd"/>
            <w:r w:rsidRPr="008D3E79">
              <w:rPr>
                <w:rFonts w:ascii="Times New Roman" w:hAnsi="Times New Roman" w:cs="Times New Roman"/>
              </w:rPr>
              <w:t xml:space="preserve"> test</w:t>
            </w:r>
          </w:p>
          <w:p w14:paraId="6F82AED0" w14:textId="77777777" w:rsidR="00EB2B48" w:rsidRPr="008D3E79" w:rsidRDefault="00EB2B48" w:rsidP="00EB2B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796092" w14:textId="03066D28" w:rsidR="00EB2B48" w:rsidRPr="008D3E79" w:rsidRDefault="00EB2B48" w:rsidP="00EB2B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D3E79">
              <w:rPr>
                <w:rFonts w:ascii="Times New Roman" w:hAnsi="Times New Roman" w:cs="Times New Roman"/>
              </w:rPr>
              <w:t>Egger’s test</w:t>
            </w:r>
          </w:p>
          <w:p w14:paraId="627A7004" w14:textId="77777777" w:rsidR="00EB2B48" w:rsidRPr="008D3E79" w:rsidRDefault="00EB2B48" w:rsidP="00EB2B4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2B48" w:rsidRPr="005C4CDA" w14:paraId="650F3358" w14:textId="77777777" w:rsidTr="002737D5"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AAB13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Trimethoprim/ sulfamethoxazole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1D603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C1052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0.2 (15.2-26.5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B14D3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40/210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AA005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2.538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9B098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8635A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84D02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EB2B48" w:rsidRPr="005C4CDA" w14:paraId="3B2B1DE0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AD35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Minocycl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E95DB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7D6F6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8.5 (5.1-1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E847D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4/16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DA98A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E162F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5D713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8D11C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2B48" w:rsidRPr="005C4CDA" w14:paraId="6D73DB14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5FA23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Ceftazid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9C96F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1946C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65.1 (33.8-8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7C714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13/18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D2DEB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1.6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78089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B04C0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12B1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EB2B48" w:rsidRPr="005C4CDA" w14:paraId="44C5299F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872BF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6D331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0D56C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3.2 (8.4-7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842D0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8/9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7F057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82.5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C1E16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AFBB9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7B7DB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EB2B48" w:rsidRPr="005C4CDA" w14:paraId="7FFEDCDD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A832A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Levoflox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6CA43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A2450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6.3 (8.8-5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FDED7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41/19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4A668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0.9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0EED8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7D977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E93F4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</w:tr>
      <w:tr w:rsidR="00EB2B48" w:rsidRPr="005C4CDA" w14:paraId="552A27FF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C19B2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Chloramphenic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2B4FB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5C9A4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44.2 (36.9-5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564DA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75/17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AFBF4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44.8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083AD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85AFE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77F43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2B48" w:rsidRPr="005C4CDA" w14:paraId="032A3A85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D48BD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Colis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C521A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68850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79.7 (68.1-8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828E0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51/6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DB9E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9DF64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BD280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74F4E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2B48" w:rsidRPr="005C4CDA" w14:paraId="7E981A6C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3AD9D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Cefoprazone/ Sulbact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81F17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D8D46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3.3 (14.6-5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19A29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5/1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3E7AA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B5D9F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34FCA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8C69B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2B48" w:rsidRPr="005C4CDA" w14:paraId="1DA1B7E1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A93A7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Cefep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F2F3B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3C1CD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80.8 (51.2-9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EA75E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41/4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7AF71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67.3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26A48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3F2BF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451C5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2B48" w:rsidRPr="005C4CDA" w14:paraId="02FA7317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7E6E3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Piperacillin/ Tazobact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17C7E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1A213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68.3 (57.1-7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38480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52/7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EF4EB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6D414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2F515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0FD19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2B48" w:rsidRPr="005C4CDA" w14:paraId="4F9A2E32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DE603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Meropen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DE4D2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03411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83.3 (52.3-9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A399C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0/1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0C973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D07F5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73147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A1A27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2B48" w:rsidRPr="005C4CDA" w14:paraId="1E1DBA50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B20CF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Imipen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68D94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21B37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83.3 (52.3-9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EC83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0/1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04E22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24172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59D1D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92E30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2B48" w:rsidRPr="005C4CDA" w14:paraId="6141D709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13E7D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Doxycycl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740C9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D5722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.1 (0.8-1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46D6C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/6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6994F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433B4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06F96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5963F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2B48" w:rsidRPr="005C4CDA" w14:paraId="7850AE8F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360B1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Oflox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139C5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221BF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75 (44.8-9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55482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/1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7DAF0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70F9D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EDF90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375F3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2B48" w:rsidRPr="005C4CDA" w14:paraId="079B468F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5A87F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DF669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31806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62.9 (51.5-7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D7E02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48/7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81F25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F9134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24BAA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D6F15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2B48" w:rsidRPr="005C4CDA" w14:paraId="53CFA342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E8BD3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tami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7207A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5C7DA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67 (55.7-7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0E6BE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51/7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0B3C1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CDDD0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64CAE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87A10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2B48" w:rsidRPr="005C4CDA" w14:paraId="72254EF0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706F2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Ticarcill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2684E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82B84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9.2 (21.4-3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A1CC0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1/10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DDBA0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F55DA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6609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038F0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2B48" w14:paraId="560B4072" w14:textId="77777777" w:rsidTr="002737D5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241DA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Cefotaxim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51AFE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95119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6.8 (4.4-10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090938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9/28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37AB8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7A25B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C8221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91C9C" w14:textId="77777777" w:rsidR="00EB2B48" w:rsidRPr="008D3E79" w:rsidRDefault="00EB2B48" w:rsidP="00EB2B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3E646997" w14:textId="2736030E" w:rsidR="000C1508" w:rsidRDefault="000C1508" w:rsidP="00EB2B4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244DF45" w14:textId="058765D1" w:rsidR="00EB2B48" w:rsidRPr="002737D5" w:rsidRDefault="000C1508" w:rsidP="002737D5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tbl>
      <w:tblPr>
        <w:tblpPr w:leftFromText="180" w:rightFromText="180" w:vertAnchor="text" w:horzAnchor="margin" w:tblpXSpec="center" w:tblpY="421"/>
        <w:tblW w:w="111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5A0" w:firstRow="1" w:lastRow="0" w:firstColumn="1" w:lastColumn="1" w:noHBand="0" w:noVBand="1"/>
      </w:tblPr>
      <w:tblGrid>
        <w:gridCol w:w="1710"/>
        <w:gridCol w:w="900"/>
        <w:gridCol w:w="1785"/>
        <w:gridCol w:w="1276"/>
        <w:gridCol w:w="1709"/>
        <w:gridCol w:w="1620"/>
        <w:gridCol w:w="900"/>
        <w:gridCol w:w="1299"/>
      </w:tblGrid>
      <w:tr w:rsidR="002C6AA1" w:rsidRPr="003317A0" w14:paraId="2360978A" w14:textId="77777777" w:rsidTr="00ED0B28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7B3302" w14:textId="5777608C" w:rsidR="002C6AA1" w:rsidRPr="008D3E79" w:rsidRDefault="002C6AA1" w:rsidP="00ED6D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</w:rPr>
              <w:lastRenderedPageBreak/>
              <w:t>Table3. Status of antibiotic-resistan</w:t>
            </w:r>
            <w:r w:rsidR="00ED6DBC">
              <w:rPr>
                <w:rFonts w:ascii="Times New Roman" w:hAnsi="Times New Roman" w:cs="Times New Roman"/>
              </w:rPr>
              <w:t>ce</w:t>
            </w:r>
            <w:r w:rsidRPr="008D3E79">
              <w:rPr>
                <w:rFonts w:ascii="Times New Roman" w:hAnsi="Times New Roman" w:cs="Times New Roman"/>
              </w:rPr>
              <w:t xml:space="preserve"> among </w:t>
            </w:r>
            <w:r w:rsidR="002737D5">
              <w:rPr>
                <w:rFonts w:ascii="Times New Roman" w:hAnsi="Times New Roman" w:cs="Times New Roman"/>
                <w:i/>
                <w:iCs/>
              </w:rPr>
              <w:t>Stenotrophomonas maltophilia</w:t>
            </w:r>
            <w:r w:rsidRPr="008D3E79">
              <w:rPr>
                <w:rFonts w:ascii="Times New Roman" w:hAnsi="Times New Roman" w:cs="Times New Roman"/>
              </w:rPr>
              <w:t xml:space="preserve"> in Western Pacific Region</w:t>
            </w: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C6AA1" w:rsidRPr="003317A0" w14:paraId="0CD9B909" w14:textId="77777777" w:rsidTr="002737D5">
        <w:tc>
          <w:tcPr>
            <w:tcW w:w="171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A24B5E" w14:textId="7E8440C5" w:rsidR="002C6AA1" w:rsidRPr="008D3E79" w:rsidRDefault="002C6AA1" w:rsidP="002C6AA1">
            <w:pPr>
              <w:jc w:val="center"/>
              <w:rPr>
                <w:rFonts w:ascii="Times New Roman" w:hAnsi="Times New Roman" w:cs="Times New Roman"/>
              </w:rPr>
            </w:pPr>
            <w:r w:rsidRPr="008D3E79">
              <w:rPr>
                <w:rFonts w:ascii="Times New Roman" w:hAnsi="Times New Roman" w:cs="Times New Roman"/>
              </w:rPr>
              <w:t>Antibiotic</w:t>
            </w:r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3244DE" w14:textId="2A3A783B" w:rsidR="002C6AA1" w:rsidRPr="008D3E79" w:rsidRDefault="002737D5" w:rsidP="002C6A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studies</w:t>
            </w:r>
          </w:p>
        </w:tc>
        <w:tc>
          <w:tcPr>
            <w:tcW w:w="17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88CBD2" w14:textId="0E4901D3" w:rsidR="002C6AA1" w:rsidRPr="008D3E79" w:rsidRDefault="002C6AA1" w:rsidP="002C6AA1">
            <w:pPr>
              <w:jc w:val="center"/>
              <w:rPr>
                <w:rFonts w:ascii="Times New Roman" w:hAnsi="Times New Roman" w:cs="Times New Roman"/>
              </w:rPr>
            </w:pPr>
            <w:r w:rsidRPr="008D3E79">
              <w:rPr>
                <w:rFonts w:ascii="Times New Roman" w:hAnsi="Times New Roman" w:cs="Times New Roman"/>
              </w:rPr>
              <w:t>Antibiotic resistance rate (95% CI)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000297" w14:textId="77777777" w:rsidR="002C6AA1" w:rsidRPr="008D3E79" w:rsidRDefault="002C6AA1" w:rsidP="002C6AA1">
            <w:pPr>
              <w:jc w:val="center"/>
              <w:rPr>
                <w:rFonts w:ascii="Times New Roman" w:hAnsi="Times New Roman" w:cs="Times New Roman"/>
              </w:rPr>
            </w:pPr>
            <w:r w:rsidRPr="008D3E79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7049C0" w14:textId="257C2160" w:rsidR="002C6AA1" w:rsidRPr="008D3E79" w:rsidRDefault="002C6AA1" w:rsidP="002C6A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D3E79">
              <w:rPr>
                <w:rFonts w:ascii="Times New Roman" w:hAnsi="Times New Roman" w:cs="Times New Roman"/>
              </w:rPr>
              <w:t xml:space="preserve">Heterogeneity test, </w:t>
            </w:r>
            <w:r w:rsidRPr="008D3E79">
              <w:rPr>
                <w:rFonts w:ascii="Times New Roman" w:hAnsi="Times New Roman" w:cs="Times New Roman"/>
                <w:i/>
                <w:iCs/>
              </w:rPr>
              <w:t>I</w:t>
            </w:r>
            <w:r w:rsidRPr="008D3E79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CA1E00" w14:textId="77777777" w:rsidR="002C6AA1" w:rsidRPr="008D3E79" w:rsidRDefault="002C6AA1" w:rsidP="002C6A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D3E79">
              <w:rPr>
                <w:rFonts w:ascii="Times New Roman" w:hAnsi="Times New Roman" w:cs="Times New Roman"/>
              </w:rPr>
              <w:t xml:space="preserve">Heterogeneity test, </w:t>
            </w:r>
            <w:r w:rsidRPr="008D3E79">
              <w:rPr>
                <w:rFonts w:ascii="Times New Roman" w:hAnsi="Times New Roman" w:cs="Times New Roman"/>
                <w:i/>
                <w:iCs/>
              </w:rPr>
              <w:t>P</w:t>
            </w:r>
            <w:r w:rsidRPr="008D3E79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ED91E8" w14:textId="26191BF8" w:rsidR="002C6AA1" w:rsidRPr="008D3E79" w:rsidRDefault="002C6AA1" w:rsidP="002C6A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3E79">
              <w:rPr>
                <w:rFonts w:ascii="Times New Roman" w:hAnsi="Times New Roman" w:cs="Times New Roman"/>
              </w:rPr>
              <w:t>Begg’s</w:t>
            </w:r>
            <w:proofErr w:type="spellEnd"/>
            <w:r w:rsidRPr="008D3E79">
              <w:rPr>
                <w:rFonts w:ascii="Times New Roman" w:hAnsi="Times New Roman" w:cs="Times New Roman"/>
              </w:rPr>
              <w:t xml:space="preserve"> test</w:t>
            </w:r>
          </w:p>
          <w:p w14:paraId="2C035C0E" w14:textId="77777777" w:rsidR="002C6AA1" w:rsidRPr="008D3E79" w:rsidRDefault="002C6AA1" w:rsidP="002C6A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EF58B5" w14:textId="2C52C67F" w:rsidR="002C6AA1" w:rsidRPr="008D3E79" w:rsidRDefault="002C6AA1" w:rsidP="002C6AA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D3E79">
              <w:rPr>
                <w:rFonts w:ascii="Times New Roman" w:hAnsi="Times New Roman" w:cs="Times New Roman"/>
              </w:rPr>
              <w:t>Egger’s test</w:t>
            </w:r>
          </w:p>
          <w:p w14:paraId="542AE681" w14:textId="77777777" w:rsidR="002C6AA1" w:rsidRPr="008D3E79" w:rsidRDefault="002C6AA1" w:rsidP="002C6A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6AA1" w:rsidRPr="005C4CDA" w14:paraId="16243546" w14:textId="77777777" w:rsidTr="002737D5"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C3D67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Trimethoprim/ sulfamethoxazole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C558F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B312F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2.3 (16.7-29.2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A9092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118/4709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9093B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5.34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3EE41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81AF0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E5588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2C6AA1" w:rsidRPr="005C4CDA" w14:paraId="4D2A32F6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C8371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Ticarcillin/ clavulan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B44B2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70E71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8.8 (27.8-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20493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418/377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6819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7.4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6B0B5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5FFB2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F37BD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</w:tr>
      <w:tr w:rsidR="002C6AA1" w:rsidRPr="005C4CDA" w14:paraId="6C70D58F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1F762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Minocycl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C59A5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7F01F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6 (2.6-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3C5BB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38/199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5630F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3.4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62544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09458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7CA82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2C6AA1" w:rsidRPr="005C4CDA" w14:paraId="58C3B9F6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DC436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Ceftazid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D2FCB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F7953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52.6 (44.5-6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6BA5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352/474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9AF1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5.7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8EF16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8E92C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61015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</w:tr>
      <w:tr w:rsidR="002C6AA1" w:rsidRPr="005C4CDA" w14:paraId="51A7A5D3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20561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5537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01EBF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47 (34.1-6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884C3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565/140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A24F4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3.8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85EA2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35D51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FDEE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2C6AA1" w:rsidRPr="005C4CDA" w14:paraId="64EFB9FF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1824B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Levoflox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04DA4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F509E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2.5 (17.4-2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46E2D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803/364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397B5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2.8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FBFB1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9A0F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148B9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2C6AA1" w:rsidRPr="005C4CDA" w14:paraId="56BA9AF4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F4ED7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Chloramphenic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07AD3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DFFF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47.4 (32.2-6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21055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379/319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9466D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8.1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8A41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7C477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8F5CD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</w:tr>
      <w:tr w:rsidR="002C6AA1" w:rsidRPr="005C4CDA" w14:paraId="26F9A546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7688B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Tigecycl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27789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090D8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4.1 (7.7-2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192A6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77/200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3BE85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5.6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0FAD1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2D933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358FD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</w:tr>
      <w:tr w:rsidR="002C6AA1" w:rsidRPr="005C4CDA" w14:paraId="18A5F294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62D38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Colis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1AAED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725B5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67.1 (12.7-9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E61E7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42/54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EA9E4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8.2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87AE6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FB90D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AE5FE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</w:tr>
      <w:tr w:rsidR="002C6AA1" w:rsidRPr="005C4CDA" w14:paraId="04D2ACA5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7DF2C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 xml:space="preserve">High dose </w:t>
            </w:r>
            <w:proofErr w:type="spellStart"/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978CC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BED78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4 (11.1-1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1F9BF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63/45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F677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A2A85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DEA63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5A90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6AA1" w:rsidRPr="005C4CDA" w14:paraId="3CFE7E80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5D869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Moxiflox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BFCE7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1EBB5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5.7 (5.7-3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C44A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80/65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2F34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5.0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C4D4D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E60B6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E283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</w:tr>
      <w:tr w:rsidR="002C6AA1" w:rsidRPr="005C4CDA" w14:paraId="280B335F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7D636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Aztreon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1917D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720E8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80.5 (40.2-9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3C79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506/95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ACB3F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8.5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3E8D4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80F03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EBE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0.281</w:t>
            </w:r>
          </w:p>
        </w:tc>
      </w:tr>
      <w:tr w:rsidR="002C6AA1" w:rsidRPr="005C4CDA" w14:paraId="49F99D02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E824D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Fosfomyc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9A60E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43803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2.4 (9.7-1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58529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56/45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246F8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96019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88E46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7028D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6AA1" w:rsidRPr="005C4CDA" w14:paraId="3DA1D908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94200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Cefoprazone/ Sulbact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5BF88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1B3D3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0.4 (15.5-5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C8350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60/92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66FD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3.3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C53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42366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EFE61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2C6AA1" w:rsidRPr="005C4CDA" w14:paraId="0729D981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FE33F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Cefopraz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DAB79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814A7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50.8 (23.6-7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D2063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79/46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4803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6.3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770F5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546FD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12588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</w:tr>
      <w:tr w:rsidR="002C6AA1" w:rsidRPr="005C4CDA" w14:paraId="351AFCE5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9F085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fep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D032C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7558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46.8 (16.1-8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579F2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534/110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435F8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8.5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74B14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80BE5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D0A8F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</w:tr>
      <w:tr w:rsidR="002C6AA1" w:rsidRPr="005C4CDA" w14:paraId="2F7D69BE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4BB13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Piperacillin/ Tazobact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9B899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B8040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8.7 (14.3-7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3F9B4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487/85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F6228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7.7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5646F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AD03E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38CCC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2C6AA1" w:rsidRPr="005C4CDA" w14:paraId="356C33AB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E6CC5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Meropen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FBE19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C9ABB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2.7 (64.8-9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89CA6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566/98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E664B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8.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73652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BB0EC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F0BFF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2C6AA1" w:rsidRPr="005C4CDA" w14:paraId="353CE877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6EEAE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Imipen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F4E99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FEB3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3.2 (76.1-9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5FEEE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764/88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1CB7F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3.5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8BB93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0DA94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E5A59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2C6AA1" w:rsidRPr="005C4CDA" w14:paraId="0D03B6F7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EF8C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Doxycycl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B5C3C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E5792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.6 (2.2-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2337D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2/90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E05C5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50.7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04A1B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7CB3E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CF6C5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6AA1" w:rsidRPr="005C4CDA" w14:paraId="7D4F4976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EDB93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Oflox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A78EF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E3D31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0 (5-5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E6EDF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/1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03454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47A1E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DB7A0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A5017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6AA1" w:rsidRPr="005C4CDA" w14:paraId="35A21A0E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21C2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Norflox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F7177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0C5E2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5.5 (27.4-4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45F45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43/12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B0AF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20283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74CBB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78691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</w:tr>
      <w:tr w:rsidR="002C6AA1" w:rsidRPr="005C4CDA" w14:paraId="34DFDE69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E5976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DD8E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27AAF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77 (50.4-9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96D35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547/109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57BB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7.2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573B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59BC2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53E9D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2C6AA1" w:rsidRPr="005C4CDA" w14:paraId="1021CE7C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41FA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F751B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C5711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86.3 (73.8-9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4DAE0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84/46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DA9F4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86.3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DC2A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1E978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68825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2C6AA1" w:rsidRPr="005C4CDA" w14:paraId="296EB88A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B12C1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Tobramy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B80A7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38153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88.5 (80.6-9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53441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10/12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2790E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3.5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AE6F3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AE272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3E73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</w:tr>
      <w:tr w:rsidR="002C6AA1" w:rsidRPr="005C4CDA" w14:paraId="1BFD990A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A5C3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Netilmi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0EB97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B0DD9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88 (75.8-9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EF967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44/5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2A768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0318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C800B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F50C" w14:textId="7E95C1F6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6AA1" w:rsidRPr="005C4CDA" w14:paraId="6EB69AED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4D9A4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Ticarcill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E4D94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32146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0.3 (7-7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05398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2/9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3CDE7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85.4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EEF1C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7D6FE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FB599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</w:tr>
      <w:tr w:rsidR="002C6AA1" w14:paraId="3719C7EB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268F6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Piperacill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190BD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A87BD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54.8 (28.2-7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638C6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32/47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CD8F9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3.6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CA885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9A48D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A6B78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</w:tr>
      <w:tr w:rsidR="002C6AA1" w14:paraId="5341941E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744C1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Ampicill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59DC4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25991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88.6 (67.1-9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3090F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7/2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F682F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9.8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C7D7B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6D08B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B54D0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6AA1" w14:paraId="2A27CBF4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C1399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Ampicillin/ sulbact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8A01C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32F9C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3.2 (9.7-1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63A8E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7/28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12CFC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77964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D3DD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4734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6AA1" w14:paraId="237A702B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2309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Cefoxi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4F07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A5AD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5.3 (16.8-5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C3191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6/1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64F62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035ED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177F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4721C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6AA1" w14:paraId="09646F10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DECD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Cefotax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428C3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C71D8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1.3 (80-9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83D5D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53/5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70715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7727D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018A7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E8016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</w:tr>
      <w:tr w:rsidR="002C6AA1" w14:paraId="0875B6BF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56C96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Ceftriax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3A40B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8DCB0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81.8 (18.7-9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72998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35/34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3AE5E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6.8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5399E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04AB2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E88E0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</w:tr>
      <w:tr w:rsidR="002C6AA1" w:rsidRPr="005C4CDA" w14:paraId="466899E0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067CC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Cefurox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ACF9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B469F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4.1 (75-9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12F62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35/3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3927A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4.9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71DED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3CB23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4E6D8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6AA1" w:rsidRPr="005C4CDA" w14:paraId="0C866B56" w14:textId="77777777" w:rsidTr="002737D5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40310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tracycl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64ABE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E0AE8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93.9 (89-9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51C61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156/16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E94A0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87A5F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B437C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8D5FF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6AA1" w14:paraId="487AAE43" w14:textId="77777777" w:rsidTr="002737D5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07199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Amoxicillin/ clavulan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2CCA1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1125B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51.5 (24.8-77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7A0D0B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20/3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32CA0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56.0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E3B07E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6BEB9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F76BB" w14:textId="77777777" w:rsidR="002C6AA1" w:rsidRPr="008D3E79" w:rsidRDefault="002C6AA1" w:rsidP="002C6A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3E7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0437EF5" w14:textId="6E967125" w:rsidR="00ED0B28" w:rsidRDefault="00ED0B28" w:rsidP="000C150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67200D3" w14:textId="2CEB1FDE" w:rsidR="000C1508" w:rsidRPr="004E534D" w:rsidRDefault="00ED0B28" w:rsidP="004E534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tbl>
      <w:tblPr>
        <w:tblpPr w:leftFromText="180" w:rightFromText="180" w:vertAnchor="text" w:horzAnchor="margin" w:tblpXSpec="center" w:tblpY="421"/>
        <w:tblW w:w="111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885"/>
        <w:gridCol w:w="1890"/>
        <w:gridCol w:w="1276"/>
        <w:gridCol w:w="1559"/>
        <w:gridCol w:w="1560"/>
        <w:gridCol w:w="992"/>
        <w:gridCol w:w="1417"/>
      </w:tblGrid>
      <w:tr w:rsidR="00ED0B28" w:rsidRPr="003317A0" w14:paraId="1F9C7535" w14:textId="77777777" w:rsidTr="005A7631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200640" w14:textId="25EBD0D3" w:rsidR="00ED0B28" w:rsidRPr="005A7631" w:rsidRDefault="00ED0B28" w:rsidP="00ED6D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35BB0">
              <w:rPr>
                <w:rFonts w:ascii="Times New Roman" w:hAnsi="Times New Roman" w:cs="Times New Roman"/>
              </w:rPr>
              <w:lastRenderedPageBreak/>
              <w:t xml:space="preserve">Table4. Status of </w:t>
            </w:r>
            <w:r w:rsidR="005A7631" w:rsidRPr="00535BB0">
              <w:rPr>
                <w:rFonts w:ascii="Times New Roman" w:hAnsi="Times New Roman" w:cs="Times New Roman"/>
              </w:rPr>
              <w:t>antibiotic</w:t>
            </w:r>
            <w:r w:rsidRPr="00535BB0">
              <w:rPr>
                <w:rFonts w:ascii="Times New Roman" w:hAnsi="Times New Roman" w:cs="Times New Roman"/>
              </w:rPr>
              <w:t>-resistan</w:t>
            </w:r>
            <w:r w:rsidR="00ED6DBC" w:rsidRPr="00535BB0">
              <w:rPr>
                <w:rFonts w:ascii="Times New Roman" w:hAnsi="Times New Roman" w:cs="Times New Roman"/>
              </w:rPr>
              <w:t>ce</w:t>
            </w:r>
            <w:r w:rsidRPr="00535BB0">
              <w:rPr>
                <w:rFonts w:ascii="Times New Roman" w:hAnsi="Times New Roman" w:cs="Times New Roman"/>
              </w:rPr>
              <w:t xml:space="preserve"> among </w:t>
            </w:r>
            <w:r w:rsidRPr="00535BB0">
              <w:rPr>
                <w:rFonts w:ascii="Times New Roman" w:hAnsi="Times New Roman" w:cs="Times New Roman"/>
                <w:i/>
                <w:iCs/>
              </w:rPr>
              <w:t xml:space="preserve"> Stenotrophomonas maltophilia </w:t>
            </w:r>
            <w:r w:rsidRPr="00535BB0">
              <w:rPr>
                <w:rFonts w:ascii="Times New Roman" w:hAnsi="Times New Roman" w:cs="Times New Roman"/>
              </w:rPr>
              <w:t>in Regions of America</w:t>
            </w:r>
          </w:p>
        </w:tc>
      </w:tr>
      <w:tr w:rsidR="00ED0B28" w:rsidRPr="003317A0" w14:paraId="6728C652" w14:textId="77777777" w:rsidTr="005B38C5"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492F52" w14:textId="407C7439" w:rsidR="00ED0B28" w:rsidRPr="005A7631" w:rsidRDefault="005A7631" w:rsidP="005A7631">
            <w:pPr>
              <w:jc w:val="center"/>
              <w:rPr>
                <w:rFonts w:ascii="Times New Roman" w:hAnsi="Times New Roman" w:cs="Times New Roman"/>
              </w:rPr>
            </w:pPr>
            <w:r w:rsidRPr="005A7631">
              <w:rPr>
                <w:rFonts w:ascii="Times New Roman" w:hAnsi="Times New Roman" w:cs="Times New Roman"/>
              </w:rPr>
              <w:t>Antibiotic</w:t>
            </w:r>
          </w:p>
        </w:tc>
        <w:tc>
          <w:tcPr>
            <w:tcW w:w="8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A9380E" w14:textId="034865E2" w:rsidR="00ED0B28" w:rsidRPr="005A7631" w:rsidRDefault="00ED0B28" w:rsidP="005A7631">
            <w:pPr>
              <w:jc w:val="center"/>
              <w:rPr>
                <w:rFonts w:ascii="Times New Roman" w:hAnsi="Times New Roman" w:cs="Times New Roman"/>
              </w:rPr>
            </w:pPr>
            <w:r w:rsidRPr="005A7631">
              <w:rPr>
                <w:rFonts w:ascii="Times New Roman" w:hAnsi="Times New Roman" w:cs="Times New Roman"/>
              </w:rPr>
              <w:t>No</w:t>
            </w:r>
            <w:r w:rsidR="005A7631" w:rsidRPr="005A7631">
              <w:rPr>
                <w:rFonts w:ascii="Times New Roman" w:hAnsi="Times New Roman" w:cs="Times New Roman"/>
              </w:rPr>
              <w:t>.</w:t>
            </w:r>
            <w:r w:rsidR="004E534D">
              <w:rPr>
                <w:rFonts w:ascii="Times New Roman" w:hAnsi="Times New Roman" w:cs="Times New Roman"/>
              </w:rPr>
              <w:t xml:space="preserve"> of studies</w:t>
            </w:r>
          </w:p>
        </w:tc>
        <w:tc>
          <w:tcPr>
            <w:tcW w:w="18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D82DB4" w14:textId="06625253" w:rsidR="00ED0B28" w:rsidRPr="005A7631" w:rsidRDefault="005A7631" w:rsidP="005A7631">
            <w:pPr>
              <w:jc w:val="center"/>
              <w:rPr>
                <w:rFonts w:ascii="Times New Roman" w:hAnsi="Times New Roman" w:cs="Times New Roman"/>
              </w:rPr>
            </w:pPr>
            <w:r w:rsidRPr="005A7631">
              <w:rPr>
                <w:rFonts w:ascii="Times New Roman" w:hAnsi="Times New Roman" w:cs="Times New Roman"/>
              </w:rPr>
              <w:t>Antibiotic</w:t>
            </w:r>
            <w:r w:rsidR="00ED0B28" w:rsidRPr="005A7631">
              <w:rPr>
                <w:rFonts w:ascii="Times New Roman" w:hAnsi="Times New Roman" w:cs="Times New Roman"/>
              </w:rPr>
              <w:t xml:space="preserve"> resistance</w:t>
            </w:r>
            <w:r w:rsidRPr="005A7631">
              <w:rPr>
                <w:rFonts w:ascii="Times New Roman" w:hAnsi="Times New Roman" w:cs="Times New Roman"/>
              </w:rPr>
              <w:t xml:space="preserve"> rate</w:t>
            </w:r>
            <w:r w:rsidR="00ED0B28" w:rsidRPr="005A7631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5E2A36" w14:textId="77777777" w:rsidR="00ED0B28" w:rsidRPr="005A7631" w:rsidRDefault="00ED0B28" w:rsidP="005A7631">
            <w:pPr>
              <w:jc w:val="center"/>
              <w:rPr>
                <w:rFonts w:ascii="Times New Roman" w:hAnsi="Times New Roman" w:cs="Times New Roman"/>
              </w:rPr>
            </w:pPr>
            <w:r w:rsidRPr="005A7631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86089A" w14:textId="0E99CEA8" w:rsidR="00ED0B28" w:rsidRPr="005A7631" w:rsidRDefault="00ED0B28" w:rsidP="005A76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A7631">
              <w:rPr>
                <w:rFonts w:ascii="Times New Roman" w:hAnsi="Times New Roman" w:cs="Times New Roman"/>
              </w:rPr>
              <w:t xml:space="preserve">Heterogeneity test, </w:t>
            </w:r>
            <w:r w:rsidRPr="005A7631">
              <w:rPr>
                <w:rFonts w:ascii="Times New Roman" w:hAnsi="Times New Roman" w:cs="Times New Roman"/>
                <w:i/>
                <w:iCs/>
              </w:rPr>
              <w:t>I</w:t>
            </w:r>
            <w:r w:rsidRPr="005A763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04AB27" w14:textId="77777777" w:rsidR="00ED0B28" w:rsidRPr="005A7631" w:rsidRDefault="00ED0B28" w:rsidP="005A76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A7631">
              <w:rPr>
                <w:rFonts w:ascii="Times New Roman" w:hAnsi="Times New Roman" w:cs="Times New Roman"/>
              </w:rPr>
              <w:t xml:space="preserve">Heterogeneity test, </w:t>
            </w:r>
            <w:r w:rsidRPr="005A7631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5A7631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26BB48" w14:textId="3D99C964" w:rsidR="00ED0B28" w:rsidRPr="005A7631" w:rsidRDefault="00ED0B28" w:rsidP="005A76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A7631">
              <w:rPr>
                <w:rFonts w:ascii="Times New Roman" w:hAnsi="Times New Roman" w:cs="Times New Roman"/>
              </w:rPr>
              <w:t>Begg’s</w:t>
            </w:r>
            <w:proofErr w:type="spellEnd"/>
            <w:r w:rsidRPr="005A7631">
              <w:rPr>
                <w:rFonts w:ascii="Times New Roman" w:hAnsi="Times New Roman" w:cs="Times New Roman"/>
              </w:rPr>
              <w:t xml:space="preserve"> test</w:t>
            </w:r>
          </w:p>
          <w:p w14:paraId="5AEB70E7" w14:textId="77777777" w:rsidR="00ED0B28" w:rsidRPr="005A7631" w:rsidRDefault="00ED0B28" w:rsidP="005A76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572D28" w14:textId="4FCFCA4F" w:rsidR="00ED0B28" w:rsidRPr="005A7631" w:rsidRDefault="00ED0B28" w:rsidP="005A76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A7631">
              <w:rPr>
                <w:rFonts w:ascii="Times New Roman" w:hAnsi="Times New Roman" w:cs="Times New Roman"/>
              </w:rPr>
              <w:t>Egger’s test</w:t>
            </w:r>
          </w:p>
          <w:p w14:paraId="4C6C05D6" w14:textId="77777777" w:rsidR="00ED0B28" w:rsidRPr="005A7631" w:rsidRDefault="00ED0B28" w:rsidP="005A76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0B28" w:rsidRPr="003317A0" w14:paraId="29BFB73C" w14:textId="77777777" w:rsidTr="005B38C5"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D20F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Trimethoprim/sulfamethoxazole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764A7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D0CDF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13.1 (7.4-22.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3954F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867/317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3F0C9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916E1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F70A2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0C7D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0009</w:t>
            </w:r>
          </w:p>
        </w:tc>
      </w:tr>
      <w:tr w:rsidR="00ED0B28" w:rsidRPr="003317A0" w14:paraId="6BCAB37D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545C0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19F22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2A0A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58.4 (51.4-6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A4DE9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1381/22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BA74D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E3600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A6FBF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DD2B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ED0B28" w:rsidRPr="003317A0" w14:paraId="6626EEE1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4B4F9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Ceftazidim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FAA51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5DAE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56.4 (47.8-6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C15A8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1099/17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78EEC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2B2BF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0405F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2676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ED0B28" w:rsidRPr="003317A0" w14:paraId="2D64F7F7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1AC1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Levofloxaci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A6954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7A83C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22.4 (16.5-2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DF537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374/16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51CA4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89B5D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D2C2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4C20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ED0B28" w:rsidRPr="003317A0" w14:paraId="3FB835E1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7BCD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Imipene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F1C5F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04B7F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94.9 (86.4-9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F896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1168/14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98E33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11019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35332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B5CE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ED0B28" w:rsidRPr="003317A0" w14:paraId="3A438D58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7CD69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Ticarcillin/clavulanat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FF25C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19C9F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25.5 (14.2-4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25A81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437/13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6B910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89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68F7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B0E1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963B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ED0B28" w:rsidRPr="003317A0" w14:paraId="085B0175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23A57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4FF7D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A16C2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78.3 (71.4-8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7DAB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573/7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F1200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4A37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5ED02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23514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ED0B28" w:rsidRPr="003317A0" w14:paraId="4A0836C3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39A08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Piperacillin-Tazobacta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8E50B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7C36B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73.5 (56.9-8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0B36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384/5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FD7A8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0FC1B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47AD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A4F11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ED0B28" w:rsidRPr="003317A0" w14:paraId="78F5045D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9ACC9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Chloramphenico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65B9C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5392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46.8 (34.8-5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F5475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895/15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7CF91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2B6F6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1A134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23DAD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D0B28" w:rsidRPr="003317A0" w14:paraId="2BAFAAAD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560E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Ceftriaxon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3D809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3A1B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96.5 (93.7-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0D303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482/4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BDD86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E49C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21B6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342A0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D0B28" w:rsidRPr="003317A0" w14:paraId="1A452E26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36B51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8CC4F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2A9EC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79.2 (71.4-8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D978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416/5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BEDBD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C4C9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4250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DA9B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D0B28" w:rsidRPr="003317A0" w14:paraId="38F9C47B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818BB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Cefepim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9AF3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4101F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66.9 (50.9-79.7)</w:t>
            </w:r>
          </w:p>
          <w:p w14:paraId="2EDB5D1D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FF216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382/6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6F396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B80C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94B55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BD652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ED0B28" w:rsidRPr="003317A0" w14:paraId="6D2CA642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38177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Meropene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AA9D0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18CDF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95.6 (92.6-9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607AD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485/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14852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04EC7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AEBBB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22AB2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ED0B28" w:rsidRPr="003317A0" w14:paraId="13037B54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329A3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Tobramyci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12F33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A153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88.5 (70.9-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5D946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205/2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D3064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63D9F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70009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93C1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ED0B28" w:rsidRPr="003317A0" w14:paraId="41E7B847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EFCB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ztreona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2B37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C40D5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92.5 (88.2-9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032C5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231/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8B877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95B4F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0DABC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45402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ED0B28" w:rsidRPr="003317A0" w14:paraId="190F58C7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556A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Ticarcilli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B37B7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52D8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74.6 (44.1-9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0DA9B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116/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2D20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2DCAB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8873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8BDA0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ED0B28" w:rsidRPr="003317A0" w14:paraId="4A9AFAE0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D7FDD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Piperacilli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F3C9D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552A3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68.9 (51.1-8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01DF2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710/1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98183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A6C10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063C0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F9098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ED0B28" w:rsidRPr="003317A0" w14:paraId="5C1415F2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72D2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Ofloxaci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D1454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1B374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42.2 (18.6-7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5A48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130/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A60C8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FD6B1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BE57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FFE86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ED0B28" w:rsidRPr="003317A0" w14:paraId="3F540FA6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AD8C2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Trovafloxaci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A36E9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95778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28.6 (8.5-6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D73BB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80/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D9E4F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EFA37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1EEB1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EC68D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ED0B28" w:rsidRPr="003317A0" w14:paraId="200EC5EC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93A09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Gatifloxaci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41FDF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7751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18.8 (11.4-2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4E833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76/3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CC05F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CE02C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9B6C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77B38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ED0B28" w:rsidRPr="003317A0" w14:paraId="52AF43AA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BB983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Ampicilli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8BB12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D6B59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97 (93.8-9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BE596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289/2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3846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C611B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606ED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47BD4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ED0B28" w:rsidRPr="003317A0" w14:paraId="16D5BFF5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3ADD2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Cefotaxim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01BB1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33D4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92.4 (89.2-9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3914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360/3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A517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47DA0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447D4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46EA6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ED0B28" w:rsidRPr="003317A0" w14:paraId="5E45A2A6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1D1F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Moxifloxaci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13199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882E3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39.3 (8.2-8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2232B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43/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C0741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F3244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81285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1.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B84E1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ED0B28" w:rsidRPr="003317A0" w14:paraId="52878C67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D9E56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Colisti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00F86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0700D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25.5 (9-5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7A3E5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52/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78E16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2D29D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684BC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F06DF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ED0B28" w:rsidRPr="003317A0" w14:paraId="0F7E7A25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1AC5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Cefuroxim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9B8C0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19F01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98.8 (94.4-9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DA995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129/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F5FCB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ABE19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B8645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ADFF4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D0B28" w:rsidRPr="003317A0" w14:paraId="0A7076FA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0A381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Polymyxin 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D38F9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F6946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69.8 (29.1-9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6717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38/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C475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A7FF2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B337F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34024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D0B28" w:rsidRPr="003317A0" w14:paraId="30BE2B1B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11CC1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Tigecyclin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8D9F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F18B3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5.5 (2.2-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34C72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7/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8547C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DCCD2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81D5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CB7A5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D0B28" w:rsidRPr="003317A0" w14:paraId="06D6380B" w14:textId="77777777" w:rsidTr="005B38C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86F72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Minocyclin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82A94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63227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3 (1.1-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ED976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4/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94ECC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0B42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C70BF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E1FC9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D0B28" w:rsidRPr="003317A0" w14:paraId="06EE72DB" w14:textId="77777777" w:rsidTr="005B38C5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309F30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Fosfomycin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7E02F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04C8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38.5 (8.5-80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5C97E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72/1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F9B73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B58DA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C8760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24219" w14:textId="77777777" w:rsidR="00ED0B28" w:rsidRPr="005A7631" w:rsidRDefault="00ED0B28" w:rsidP="005A76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76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4B8F0C3" w14:textId="77777777" w:rsidR="00ED0B28" w:rsidRDefault="00ED0B28" w:rsidP="00ED0B28"/>
    <w:p w14:paraId="45F91AF8" w14:textId="77777777" w:rsidR="00ED0B28" w:rsidRDefault="00ED0B28" w:rsidP="00ED0B28"/>
    <w:p w14:paraId="20DF62D8" w14:textId="61A6D3AA" w:rsidR="00ED0B28" w:rsidRPr="004E534D" w:rsidRDefault="00D27DC7" w:rsidP="004E534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tbl>
      <w:tblPr>
        <w:tblpPr w:leftFromText="180" w:rightFromText="180" w:vertAnchor="text" w:horzAnchor="margin" w:tblpXSpec="center" w:tblpY="421"/>
        <w:tblW w:w="111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900"/>
        <w:gridCol w:w="1785"/>
        <w:gridCol w:w="1276"/>
        <w:gridCol w:w="1619"/>
        <w:gridCol w:w="1620"/>
        <w:gridCol w:w="990"/>
        <w:gridCol w:w="1299"/>
      </w:tblGrid>
      <w:tr w:rsidR="00ED6DBC" w:rsidRPr="00ED6DBC" w14:paraId="50944120" w14:textId="77777777" w:rsidTr="00ED6DBC">
        <w:tc>
          <w:tcPr>
            <w:tcW w:w="1119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43DD7A" w14:textId="77092757" w:rsidR="00ED6DBC" w:rsidRPr="00ED6DBC" w:rsidRDefault="00ED6DBC" w:rsidP="00ED6D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D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5. Statu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  <w:r w:rsidRPr="00ED6DBC">
              <w:rPr>
                <w:rFonts w:ascii="Times New Roman" w:hAnsi="Times New Roman" w:cs="Times New Roman"/>
                <w:sz w:val="24"/>
                <w:szCs w:val="24"/>
              </w:rPr>
              <w:t>-resist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Pr="00ED6DBC">
              <w:rPr>
                <w:rFonts w:ascii="Times New Roman" w:hAnsi="Times New Roman" w:cs="Times New Roman"/>
                <w:sz w:val="24"/>
                <w:szCs w:val="24"/>
              </w:rPr>
              <w:t xml:space="preserve"> among </w:t>
            </w:r>
            <w:r w:rsidR="004E5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notrophomonas maltophilia</w:t>
            </w:r>
            <w:r w:rsidR="004E534D">
              <w:rPr>
                <w:rFonts w:ascii="Times New Roman" w:hAnsi="Times New Roman" w:cs="Times New Roman"/>
                <w:sz w:val="24"/>
                <w:szCs w:val="24"/>
              </w:rPr>
              <w:t xml:space="preserve"> in European Region</w:t>
            </w:r>
          </w:p>
        </w:tc>
      </w:tr>
      <w:tr w:rsidR="00ED6DBC" w:rsidRPr="00ED6DBC" w14:paraId="6FD30515" w14:textId="77777777" w:rsidTr="004E534D">
        <w:tc>
          <w:tcPr>
            <w:tcW w:w="171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933E1E" w14:textId="5A16E86A" w:rsidR="00ED6DBC" w:rsidRPr="00ED6DBC" w:rsidRDefault="00ED6DBC" w:rsidP="00ED6D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</w:t>
            </w:r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C2E867" w14:textId="468CA625" w:rsidR="00ED6DBC" w:rsidRPr="00ED6DBC" w:rsidRDefault="00ED6DBC" w:rsidP="00ED6DBC">
            <w:pPr>
              <w:jc w:val="center"/>
              <w:rPr>
                <w:rFonts w:ascii="Times New Roman" w:hAnsi="Times New Roman" w:cs="Times New Roman"/>
              </w:rPr>
            </w:pPr>
            <w:r w:rsidRPr="00ED6DBC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  <w:r w:rsidR="004E534D">
              <w:rPr>
                <w:rFonts w:ascii="Times New Roman" w:hAnsi="Times New Roman" w:cs="Times New Roman"/>
              </w:rPr>
              <w:t xml:space="preserve"> of studies</w:t>
            </w:r>
            <w:bookmarkStart w:id="6" w:name="_GoBack"/>
            <w:bookmarkEnd w:id="6"/>
          </w:p>
        </w:tc>
        <w:tc>
          <w:tcPr>
            <w:tcW w:w="17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5A99A6" w14:textId="46F66A56" w:rsidR="00ED6DBC" w:rsidRPr="00ED6DBC" w:rsidRDefault="00ED6DBC" w:rsidP="00ED6D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</w:t>
            </w:r>
            <w:r w:rsidRPr="00ED6DBC">
              <w:rPr>
                <w:rFonts w:ascii="Times New Roman" w:hAnsi="Times New Roman" w:cs="Times New Roman"/>
              </w:rPr>
              <w:t xml:space="preserve"> resistance </w:t>
            </w:r>
            <w:r>
              <w:rPr>
                <w:rFonts w:ascii="Times New Roman" w:hAnsi="Times New Roman" w:cs="Times New Roman"/>
              </w:rPr>
              <w:t xml:space="preserve">rate </w:t>
            </w:r>
            <w:r w:rsidRPr="00ED6DBC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C55429" w14:textId="77777777" w:rsidR="00ED6DBC" w:rsidRPr="00ED6DBC" w:rsidRDefault="00ED6DBC" w:rsidP="00ED6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DBC">
              <w:rPr>
                <w:rFonts w:ascii="Times New Roman" w:hAnsi="Times New Roman" w:cs="Times New Roman"/>
                <w:sz w:val="24"/>
                <w:szCs w:val="24"/>
              </w:rPr>
              <w:t>n/N</w:t>
            </w:r>
          </w:p>
        </w:tc>
        <w:tc>
          <w:tcPr>
            <w:tcW w:w="161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3AA774" w14:textId="756CDD37" w:rsidR="00ED6DBC" w:rsidRPr="00ED6DBC" w:rsidRDefault="00ED6DBC" w:rsidP="00ED6D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DBC">
              <w:rPr>
                <w:rFonts w:ascii="Times New Roman" w:hAnsi="Times New Roman" w:cs="Times New Roman"/>
                <w:sz w:val="24"/>
                <w:szCs w:val="24"/>
              </w:rPr>
              <w:t xml:space="preserve">Heterogeneity test, </w:t>
            </w:r>
            <w:r w:rsidRPr="00ED6D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ED6DB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36B8AD" w14:textId="77777777" w:rsidR="00ED6DBC" w:rsidRPr="00ED6DBC" w:rsidRDefault="00ED6DBC" w:rsidP="00ED6D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DBC">
              <w:rPr>
                <w:rFonts w:ascii="Times New Roman" w:hAnsi="Times New Roman" w:cs="Times New Roman"/>
                <w:sz w:val="24"/>
                <w:szCs w:val="24"/>
              </w:rPr>
              <w:t xml:space="preserve">Heterogeneity test, </w:t>
            </w:r>
            <w:r w:rsidRPr="00ED6D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ED6DB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578CC7" w14:textId="6C6F7A4B" w:rsidR="00ED6DBC" w:rsidRPr="00ED6DBC" w:rsidRDefault="00ED6DBC" w:rsidP="00ED6D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6DBC">
              <w:rPr>
                <w:rFonts w:ascii="Times New Roman" w:hAnsi="Times New Roman" w:cs="Times New Roman"/>
                <w:sz w:val="24"/>
                <w:szCs w:val="24"/>
              </w:rPr>
              <w:t>Begg’s</w:t>
            </w:r>
            <w:proofErr w:type="spellEnd"/>
            <w:r w:rsidRPr="00ED6DBC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  <w:p w14:paraId="18C09685" w14:textId="77777777" w:rsidR="00ED6DBC" w:rsidRPr="00ED6DBC" w:rsidRDefault="00ED6DBC" w:rsidP="00ED6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5B3945" w14:textId="0BB37E12" w:rsidR="00ED6DBC" w:rsidRPr="00ED6DBC" w:rsidRDefault="00ED6DBC" w:rsidP="00ED6D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DBC">
              <w:rPr>
                <w:rFonts w:ascii="Times New Roman" w:hAnsi="Times New Roman" w:cs="Times New Roman"/>
                <w:sz w:val="24"/>
                <w:szCs w:val="24"/>
              </w:rPr>
              <w:t>Egger’s test</w:t>
            </w:r>
          </w:p>
          <w:p w14:paraId="59B0D472" w14:textId="77777777" w:rsidR="00ED6DBC" w:rsidRPr="00ED6DBC" w:rsidRDefault="00ED6DBC" w:rsidP="00ED6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DBC" w:rsidRPr="00ED6DBC" w14:paraId="4311A3EE" w14:textId="77777777" w:rsidTr="004E534D"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6F782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Trimethoprim/ sulfamethoxazole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1F9E3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C5420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20 (14.3-27.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44797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447/2403</w:t>
            </w: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B17FC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0.93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41E3A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85E53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78C63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</w:tr>
      <w:tr w:rsidR="00ED6DBC" w:rsidRPr="00ED6DBC" w14:paraId="44EDFF4E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AC5DE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Ticarcillin/ clavulan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59868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4C7EA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39.5 (28.9-5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638D7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417/95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F9255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88.8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D9507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B18B1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F0E8E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</w:tr>
      <w:tr w:rsidR="00ED6DBC" w:rsidRPr="00ED6DBC" w14:paraId="22F39958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82322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Minocycl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BA5A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1D0DB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6 (3.4-1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64A4F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2/25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D9024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27.3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F8DF3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540B9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0E1CE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ED6DBC" w:rsidRPr="00ED6DBC" w14:paraId="5D431AB3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E8208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Ceftazid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F6E88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03A89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62 (54.4-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27F86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288/208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304C7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87.9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B42FA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52DE2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E38BA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</w:tr>
      <w:tr w:rsidR="00ED6DBC" w:rsidRPr="00ED6DBC" w14:paraId="6F8FCBD4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42AC7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A07C3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873DE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54 (45.1-6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1F60C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897/314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90180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3.8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B6EDB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89C01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5A10B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ED6DBC" w:rsidRPr="00ED6DBC" w14:paraId="216A296E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B83FD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Levoflox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38A67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17740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5.9 (10.7-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87FF5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375/224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AC34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0.9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0FCD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D4D5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BD368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</w:tr>
      <w:tr w:rsidR="00ED6DBC" w:rsidRPr="00ED6DBC" w14:paraId="40213008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22FA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Chloramphenic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E8544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B879A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50.2 (13.5-8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DF4BE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36/26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2CFAC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7.0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5F199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234A7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ABBBD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</w:tr>
      <w:tr w:rsidR="00ED6DBC" w:rsidRPr="00ED6DBC" w14:paraId="6EBA823C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C6BD0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Tigecycl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0DA4A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3068D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3.2 (1.5-5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F1582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06/31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8DE3D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5.5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2A4FA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FC3FD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EB174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ED6DBC" w:rsidRPr="00ED6DBC" w14:paraId="67511C30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32280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Colis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F2ECA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2CE41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52.7 (30-7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F6968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206/37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B93CC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1.8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1CADA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13EA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8E89F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</w:tr>
      <w:tr w:rsidR="00ED6DBC" w:rsidRPr="00ED6DBC" w14:paraId="60C6E994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34404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 xml:space="preserve">High dose </w:t>
            </w:r>
            <w:proofErr w:type="spellStart"/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51A7B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5B008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8.1 (3.9-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F0A75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7/8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10565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B3D4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7B870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B743C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D6DBC" w:rsidRPr="00ED6DBC" w14:paraId="66767933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BAD0E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Moxiflox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AC734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8FCEB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3.4 (5.2-3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B93D9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47/3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3A274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88.8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C25F2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86B4F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9B0F4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ED6DBC" w:rsidRPr="00ED6DBC" w14:paraId="248CEB74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47D68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Aztreon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BDD7E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CF507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86.2 (58.5-9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0E79C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652/129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20BE2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6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ED07E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1411F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C29D0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</w:tr>
      <w:tr w:rsidR="00ED6DBC" w:rsidRPr="00ED6DBC" w14:paraId="0798A571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18147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Fosfomyc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96D36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 w:hint="cs"/>
                <w:sz w:val="20"/>
                <w:szCs w:val="20"/>
                <w:rtl/>
              </w:rPr>
              <w:t>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FAA73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33.4 (9.5-7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AE51B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56/18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402CB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2.4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BF240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94630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6571C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</w:tr>
      <w:tr w:rsidR="00ED6DBC" w:rsidRPr="00ED6DBC" w14:paraId="302AEE9F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F927B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Cefopraz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33587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94267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44.3 (2.9-9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53266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53/26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B49BF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7.4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9044D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69E44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27B8E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D6DBC" w:rsidRPr="00ED6DBC" w14:paraId="0C82444E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1234C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Cefep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41D22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E8B60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69.9 (57.2-8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5BC9E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752/108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1AB9A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2.0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10140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9A09B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34888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</w:tr>
      <w:tr w:rsidR="00ED6DBC" w:rsidRPr="00ED6DBC" w14:paraId="15125219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30EF7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peracillin/ Tazobact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2277F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20016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71.5 (59.6-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A3ABD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118/148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C29F8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2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2E99C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8C955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09C8B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  <w:tr w:rsidR="00ED6DBC" w:rsidRPr="00ED6DBC" w14:paraId="388C64AE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43523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Meropen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7786D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3B90D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2.7 (85.9-9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EFE30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124/122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A68CD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85.9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379DB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6AA49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FA9A8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</w:tr>
      <w:tr w:rsidR="00ED6DBC" w:rsidRPr="00ED6DBC" w14:paraId="64387B13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F2818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Imipen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22C75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07B91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6.5 (92.4-9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13535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605/173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2E954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87.9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E0265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ED673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5D9FD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D6DBC" w:rsidRPr="00ED6DBC" w14:paraId="274B3E92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682A2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Doxycycl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E6EEB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2270E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4.5 (2.7-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11D53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6/39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EDFCE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CB5FA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E375A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E3104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</w:tr>
      <w:tr w:rsidR="00ED6DBC" w:rsidRPr="00ED6DBC" w14:paraId="01C2E25E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C31E5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Oflox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2E346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5E067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27.3 (18.4-3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E9F72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387/120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8B97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1.3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2FC04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B0F54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7D63E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ED6DBC" w:rsidRPr="00ED6DBC" w14:paraId="0F4F8382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2DB75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Norflox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9F0E5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666C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82.9 (55.4-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4FFEC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67/2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ACD89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85.3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BE193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9B851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0D531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</w:tr>
      <w:tr w:rsidR="00ED6DBC" w:rsidRPr="00ED6DBC" w14:paraId="66080714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4C95F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E35BA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FEFEB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68 (58.3-7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3F1EB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105/159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4C5A0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89.1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E4B57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D15A3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3B734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</w:tr>
      <w:tr w:rsidR="00ED6DBC" w:rsidRPr="00ED6DBC" w14:paraId="09BC1294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46527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Gentami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6FAC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DDF8A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72.4 (60.2-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5AAF8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112/15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CACE8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2.0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21EB2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0410C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C2D8B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</w:tr>
      <w:tr w:rsidR="00ED6DBC" w:rsidRPr="00ED6DBC" w14:paraId="13E5A05A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16C85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Tobramy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CD900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D8EB1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81.9 (71-8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81742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874/114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11BAA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1.2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F16AF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60DD2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CE762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ED6DBC" w:rsidRPr="00ED6DBC" w14:paraId="4E653C3D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55903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Netilmi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4AA65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9CA85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70.5 (40-8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B2463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309/44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FBC29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5.2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254B4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82EC4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709F1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</w:tr>
      <w:tr w:rsidR="00ED6DBC" w:rsidRPr="00ED6DBC" w14:paraId="70FC988D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4DA43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Ticarcill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5F79C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8E925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84.7 (64.9-9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52999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402/46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9C7C6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0.1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1ADB4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1A3C4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453B9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</w:tr>
      <w:tr w:rsidR="00ED6DBC" w:rsidRPr="00ED6DBC" w14:paraId="49C5F0F3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549D8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Piperacill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E973F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D1312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71.5 (53.4-8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16272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887/126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A7F24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6.0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C45BE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C76AB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1667F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</w:tr>
      <w:tr w:rsidR="00ED6DBC" w:rsidRPr="00ED6DBC" w14:paraId="4A0E96D5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979D0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Ampicillin/ sulbact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2EABD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4E1F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8 (86.9-9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5BFAC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55/5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6FD1B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8C38F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31B1E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42364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D6DBC" w:rsidRPr="00ED6DBC" w14:paraId="479280CC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D4B9D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Cefotax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A7E87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4FF99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88.9 (74-9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627B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519/66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4D09D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2.7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3FF43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47A4B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57A0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ED6DBC" w:rsidRPr="00ED6DBC" w14:paraId="65B6446D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3EC9F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Ceftriax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979C9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EEAF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88.8 (77.4-9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E812C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310/34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E4768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73.1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63322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4445E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F99A6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ED6DBC" w:rsidRPr="00ED6DBC" w14:paraId="571713A8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C029C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Cefuroxi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CDB8F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FE253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9.7 (97.9-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A8137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355/35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BE683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6E6AB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BCEA5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33CFA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D6DBC" w:rsidRPr="00ED6DBC" w14:paraId="0D7ECBC7" w14:textId="77777777" w:rsidTr="004E534D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A049D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Tetracycl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FBE79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AEDB7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83.6 (45.8-9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E6371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182/24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9B759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4.0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BAE3F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8635A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863F0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</w:tr>
      <w:tr w:rsidR="00ED6DBC" w:rsidRPr="00ED6DBC" w14:paraId="50B2750C" w14:textId="77777777" w:rsidTr="004E534D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C3FBF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Amoxicillin/ clavulan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673E6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945DF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5.8 (74.6-99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1A7E04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488/528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61189F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92.4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A7C4D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F8F6E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E59A9" w14:textId="77777777" w:rsidR="00ED6DBC" w:rsidRPr="00ED6DBC" w:rsidRDefault="00ED6DBC" w:rsidP="00ED6D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DBC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</w:tr>
    </w:tbl>
    <w:p w14:paraId="64E262E0" w14:textId="7672AF9F" w:rsidR="00D27DC7" w:rsidRPr="006610E5" w:rsidRDefault="00D27DC7" w:rsidP="00D27DC7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D27DC7" w:rsidRPr="006610E5">
      <w:footerReference w:type="default" r:id="rId5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E87343" w14:textId="77777777" w:rsidR="0001511E" w:rsidRDefault="0001511E" w:rsidP="008D126A">
      <w:pPr>
        <w:spacing w:after="0" w:line="240" w:lineRule="auto"/>
      </w:pPr>
      <w:r>
        <w:separator/>
      </w:r>
    </w:p>
  </w:endnote>
  <w:endnote w:type="continuationSeparator" w:id="0">
    <w:p w14:paraId="482D71D6" w14:textId="77777777" w:rsidR="0001511E" w:rsidRDefault="0001511E" w:rsidP="008D12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278610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BFA7A0" w14:textId="208584D2" w:rsidR="003960E0" w:rsidRDefault="003960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534D">
          <w:rPr>
            <w:noProof/>
          </w:rPr>
          <w:t>53</w:t>
        </w:r>
        <w:r>
          <w:rPr>
            <w:noProof/>
          </w:rPr>
          <w:fldChar w:fldCharType="end"/>
        </w:r>
      </w:p>
    </w:sdtContent>
  </w:sdt>
  <w:p w14:paraId="29A34940" w14:textId="77777777" w:rsidR="003960E0" w:rsidRDefault="003960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D583" w14:textId="77777777" w:rsidR="0001511E" w:rsidRDefault="0001511E" w:rsidP="008D126A">
      <w:pPr>
        <w:spacing w:after="0" w:line="240" w:lineRule="auto"/>
      </w:pPr>
      <w:r>
        <w:separator/>
      </w:r>
    </w:p>
  </w:footnote>
  <w:footnote w:type="continuationSeparator" w:id="0">
    <w:p w14:paraId="10923DC6" w14:textId="77777777" w:rsidR="0001511E" w:rsidRDefault="0001511E" w:rsidP="008D12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475A93"/>
    <w:multiLevelType w:val="hybridMultilevel"/>
    <w:tmpl w:val="CBBC6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96E"/>
    <w:rsid w:val="00000FB2"/>
    <w:rsid w:val="000022ED"/>
    <w:rsid w:val="0001511E"/>
    <w:rsid w:val="000306BB"/>
    <w:rsid w:val="00033229"/>
    <w:rsid w:val="00043CDC"/>
    <w:rsid w:val="000479F2"/>
    <w:rsid w:val="00061B1C"/>
    <w:rsid w:val="0007318D"/>
    <w:rsid w:val="000C1508"/>
    <w:rsid w:val="000D0292"/>
    <w:rsid w:val="000D3F9F"/>
    <w:rsid w:val="000F1E58"/>
    <w:rsid w:val="00117027"/>
    <w:rsid w:val="001A1276"/>
    <w:rsid w:val="001E3E52"/>
    <w:rsid w:val="00202AC1"/>
    <w:rsid w:val="00223FB2"/>
    <w:rsid w:val="00224218"/>
    <w:rsid w:val="00227212"/>
    <w:rsid w:val="002323CD"/>
    <w:rsid w:val="00253681"/>
    <w:rsid w:val="002716BB"/>
    <w:rsid w:val="002737D5"/>
    <w:rsid w:val="002C6167"/>
    <w:rsid w:val="002C6AA1"/>
    <w:rsid w:val="002E0F2A"/>
    <w:rsid w:val="002F39D9"/>
    <w:rsid w:val="0030033B"/>
    <w:rsid w:val="0030487F"/>
    <w:rsid w:val="003077F9"/>
    <w:rsid w:val="003960E0"/>
    <w:rsid w:val="004250CB"/>
    <w:rsid w:val="00473230"/>
    <w:rsid w:val="00476ADB"/>
    <w:rsid w:val="004970C6"/>
    <w:rsid w:val="004D050F"/>
    <w:rsid w:val="004E0EE0"/>
    <w:rsid w:val="004E534D"/>
    <w:rsid w:val="004E6A64"/>
    <w:rsid w:val="00535BB0"/>
    <w:rsid w:val="00586728"/>
    <w:rsid w:val="00594147"/>
    <w:rsid w:val="005A70D5"/>
    <w:rsid w:val="005A7631"/>
    <w:rsid w:val="005B38C5"/>
    <w:rsid w:val="005B6006"/>
    <w:rsid w:val="005C2A84"/>
    <w:rsid w:val="005C698E"/>
    <w:rsid w:val="005F185E"/>
    <w:rsid w:val="005F79C8"/>
    <w:rsid w:val="00622AF8"/>
    <w:rsid w:val="00640869"/>
    <w:rsid w:val="00641C7F"/>
    <w:rsid w:val="0064496E"/>
    <w:rsid w:val="006510D2"/>
    <w:rsid w:val="006610E5"/>
    <w:rsid w:val="00671900"/>
    <w:rsid w:val="006822BD"/>
    <w:rsid w:val="006A5588"/>
    <w:rsid w:val="006E0AEA"/>
    <w:rsid w:val="006E1434"/>
    <w:rsid w:val="007273FA"/>
    <w:rsid w:val="00732839"/>
    <w:rsid w:val="00735089"/>
    <w:rsid w:val="0073511D"/>
    <w:rsid w:val="00737605"/>
    <w:rsid w:val="0076134E"/>
    <w:rsid w:val="00761860"/>
    <w:rsid w:val="00794767"/>
    <w:rsid w:val="007A3917"/>
    <w:rsid w:val="007A4BAE"/>
    <w:rsid w:val="007A583A"/>
    <w:rsid w:val="007B2099"/>
    <w:rsid w:val="00811DBD"/>
    <w:rsid w:val="008154DB"/>
    <w:rsid w:val="008553F5"/>
    <w:rsid w:val="008831FC"/>
    <w:rsid w:val="00884877"/>
    <w:rsid w:val="008B2D3A"/>
    <w:rsid w:val="008D126A"/>
    <w:rsid w:val="008D3E79"/>
    <w:rsid w:val="008E2E5C"/>
    <w:rsid w:val="008F5174"/>
    <w:rsid w:val="00920A61"/>
    <w:rsid w:val="00925F96"/>
    <w:rsid w:val="0096643B"/>
    <w:rsid w:val="00973ECF"/>
    <w:rsid w:val="0099770F"/>
    <w:rsid w:val="009D334F"/>
    <w:rsid w:val="009E12ED"/>
    <w:rsid w:val="009E1995"/>
    <w:rsid w:val="009F72DC"/>
    <w:rsid w:val="00A12A80"/>
    <w:rsid w:val="00A20C50"/>
    <w:rsid w:val="00AA1289"/>
    <w:rsid w:val="00AA7AE1"/>
    <w:rsid w:val="00AE165C"/>
    <w:rsid w:val="00B5348C"/>
    <w:rsid w:val="00B91BBB"/>
    <w:rsid w:val="00BB2694"/>
    <w:rsid w:val="00BC1968"/>
    <w:rsid w:val="00BC3850"/>
    <w:rsid w:val="00BC7802"/>
    <w:rsid w:val="00BD34C0"/>
    <w:rsid w:val="00BD7117"/>
    <w:rsid w:val="00BF2F1D"/>
    <w:rsid w:val="00C06397"/>
    <w:rsid w:val="00C42296"/>
    <w:rsid w:val="00C609C6"/>
    <w:rsid w:val="00C645FD"/>
    <w:rsid w:val="00C82064"/>
    <w:rsid w:val="00CB7E0B"/>
    <w:rsid w:val="00D27DC7"/>
    <w:rsid w:val="00D44844"/>
    <w:rsid w:val="00D8028F"/>
    <w:rsid w:val="00D80463"/>
    <w:rsid w:val="00D87A5C"/>
    <w:rsid w:val="00D9483B"/>
    <w:rsid w:val="00DA03B5"/>
    <w:rsid w:val="00DB5A1C"/>
    <w:rsid w:val="00DF1324"/>
    <w:rsid w:val="00DF585A"/>
    <w:rsid w:val="00E11218"/>
    <w:rsid w:val="00E23D9F"/>
    <w:rsid w:val="00E25343"/>
    <w:rsid w:val="00E63D90"/>
    <w:rsid w:val="00E70181"/>
    <w:rsid w:val="00E71AAE"/>
    <w:rsid w:val="00E900B9"/>
    <w:rsid w:val="00E92F08"/>
    <w:rsid w:val="00EB06F6"/>
    <w:rsid w:val="00EB2B48"/>
    <w:rsid w:val="00ED0B28"/>
    <w:rsid w:val="00ED6DBC"/>
    <w:rsid w:val="00EE6356"/>
    <w:rsid w:val="00EE736E"/>
    <w:rsid w:val="00EF4876"/>
    <w:rsid w:val="00F51C76"/>
    <w:rsid w:val="00F54FAC"/>
    <w:rsid w:val="00F719D8"/>
    <w:rsid w:val="00F77768"/>
    <w:rsid w:val="00FA30A0"/>
    <w:rsid w:val="00FB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18D95"/>
  <w15:chartTrackingRefBased/>
  <w15:docId w15:val="{833F90AF-553A-4E66-9E7C-6E4D8E587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D3A"/>
  </w:style>
  <w:style w:type="paragraph" w:styleId="Heading1">
    <w:name w:val="heading 1"/>
    <w:basedOn w:val="Normal"/>
    <w:next w:val="Normal"/>
    <w:link w:val="Heading1Char"/>
    <w:uiPriority w:val="9"/>
    <w:qFormat/>
    <w:rsid w:val="000022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1B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D12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26A"/>
  </w:style>
  <w:style w:type="paragraph" w:styleId="Footer">
    <w:name w:val="footer"/>
    <w:basedOn w:val="Normal"/>
    <w:link w:val="FooterChar"/>
    <w:uiPriority w:val="99"/>
    <w:unhideWhenUsed/>
    <w:rsid w:val="008D12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26A"/>
  </w:style>
  <w:style w:type="character" w:customStyle="1" w:styleId="Heading1Char">
    <w:name w:val="Heading 1 Char"/>
    <w:basedOn w:val="DefaultParagraphFont"/>
    <w:link w:val="Heading1"/>
    <w:uiPriority w:val="9"/>
    <w:rsid w:val="000022E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2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2ED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DB5A1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22AF8"/>
    <w:pPr>
      <w:tabs>
        <w:tab w:val="right" w:leader="dot" w:pos="9350"/>
      </w:tabs>
      <w:spacing w:after="100"/>
      <w:jc w:val="both"/>
    </w:pPr>
  </w:style>
  <w:style w:type="character" w:styleId="Hyperlink">
    <w:name w:val="Hyperlink"/>
    <w:basedOn w:val="DefaultParagraphFont"/>
    <w:uiPriority w:val="99"/>
    <w:unhideWhenUsed/>
    <w:rsid w:val="00DB5A1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DB5A1C"/>
    <w:pPr>
      <w:spacing w:after="100"/>
      <w:ind w:left="22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DB5A1C"/>
    <w:pPr>
      <w:spacing w:after="100"/>
      <w:ind w:left="440"/>
    </w:pPr>
    <w:rPr>
      <w:rFonts w:eastAsiaTheme="minorEastAs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9" Type="http://schemas.openxmlformats.org/officeDocument/2006/relationships/image" Target="media/image32.emf"/><Relationship Id="rId21" Type="http://schemas.openxmlformats.org/officeDocument/2006/relationships/image" Target="media/image14.emf"/><Relationship Id="rId34" Type="http://schemas.openxmlformats.org/officeDocument/2006/relationships/image" Target="media/image27.emf"/><Relationship Id="rId42" Type="http://schemas.openxmlformats.org/officeDocument/2006/relationships/image" Target="media/image35.emf"/><Relationship Id="rId47" Type="http://schemas.openxmlformats.org/officeDocument/2006/relationships/image" Target="media/image40.emf"/><Relationship Id="rId50" Type="http://schemas.openxmlformats.org/officeDocument/2006/relationships/footer" Target="footer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9" Type="http://schemas.openxmlformats.org/officeDocument/2006/relationships/image" Target="media/image22.emf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image" Target="media/image25.emf"/><Relationship Id="rId37" Type="http://schemas.openxmlformats.org/officeDocument/2006/relationships/image" Target="media/image30.emf"/><Relationship Id="rId40" Type="http://schemas.openxmlformats.org/officeDocument/2006/relationships/image" Target="media/image33.emf"/><Relationship Id="rId45" Type="http://schemas.openxmlformats.org/officeDocument/2006/relationships/image" Target="media/image38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image" Target="media/image29.emf"/><Relationship Id="rId49" Type="http://schemas.openxmlformats.org/officeDocument/2006/relationships/image" Target="media/image42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image" Target="media/image24.emf"/><Relationship Id="rId44" Type="http://schemas.openxmlformats.org/officeDocument/2006/relationships/image" Target="media/image37.emf"/><Relationship Id="rId52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image" Target="media/image28.emf"/><Relationship Id="rId43" Type="http://schemas.openxmlformats.org/officeDocument/2006/relationships/image" Target="media/image36.emf"/><Relationship Id="rId48" Type="http://schemas.openxmlformats.org/officeDocument/2006/relationships/image" Target="media/image41.emf"/><Relationship Id="rId8" Type="http://schemas.openxmlformats.org/officeDocument/2006/relationships/image" Target="media/image1.emf"/><Relationship Id="rId51" Type="http://schemas.openxmlformats.org/officeDocument/2006/relationships/fontTable" Target="fontTable.xml"/><Relationship Id="rId3" Type="http://schemas.openxmlformats.org/officeDocument/2006/relationships/styles" Target="styl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image" Target="media/image26.emf"/><Relationship Id="rId38" Type="http://schemas.openxmlformats.org/officeDocument/2006/relationships/image" Target="media/image31.emf"/><Relationship Id="rId46" Type="http://schemas.openxmlformats.org/officeDocument/2006/relationships/image" Target="media/image39.emf"/><Relationship Id="rId20" Type="http://schemas.openxmlformats.org/officeDocument/2006/relationships/image" Target="media/image13.emf"/><Relationship Id="rId41" Type="http://schemas.openxmlformats.org/officeDocument/2006/relationships/image" Target="media/image34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FA84D6-CABA-4564-A792-76C99FECF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</TotalTime>
  <Pages>54</Pages>
  <Words>2875</Words>
  <Characters>16390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28</cp:revision>
  <cp:lastPrinted>2023-04-15T17:12:00Z</cp:lastPrinted>
  <dcterms:created xsi:type="dcterms:W3CDTF">2022-03-11T17:52:00Z</dcterms:created>
  <dcterms:modified xsi:type="dcterms:W3CDTF">2023-04-18T18:31:00Z</dcterms:modified>
</cp:coreProperties>
</file>